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985"/>
        <w:gridCol w:w="500"/>
        <w:gridCol w:w="500"/>
        <w:gridCol w:w="584"/>
        <w:gridCol w:w="500"/>
        <w:gridCol w:w="1877"/>
        <w:gridCol w:w="1080"/>
        <w:gridCol w:w="490"/>
        <w:gridCol w:w="490"/>
      </w:tblGrid>
      <w:tr w:rsidR="003B4684" w:rsidRPr="00BC4593" w14:paraId="677BE389" w14:textId="77777777" w:rsidTr="00DA01F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85" w:type="dxa"/>
            <w:noWrap/>
            <w:hideMark/>
          </w:tcPr>
          <w:p w14:paraId="2F007160" w14:textId="77777777" w:rsidR="003B4684" w:rsidRPr="00BC4593" w:rsidRDefault="003B4684" w:rsidP="00DA01FD">
            <w:pPr>
              <w:jc w:val="left"/>
              <w:rPr>
                <w:rFonts w:asciiTheme="minorHAnsi"/>
                <w:sz w:val="16"/>
                <w:szCs w:val="16"/>
              </w:rPr>
            </w:pPr>
            <w:bookmarkStart w:id="0" w:name="_GoBack"/>
            <w:bookmarkEnd w:id="0"/>
            <w:r w:rsidRPr="00BC4593">
              <w:rPr>
                <w:rFonts w:asciiTheme="minorHAnsi"/>
                <w:sz w:val="16"/>
                <w:szCs w:val="16"/>
              </w:rPr>
              <w:t>Beach</w:t>
            </w:r>
          </w:p>
        </w:tc>
        <w:tc>
          <w:tcPr>
            <w:tcW w:w="2084" w:type="dxa"/>
            <w:gridSpan w:val="4"/>
            <w:noWrap/>
            <w:hideMark/>
          </w:tcPr>
          <w:p w14:paraId="3F0A29B8" w14:textId="77777777" w:rsidR="003B4684" w:rsidRPr="00BC4593" w:rsidRDefault="003B4684" w:rsidP="00DA01F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/>
                <w:sz w:val="16"/>
                <w:szCs w:val="16"/>
              </w:rPr>
            </w:pPr>
            <w:r w:rsidRPr="00BC4593">
              <w:rPr>
                <w:rFonts w:asciiTheme="minorHAnsi"/>
                <w:sz w:val="16"/>
                <w:szCs w:val="16"/>
              </w:rPr>
              <w:t xml:space="preserve">Frequency of </w:t>
            </w:r>
            <w:r>
              <w:rPr>
                <w:sz w:val="16"/>
                <w:szCs w:val="16"/>
              </w:rPr>
              <w:t>litter type</w:t>
            </w:r>
          </w:p>
        </w:tc>
        <w:tc>
          <w:tcPr>
            <w:tcW w:w="1877" w:type="dxa"/>
            <w:noWrap/>
            <w:hideMark/>
          </w:tcPr>
          <w:p w14:paraId="03EF5A61" w14:textId="77777777" w:rsidR="003B4684" w:rsidRPr="00BC4593" w:rsidRDefault="003B4684" w:rsidP="00DA01F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∑</w:t>
            </w:r>
            <w:r>
              <w:rPr>
                <w:sz w:val="16"/>
                <w:szCs w:val="16"/>
              </w:rPr>
              <w:t>Rafting biota on beach</w:t>
            </w:r>
          </w:p>
        </w:tc>
        <w:tc>
          <w:tcPr>
            <w:tcW w:w="1080" w:type="dxa"/>
            <w:noWrap/>
            <w:vAlign w:val="center"/>
            <w:hideMark/>
          </w:tcPr>
          <w:p w14:paraId="106AE93F" w14:textId="77777777" w:rsidR="003B4684" w:rsidRPr="00BC4593" w:rsidRDefault="003B4684" w:rsidP="00DA01F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/>
                <w:sz w:val="16"/>
                <w:szCs w:val="16"/>
              </w:rPr>
            </w:pPr>
            <w:r w:rsidRPr="00BC4593">
              <w:rPr>
                <w:rFonts w:asciiTheme="minorHAnsi"/>
                <w:sz w:val="16"/>
                <w:szCs w:val="16"/>
              </w:rPr>
              <w:t>Taxon</w:t>
            </w:r>
          </w:p>
        </w:tc>
        <w:tc>
          <w:tcPr>
            <w:tcW w:w="980" w:type="dxa"/>
            <w:gridSpan w:val="2"/>
            <w:noWrap/>
            <w:hideMark/>
          </w:tcPr>
          <w:p w14:paraId="7082DD97" w14:textId="77777777" w:rsidR="003B4684" w:rsidRPr="00BC4593" w:rsidRDefault="003B4684" w:rsidP="00DA01F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/>
                <w:sz w:val="16"/>
                <w:szCs w:val="16"/>
              </w:rPr>
            </w:pPr>
            <w:r w:rsidRPr="00BC4593">
              <w:rPr>
                <w:rFonts w:asciiTheme="minorHAnsi"/>
                <w:sz w:val="16"/>
                <w:szCs w:val="16"/>
              </w:rPr>
              <w:t>Abs. values</w:t>
            </w:r>
          </w:p>
        </w:tc>
      </w:tr>
      <w:tr w:rsidR="003B4684" w:rsidRPr="00BC4593" w14:paraId="53AFF479" w14:textId="77777777" w:rsidTr="00DA01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hideMark/>
          </w:tcPr>
          <w:p w14:paraId="16D4FE60" w14:textId="77777777" w:rsidR="003B4684" w:rsidRPr="00BC4593" w:rsidRDefault="003B4684" w:rsidP="00DA01FD">
            <w:pPr>
              <w:jc w:val="left"/>
              <w:rPr>
                <w:rFonts w:asciiTheme="minorHAnsi"/>
                <w:sz w:val="16"/>
                <w:szCs w:val="16"/>
              </w:rPr>
            </w:pPr>
          </w:p>
        </w:tc>
        <w:tc>
          <w:tcPr>
            <w:tcW w:w="500" w:type="dxa"/>
            <w:noWrap/>
            <w:hideMark/>
          </w:tcPr>
          <w:p w14:paraId="042F692B" w14:textId="77777777" w:rsidR="003B4684" w:rsidRPr="00BC4593" w:rsidRDefault="003B4684" w:rsidP="00DA01F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C4593">
              <w:rPr>
                <w:sz w:val="16"/>
                <w:szCs w:val="16"/>
              </w:rPr>
              <w:t>HPl</w:t>
            </w:r>
          </w:p>
        </w:tc>
        <w:tc>
          <w:tcPr>
            <w:tcW w:w="500" w:type="dxa"/>
            <w:noWrap/>
            <w:hideMark/>
          </w:tcPr>
          <w:p w14:paraId="29E24441" w14:textId="77777777" w:rsidR="003B4684" w:rsidRPr="00BC4593" w:rsidRDefault="003B4684" w:rsidP="00DA01F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C4593">
              <w:rPr>
                <w:sz w:val="16"/>
                <w:szCs w:val="16"/>
              </w:rPr>
              <w:t>OPl</w:t>
            </w:r>
          </w:p>
        </w:tc>
        <w:tc>
          <w:tcPr>
            <w:tcW w:w="584" w:type="dxa"/>
            <w:noWrap/>
            <w:hideMark/>
          </w:tcPr>
          <w:p w14:paraId="68613CD7" w14:textId="77777777" w:rsidR="003B4684" w:rsidRPr="00BC4593" w:rsidRDefault="003B4684" w:rsidP="00DA01F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C4593">
              <w:rPr>
                <w:sz w:val="16"/>
                <w:szCs w:val="16"/>
              </w:rPr>
              <w:t>Foam</w:t>
            </w:r>
          </w:p>
        </w:tc>
        <w:tc>
          <w:tcPr>
            <w:tcW w:w="500" w:type="dxa"/>
            <w:noWrap/>
            <w:hideMark/>
          </w:tcPr>
          <w:p w14:paraId="7567EC07" w14:textId="77777777" w:rsidR="003B4684" w:rsidRPr="00BC4593" w:rsidRDefault="003B4684" w:rsidP="00DA01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C4593">
              <w:rPr>
                <w:sz w:val="16"/>
                <w:szCs w:val="16"/>
              </w:rPr>
              <w:t>NPl</w:t>
            </w:r>
          </w:p>
        </w:tc>
        <w:tc>
          <w:tcPr>
            <w:tcW w:w="1877" w:type="dxa"/>
            <w:noWrap/>
            <w:hideMark/>
          </w:tcPr>
          <w:p w14:paraId="2ED6C646" w14:textId="77777777" w:rsidR="003B4684" w:rsidRPr="00BC4593" w:rsidRDefault="003B4684" w:rsidP="00DA01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00813D7B" w14:textId="77777777" w:rsidR="003B4684" w:rsidRPr="00BC4593" w:rsidRDefault="003B4684" w:rsidP="00DA01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  <w:noWrap/>
            <w:hideMark/>
          </w:tcPr>
          <w:p w14:paraId="7920472F" w14:textId="77777777" w:rsidR="003B4684" w:rsidRPr="00BC4593" w:rsidRDefault="003B4684" w:rsidP="00DA01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C4593">
              <w:rPr>
                <w:sz w:val="16"/>
                <w:szCs w:val="16"/>
              </w:rPr>
              <w:t>exp</w:t>
            </w:r>
          </w:p>
        </w:tc>
        <w:tc>
          <w:tcPr>
            <w:tcW w:w="490" w:type="dxa"/>
            <w:noWrap/>
            <w:hideMark/>
          </w:tcPr>
          <w:p w14:paraId="6657DC6B" w14:textId="77777777" w:rsidR="003B4684" w:rsidRPr="00BC4593" w:rsidRDefault="003B4684" w:rsidP="00DA01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C4593">
              <w:rPr>
                <w:sz w:val="16"/>
                <w:szCs w:val="16"/>
              </w:rPr>
              <w:t>obs</w:t>
            </w:r>
          </w:p>
        </w:tc>
      </w:tr>
      <w:tr w:rsidR="003B4684" w:rsidRPr="00BC4593" w14:paraId="7DEB9319" w14:textId="77777777" w:rsidTr="00DA01FD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hideMark/>
          </w:tcPr>
          <w:p w14:paraId="2042AC9C" w14:textId="77777777" w:rsidR="003B4684" w:rsidRPr="00BC4593" w:rsidRDefault="003B4684" w:rsidP="00DA01FD">
            <w:pPr>
              <w:jc w:val="left"/>
              <w:rPr>
                <w:rFonts w:asciiTheme="minorHAnsi"/>
                <w:sz w:val="16"/>
                <w:szCs w:val="16"/>
              </w:rPr>
            </w:pPr>
            <w:r w:rsidRPr="00BC4593">
              <w:rPr>
                <w:rFonts w:asciiTheme="minorHAnsi"/>
                <w:sz w:val="16"/>
                <w:szCs w:val="16"/>
              </w:rPr>
              <w:t>Penarronda</w:t>
            </w:r>
          </w:p>
        </w:tc>
        <w:tc>
          <w:tcPr>
            <w:tcW w:w="500" w:type="dxa"/>
            <w:noWrap/>
            <w:hideMark/>
          </w:tcPr>
          <w:p w14:paraId="38E4B0AB" w14:textId="77777777" w:rsidR="003B4684" w:rsidRPr="00BC4593" w:rsidRDefault="003B4684" w:rsidP="00DA01F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C4593">
              <w:rPr>
                <w:sz w:val="16"/>
                <w:szCs w:val="16"/>
              </w:rPr>
              <w:t>0.43</w:t>
            </w:r>
          </w:p>
        </w:tc>
        <w:tc>
          <w:tcPr>
            <w:tcW w:w="500" w:type="dxa"/>
            <w:noWrap/>
            <w:hideMark/>
          </w:tcPr>
          <w:p w14:paraId="385A5B5A" w14:textId="77777777" w:rsidR="003B4684" w:rsidRPr="00BC4593" w:rsidRDefault="003B4684" w:rsidP="00DA01F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C4593">
              <w:rPr>
                <w:sz w:val="16"/>
                <w:szCs w:val="16"/>
              </w:rPr>
              <w:t>0.54</w:t>
            </w:r>
          </w:p>
        </w:tc>
        <w:tc>
          <w:tcPr>
            <w:tcW w:w="584" w:type="dxa"/>
            <w:noWrap/>
            <w:hideMark/>
          </w:tcPr>
          <w:p w14:paraId="7D6F4D41" w14:textId="77777777" w:rsidR="003B4684" w:rsidRPr="00BC4593" w:rsidRDefault="003B4684" w:rsidP="00DA01F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C4593">
              <w:rPr>
                <w:sz w:val="16"/>
                <w:szCs w:val="16"/>
              </w:rPr>
              <w:t>0.02</w:t>
            </w:r>
          </w:p>
        </w:tc>
        <w:tc>
          <w:tcPr>
            <w:tcW w:w="500" w:type="dxa"/>
            <w:noWrap/>
            <w:hideMark/>
          </w:tcPr>
          <w:p w14:paraId="31F3B458" w14:textId="77777777" w:rsidR="003B4684" w:rsidRPr="00BC4593" w:rsidRDefault="003B4684" w:rsidP="00DA01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C4593">
              <w:rPr>
                <w:sz w:val="16"/>
                <w:szCs w:val="16"/>
              </w:rPr>
              <w:t>0.00</w:t>
            </w:r>
          </w:p>
        </w:tc>
        <w:tc>
          <w:tcPr>
            <w:tcW w:w="1877" w:type="dxa"/>
            <w:noWrap/>
            <w:hideMark/>
          </w:tcPr>
          <w:p w14:paraId="6D5A6603" w14:textId="77777777" w:rsidR="003B4684" w:rsidRPr="00BC4593" w:rsidRDefault="003B4684" w:rsidP="00DA01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C4593">
              <w:rPr>
                <w:sz w:val="16"/>
                <w:szCs w:val="16"/>
              </w:rPr>
              <w:t>416</w:t>
            </w:r>
          </w:p>
        </w:tc>
        <w:tc>
          <w:tcPr>
            <w:tcW w:w="1080" w:type="dxa"/>
            <w:noWrap/>
            <w:vAlign w:val="center"/>
            <w:hideMark/>
          </w:tcPr>
          <w:p w14:paraId="40087D52" w14:textId="77777777" w:rsidR="003B4684" w:rsidRPr="00BC4593" w:rsidRDefault="003B4684" w:rsidP="00DA0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C4593">
              <w:rPr>
                <w:sz w:val="16"/>
                <w:szCs w:val="16"/>
              </w:rPr>
              <w:t>Barnacles</w:t>
            </w:r>
          </w:p>
        </w:tc>
        <w:tc>
          <w:tcPr>
            <w:tcW w:w="490" w:type="dxa"/>
            <w:noWrap/>
            <w:hideMark/>
          </w:tcPr>
          <w:p w14:paraId="20BC92ED" w14:textId="77777777" w:rsidR="003B4684" w:rsidRPr="00BC4593" w:rsidRDefault="003B4684" w:rsidP="00DA01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C4593">
              <w:rPr>
                <w:sz w:val="16"/>
                <w:szCs w:val="16"/>
              </w:rPr>
              <w:t>76</w:t>
            </w:r>
          </w:p>
        </w:tc>
        <w:tc>
          <w:tcPr>
            <w:tcW w:w="490" w:type="dxa"/>
            <w:noWrap/>
            <w:hideMark/>
          </w:tcPr>
          <w:p w14:paraId="7D5D434B" w14:textId="77777777" w:rsidR="003B4684" w:rsidRPr="00BC4593" w:rsidRDefault="003B4684" w:rsidP="00DA01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C4593">
              <w:rPr>
                <w:sz w:val="16"/>
                <w:szCs w:val="16"/>
              </w:rPr>
              <w:t>107</w:t>
            </w:r>
          </w:p>
        </w:tc>
      </w:tr>
      <w:tr w:rsidR="003B4684" w:rsidRPr="00BC4593" w14:paraId="775D2E5F" w14:textId="77777777" w:rsidTr="00DA01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hideMark/>
          </w:tcPr>
          <w:p w14:paraId="517713DA" w14:textId="77777777" w:rsidR="003B4684" w:rsidRPr="00BC4593" w:rsidRDefault="003B4684" w:rsidP="00DA01FD">
            <w:pPr>
              <w:jc w:val="left"/>
              <w:rPr>
                <w:rFonts w:asciiTheme="minorHAnsi"/>
                <w:sz w:val="16"/>
                <w:szCs w:val="16"/>
              </w:rPr>
            </w:pPr>
          </w:p>
        </w:tc>
        <w:tc>
          <w:tcPr>
            <w:tcW w:w="500" w:type="dxa"/>
            <w:noWrap/>
            <w:hideMark/>
          </w:tcPr>
          <w:p w14:paraId="60417014" w14:textId="77777777" w:rsidR="003B4684" w:rsidRPr="00BC4593" w:rsidRDefault="003B4684" w:rsidP="00DA01F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00" w:type="dxa"/>
            <w:noWrap/>
            <w:hideMark/>
          </w:tcPr>
          <w:p w14:paraId="49759FF5" w14:textId="77777777" w:rsidR="003B4684" w:rsidRPr="00BC4593" w:rsidRDefault="003B4684" w:rsidP="00DA01F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84" w:type="dxa"/>
            <w:noWrap/>
            <w:hideMark/>
          </w:tcPr>
          <w:p w14:paraId="40865B09" w14:textId="77777777" w:rsidR="003B4684" w:rsidRPr="00BC4593" w:rsidRDefault="003B4684" w:rsidP="00DA01F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00" w:type="dxa"/>
            <w:noWrap/>
            <w:hideMark/>
          </w:tcPr>
          <w:p w14:paraId="7D5F4AB9" w14:textId="77777777" w:rsidR="003B4684" w:rsidRPr="00BC4593" w:rsidRDefault="003B4684" w:rsidP="00DA01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877" w:type="dxa"/>
            <w:noWrap/>
            <w:hideMark/>
          </w:tcPr>
          <w:p w14:paraId="4BC28EF9" w14:textId="77777777" w:rsidR="003B4684" w:rsidRPr="00BC4593" w:rsidRDefault="003B4684" w:rsidP="00DA01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01F3B25D" w14:textId="77777777" w:rsidR="003B4684" w:rsidRPr="00BC4593" w:rsidRDefault="003B4684" w:rsidP="00DA01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C4593">
              <w:rPr>
                <w:sz w:val="16"/>
                <w:szCs w:val="16"/>
              </w:rPr>
              <w:t>Bryozoa</w:t>
            </w:r>
          </w:p>
        </w:tc>
        <w:tc>
          <w:tcPr>
            <w:tcW w:w="490" w:type="dxa"/>
            <w:noWrap/>
            <w:hideMark/>
          </w:tcPr>
          <w:p w14:paraId="7D0E4D55" w14:textId="77777777" w:rsidR="003B4684" w:rsidRPr="00BC4593" w:rsidRDefault="003B4684" w:rsidP="00DA01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C4593">
              <w:rPr>
                <w:sz w:val="16"/>
                <w:szCs w:val="16"/>
              </w:rPr>
              <w:t>43</w:t>
            </w:r>
          </w:p>
        </w:tc>
        <w:tc>
          <w:tcPr>
            <w:tcW w:w="490" w:type="dxa"/>
            <w:noWrap/>
            <w:hideMark/>
          </w:tcPr>
          <w:p w14:paraId="28B9B4E3" w14:textId="77777777" w:rsidR="003B4684" w:rsidRPr="00BC4593" w:rsidRDefault="003B4684" w:rsidP="00DA01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C4593">
              <w:rPr>
                <w:sz w:val="16"/>
                <w:szCs w:val="16"/>
              </w:rPr>
              <w:t>21</w:t>
            </w:r>
          </w:p>
        </w:tc>
      </w:tr>
      <w:tr w:rsidR="003B4684" w:rsidRPr="00BC4593" w14:paraId="71987633" w14:textId="77777777" w:rsidTr="00DA01FD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hideMark/>
          </w:tcPr>
          <w:p w14:paraId="4CC8DE68" w14:textId="77777777" w:rsidR="003B4684" w:rsidRPr="00BC4593" w:rsidRDefault="003B4684" w:rsidP="00DA01FD">
            <w:pPr>
              <w:jc w:val="left"/>
              <w:rPr>
                <w:rFonts w:asciiTheme="minorHAnsi"/>
                <w:sz w:val="16"/>
                <w:szCs w:val="16"/>
              </w:rPr>
            </w:pPr>
          </w:p>
        </w:tc>
        <w:tc>
          <w:tcPr>
            <w:tcW w:w="500" w:type="dxa"/>
            <w:noWrap/>
            <w:hideMark/>
          </w:tcPr>
          <w:p w14:paraId="51092B33" w14:textId="77777777" w:rsidR="003B4684" w:rsidRPr="00BC4593" w:rsidRDefault="003B4684" w:rsidP="00DA01F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00" w:type="dxa"/>
            <w:noWrap/>
            <w:hideMark/>
          </w:tcPr>
          <w:p w14:paraId="67CB2130" w14:textId="77777777" w:rsidR="003B4684" w:rsidRPr="00BC4593" w:rsidRDefault="003B4684" w:rsidP="00DA01F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84" w:type="dxa"/>
            <w:noWrap/>
            <w:hideMark/>
          </w:tcPr>
          <w:p w14:paraId="76C50A39" w14:textId="77777777" w:rsidR="003B4684" w:rsidRPr="00BC4593" w:rsidRDefault="003B4684" w:rsidP="00DA01F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00" w:type="dxa"/>
            <w:noWrap/>
            <w:hideMark/>
          </w:tcPr>
          <w:p w14:paraId="00261A1B" w14:textId="77777777" w:rsidR="003B4684" w:rsidRPr="00BC4593" w:rsidRDefault="003B4684" w:rsidP="00DA01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877" w:type="dxa"/>
            <w:noWrap/>
            <w:hideMark/>
          </w:tcPr>
          <w:p w14:paraId="50C438C7" w14:textId="77777777" w:rsidR="003B4684" w:rsidRPr="00BC4593" w:rsidRDefault="003B4684" w:rsidP="00DA01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12C30243" w14:textId="77777777" w:rsidR="003B4684" w:rsidRPr="00BC4593" w:rsidRDefault="003B4684" w:rsidP="00DA0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C4593">
              <w:rPr>
                <w:sz w:val="16"/>
                <w:szCs w:val="16"/>
              </w:rPr>
              <w:t>Decapods</w:t>
            </w:r>
          </w:p>
        </w:tc>
        <w:tc>
          <w:tcPr>
            <w:tcW w:w="490" w:type="dxa"/>
            <w:noWrap/>
            <w:hideMark/>
          </w:tcPr>
          <w:p w14:paraId="5E3A8FA4" w14:textId="77777777" w:rsidR="003B4684" w:rsidRPr="00BC4593" w:rsidRDefault="003B4684" w:rsidP="00DA01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C4593">
              <w:rPr>
                <w:sz w:val="16"/>
                <w:szCs w:val="16"/>
              </w:rPr>
              <w:t>4</w:t>
            </w:r>
          </w:p>
        </w:tc>
        <w:tc>
          <w:tcPr>
            <w:tcW w:w="490" w:type="dxa"/>
            <w:noWrap/>
            <w:hideMark/>
          </w:tcPr>
          <w:p w14:paraId="07A5757A" w14:textId="77777777" w:rsidR="003B4684" w:rsidRPr="00BC4593" w:rsidRDefault="003B4684" w:rsidP="00DA01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C4593">
              <w:rPr>
                <w:sz w:val="16"/>
                <w:szCs w:val="16"/>
              </w:rPr>
              <w:t>0</w:t>
            </w:r>
          </w:p>
        </w:tc>
      </w:tr>
      <w:tr w:rsidR="003B4684" w:rsidRPr="00BC4593" w14:paraId="7DAB8660" w14:textId="77777777" w:rsidTr="00DA01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hideMark/>
          </w:tcPr>
          <w:p w14:paraId="00FB7B2B" w14:textId="77777777" w:rsidR="003B4684" w:rsidRPr="00BC4593" w:rsidRDefault="003B4684" w:rsidP="00DA01FD">
            <w:pPr>
              <w:jc w:val="left"/>
              <w:rPr>
                <w:rFonts w:asciiTheme="minorHAnsi"/>
                <w:sz w:val="16"/>
                <w:szCs w:val="16"/>
              </w:rPr>
            </w:pPr>
          </w:p>
        </w:tc>
        <w:tc>
          <w:tcPr>
            <w:tcW w:w="500" w:type="dxa"/>
            <w:noWrap/>
            <w:hideMark/>
          </w:tcPr>
          <w:p w14:paraId="4AB0BED1" w14:textId="77777777" w:rsidR="003B4684" w:rsidRPr="00BC4593" w:rsidRDefault="003B4684" w:rsidP="00DA01F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00" w:type="dxa"/>
            <w:noWrap/>
            <w:hideMark/>
          </w:tcPr>
          <w:p w14:paraId="7995397B" w14:textId="77777777" w:rsidR="003B4684" w:rsidRPr="00BC4593" w:rsidRDefault="003B4684" w:rsidP="00DA01F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84" w:type="dxa"/>
            <w:noWrap/>
            <w:hideMark/>
          </w:tcPr>
          <w:p w14:paraId="6CCB1C04" w14:textId="77777777" w:rsidR="003B4684" w:rsidRPr="00BC4593" w:rsidRDefault="003B4684" w:rsidP="00DA01F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00" w:type="dxa"/>
            <w:noWrap/>
            <w:hideMark/>
          </w:tcPr>
          <w:p w14:paraId="46FEBADE" w14:textId="77777777" w:rsidR="003B4684" w:rsidRPr="00BC4593" w:rsidRDefault="003B4684" w:rsidP="00DA01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877" w:type="dxa"/>
            <w:noWrap/>
            <w:hideMark/>
          </w:tcPr>
          <w:p w14:paraId="3553A267" w14:textId="77777777" w:rsidR="003B4684" w:rsidRPr="00BC4593" w:rsidRDefault="003B4684" w:rsidP="00DA01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648A1565" w14:textId="77777777" w:rsidR="003B4684" w:rsidRPr="00BC4593" w:rsidRDefault="003B4684" w:rsidP="00DA01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C4593">
              <w:rPr>
                <w:sz w:val="16"/>
                <w:szCs w:val="16"/>
              </w:rPr>
              <w:t>GB</w:t>
            </w:r>
          </w:p>
        </w:tc>
        <w:tc>
          <w:tcPr>
            <w:tcW w:w="490" w:type="dxa"/>
            <w:noWrap/>
            <w:hideMark/>
          </w:tcPr>
          <w:p w14:paraId="2063A493" w14:textId="77777777" w:rsidR="003B4684" w:rsidRPr="00BC4593" w:rsidRDefault="003B4684" w:rsidP="00DA01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C4593">
              <w:rPr>
                <w:sz w:val="16"/>
                <w:szCs w:val="16"/>
              </w:rPr>
              <w:t>73</w:t>
            </w:r>
          </w:p>
        </w:tc>
        <w:tc>
          <w:tcPr>
            <w:tcW w:w="490" w:type="dxa"/>
            <w:noWrap/>
            <w:hideMark/>
          </w:tcPr>
          <w:p w14:paraId="29AD6FEC" w14:textId="77777777" w:rsidR="003B4684" w:rsidRPr="00BC4593" w:rsidRDefault="003B4684" w:rsidP="00DA01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C4593">
              <w:rPr>
                <w:sz w:val="16"/>
                <w:szCs w:val="16"/>
              </w:rPr>
              <w:t>112</w:t>
            </w:r>
          </w:p>
        </w:tc>
      </w:tr>
      <w:tr w:rsidR="003B4684" w:rsidRPr="00BC4593" w14:paraId="364EFD62" w14:textId="77777777" w:rsidTr="00DA01FD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hideMark/>
          </w:tcPr>
          <w:p w14:paraId="384F0251" w14:textId="77777777" w:rsidR="003B4684" w:rsidRPr="00BC4593" w:rsidRDefault="003B4684" w:rsidP="00DA01FD">
            <w:pPr>
              <w:jc w:val="left"/>
              <w:rPr>
                <w:rFonts w:asciiTheme="minorHAnsi"/>
                <w:sz w:val="16"/>
                <w:szCs w:val="16"/>
              </w:rPr>
            </w:pPr>
          </w:p>
        </w:tc>
        <w:tc>
          <w:tcPr>
            <w:tcW w:w="500" w:type="dxa"/>
            <w:noWrap/>
            <w:hideMark/>
          </w:tcPr>
          <w:p w14:paraId="4A18B790" w14:textId="77777777" w:rsidR="003B4684" w:rsidRPr="00BC4593" w:rsidRDefault="003B4684" w:rsidP="00DA01F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00" w:type="dxa"/>
            <w:noWrap/>
            <w:hideMark/>
          </w:tcPr>
          <w:p w14:paraId="3146FCDC" w14:textId="77777777" w:rsidR="003B4684" w:rsidRPr="00BC4593" w:rsidRDefault="003B4684" w:rsidP="00DA01F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84" w:type="dxa"/>
            <w:noWrap/>
            <w:hideMark/>
          </w:tcPr>
          <w:p w14:paraId="0B5F4CD5" w14:textId="77777777" w:rsidR="003B4684" w:rsidRPr="00BC4593" w:rsidRDefault="003B4684" w:rsidP="00DA01F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00" w:type="dxa"/>
            <w:noWrap/>
            <w:hideMark/>
          </w:tcPr>
          <w:p w14:paraId="621330BD" w14:textId="77777777" w:rsidR="003B4684" w:rsidRPr="00BC4593" w:rsidRDefault="003B4684" w:rsidP="00DA01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877" w:type="dxa"/>
            <w:noWrap/>
            <w:hideMark/>
          </w:tcPr>
          <w:p w14:paraId="1541A6B1" w14:textId="77777777" w:rsidR="003B4684" w:rsidRPr="00BC4593" w:rsidRDefault="003B4684" w:rsidP="00DA01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12A49A96" w14:textId="77777777" w:rsidR="003B4684" w:rsidRPr="00BC4593" w:rsidRDefault="003B4684" w:rsidP="00DA0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C4593">
              <w:rPr>
                <w:sz w:val="16"/>
                <w:szCs w:val="16"/>
              </w:rPr>
              <w:t>Molluscs</w:t>
            </w:r>
          </w:p>
        </w:tc>
        <w:tc>
          <w:tcPr>
            <w:tcW w:w="490" w:type="dxa"/>
            <w:noWrap/>
            <w:hideMark/>
          </w:tcPr>
          <w:p w14:paraId="4FCB2E81" w14:textId="77777777" w:rsidR="003B4684" w:rsidRPr="00BC4593" w:rsidRDefault="003B4684" w:rsidP="00DA01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C4593">
              <w:rPr>
                <w:sz w:val="16"/>
                <w:szCs w:val="16"/>
              </w:rPr>
              <w:t>13</w:t>
            </w:r>
          </w:p>
        </w:tc>
        <w:tc>
          <w:tcPr>
            <w:tcW w:w="490" w:type="dxa"/>
            <w:noWrap/>
            <w:hideMark/>
          </w:tcPr>
          <w:p w14:paraId="40C3E5AD" w14:textId="77777777" w:rsidR="003B4684" w:rsidRPr="00BC4593" w:rsidRDefault="003B4684" w:rsidP="00DA01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C4593">
              <w:rPr>
                <w:sz w:val="16"/>
                <w:szCs w:val="16"/>
              </w:rPr>
              <w:t>17</w:t>
            </w:r>
          </w:p>
        </w:tc>
      </w:tr>
      <w:tr w:rsidR="003B4684" w:rsidRPr="00BC4593" w14:paraId="58CEAF84" w14:textId="77777777" w:rsidTr="00DA01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hideMark/>
          </w:tcPr>
          <w:p w14:paraId="0F5B62C9" w14:textId="77777777" w:rsidR="003B4684" w:rsidRPr="00BC4593" w:rsidRDefault="003B4684" w:rsidP="00DA01FD">
            <w:pPr>
              <w:jc w:val="left"/>
              <w:rPr>
                <w:rFonts w:asciiTheme="minorHAnsi"/>
                <w:sz w:val="16"/>
                <w:szCs w:val="16"/>
              </w:rPr>
            </w:pPr>
          </w:p>
        </w:tc>
        <w:tc>
          <w:tcPr>
            <w:tcW w:w="500" w:type="dxa"/>
            <w:noWrap/>
            <w:hideMark/>
          </w:tcPr>
          <w:p w14:paraId="3FE965C1" w14:textId="77777777" w:rsidR="003B4684" w:rsidRPr="00BC4593" w:rsidRDefault="003B4684" w:rsidP="00DA01F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00" w:type="dxa"/>
            <w:noWrap/>
            <w:hideMark/>
          </w:tcPr>
          <w:p w14:paraId="77F16172" w14:textId="77777777" w:rsidR="003B4684" w:rsidRPr="00BC4593" w:rsidRDefault="003B4684" w:rsidP="00DA01F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84" w:type="dxa"/>
            <w:noWrap/>
            <w:hideMark/>
          </w:tcPr>
          <w:p w14:paraId="0234456F" w14:textId="77777777" w:rsidR="003B4684" w:rsidRPr="00BC4593" w:rsidRDefault="003B4684" w:rsidP="00DA01F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00" w:type="dxa"/>
            <w:noWrap/>
            <w:hideMark/>
          </w:tcPr>
          <w:p w14:paraId="2A585FE9" w14:textId="77777777" w:rsidR="003B4684" w:rsidRPr="00BC4593" w:rsidRDefault="003B4684" w:rsidP="00DA01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877" w:type="dxa"/>
            <w:noWrap/>
            <w:hideMark/>
          </w:tcPr>
          <w:p w14:paraId="1B64240C" w14:textId="77777777" w:rsidR="003B4684" w:rsidRPr="00BC4593" w:rsidRDefault="003B4684" w:rsidP="00DA01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6BC7A5E4" w14:textId="77777777" w:rsidR="003B4684" w:rsidRPr="00BC4593" w:rsidRDefault="003B4684" w:rsidP="00DA01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C4593">
              <w:rPr>
                <w:sz w:val="16"/>
                <w:szCs w:val="16"/>
              </w:rPr>
              <w:t>Polychaetes</w:t>
            </w:r>
          </w:p>
        </w:tc>
        <w:tc>
          <w:tcPr>
            <w:tcW w:w="490" w:type="dxa"/>
            <w:noWrap/>
            <w:hideMark/>
          </w:tcPr>
          <w:p w14:paraId="65340B3F" w14:textId="77777777" w:rsidR="003B4684" w:rsidRPr="00BC4593" w:rsidRDefault="003B4684" w:rsidP="00DA01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C4593">
              <w:rPr>
                <w:sz w:val="16"/>
                <w:szCs w:val="16"/>
              </w:rPr>
              <w:t>204</w:t>
            </w:r>
          </w:p>
        </w:tc>
        <w:tc>
          <w:tcPr>
            <w:tcW w:w="490" w:type="dxa"/>
            <w:noWrap/>
            <w:hideMark/>
          </w:tcPr>
          <w:p w14:paraId="18A04DA0" w14:textId="77777777" w:rsidR="003B4684" w:rsidRPr="00BC4593" w:rsidRDefault="003B4684" w:rsidP="00DA01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C4593">
              <w:rPr>
                <w:sz w:val="16"/>
                <w:szCs w:val="16"/>
              </w:rPr>
              <w:t>159</w:t>
            </w:r>
          </w:p>
        </w:tc>
      </w:tr>
      <w:tr w:rsidR="003B4684" w:rsidRPr="00BC4593" w14:paraId="32790540" w14:textId="77777777" w:rsidTr="00DA01FD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hideMark/>
          </w:tcPr>
          <w:p w14:paraId="0C30443B" w14:textId="77777777" w:rsidR="003B4684" w:rsidRPr="00BC4593" w:rsidRDefault="003B4684" w:rsidP="00DA01FD">
            <w:pPr>
              <w:jc w:val="left"/>
              <w:rPr>
                <w:rFonts w:asciiTheme="minorHAnsi"/>
                <w:sz w:val="16"/>
                <w:szCs w:val="16"/>
              </w:rPr>
            </w:pPr>
            <w:r w:rsidRPr="00BC4593">
              <w:rPr>
                <w:rFonts w:asciiTheme="minorHAnsi"/>
                <w:sz w:val="16"/>
                <w:szCs w:val="16"/>
              </w:rPr>
              <w:t>Navia</w:t>
            </w:r>
          </w:p>
        </w:tc>
        <w:tc>
          <w:tcPr>
            <w:tcW w:w="500" w:type="dxa"/>
            <w:noWrap/>
            <w:hideMark/>
          </w:tcPr>
          <w:p w14:paraId="32B646C7" w14:textId="77777777" w:rsidR="003B4684" w:rsidRPr="00BC4593" w:rsidRDefault="003B4684" w:rsidP="00DA01F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C4593">
              <w:rPr>
                <w:sz w:val="16"/>
                <w:szCs w:val="16"/>
              </w:rPr>
              <w:t>0.26</w:t>
            </w:r>
          </w:p>
        </w:tc>
        <w:tc>
          <w:tcPr>
            <w:tcW w:w="500" w:type="dxa"/>
            <w:noWrap/>
            <w:hideMark/>
          </w:tcPr>
          <w:p w14:paraId="15C614BD" w14:textId="77777777" w:rsidR="003B4684" w:rsidRPr="00BC4593" w:rsidRDefault="003B4684" w:rsidP="00DA01F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C4593">
              <w:rPr>
                <w:sz w:val="16"/>
                <w:szCs w:val="16"/>
              </w:rPr>
              <w:t>0.68</w:t>
            </w:r>
          </w:p>
        </w:tc>
        <w:tc>
          <w:tcPr>
            <w:tcW w:w="584" w:type="dxa"/>
            <w:noWrap/>
            <w:hideMark/>
          </w:tcPr>
          <w:p w14:paraId="6B166555" w14:textId="77777777" w:rsidR="003B4684" w:rsidRPr="00BC4593" w:rsidRDefault="003B4684" w:rsidP="00DA01F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C4593">
              <w:rPr>
                <w:sz w:val="16"/>
                <w:szCs w:val="16"/>
              </w:rPr>
              <w:t>0.01</w:t>
            </w:r>
          </w:p>
        </w:tc>
        <w:tc>
          <w:tcPr>
            <w:tcW w:w="500" w:type="dxa"/>
            <w:noWrap/>
            <w:hideMark/>
          </w:tcPr>
          <w:p w14:paraId="553A6371" w14:textId="77777777" w:rsidR="003B4684" w:rsidRPr="00BC4593" w:rsidRDefault="003B4684" w:rsidP="00DA01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C4593">
              <w:rPr>
                <w:sz w:val="16"/>
                <w:szCs w:val="16"/>
              </w:rPr>
              <w:t>0.06</w:t>
            </w:r>
          </w:p>
        </w:tc>
        <w:tc>
          <w:tcPr>
            <w:tcW w:w="1877" w:type="dxa"/>
            <w:noWrap/>
            <w:hideMark/>
          </w:tcPr>
          <w:p w14:paraId="3C05BFBE" w14:textId="77777777" w:rsidR="003B4684" w:rsidRPr="00BC4593" w:rsidRDefault="003B4684" w:rsidP="00DA01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C4593">
              <w:rPr>
                <w:sz w:val="16"/>
                <w:szCs w:val="16"/>
              </w:rPr>
              <w:t>36</w:t>
            </w:r>
          </w:p>
        </w:tc>
        <w:tc>
          <w:tcPr>
            <w:tcW w:w="1080" w:type="dxa"/>
            <w:noWrap/>
            <w:vAlign w:val="center"/>
            <w:hideMark/>
          </w:tcPr>
          <w:p w14:paraId="43999FC2" w14:textId="77777777" w:rsidR="003B4684" w:rsidRPr="00BC4593" w:rsidRDefault="003B4684" w:rsidP="00DA0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C4593">
              <w:rPr>
                <w:sz w:val="16"/>
                <w:szCs w:val="16"/>
              </w:rPr>
              <w:t>Barnacles</w:t>
            </w:r>
          </w:p>
        </w:tc>
        <w:tc>
          <w:tcPr>
            <w:tcW w:w="490" w:type="dxa"/>
            <w:noWrap/>
            <w:hideMark/>
          </w:tcPr>
          <w:p w14:paraId="7792B71B" w14:textId="77777777" w:rsidR="003B4684" w:rsidRPr="00BC4593" w:rsidRDefault="003B4684" w:rsidP="00DA01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C4593">
              <w:rPr>
                <w:sz w:val="16"/>
                <w:szCs w:val="16"/>
              </w:rPr>
              <w:t>5</w:t>
            </w:r>
          </w:p>
        </w:tc>
        <w:tc>
          <w:tcPr>
            <w:tcW w:w="490" w:type="dxa"/>
            <w:noWrap/>
            <w:hideMark/>
          </w:tcPr>
          <w:p w14:paraId="52877AA6" w14:textId="77777777" w:rsidR="003B4684" w:rsidRPr="00BC4593" w:rsidRDefault="003B4684" w:rsidP="00DA01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C4593">
              <w:rPr>
                <w:sz w:val="16"/>
                <w:szCs w:val="16"/>
              </w:rPr>
              <w:t>5</w:t>
            </w:r>
          </w:p>
        </w:tc>
      </w:tr>
      <w:tr w:rsidR="003B4684" w:rsidRPr="00BC4593" w14:paraId="552D23A6" w14:textId="77777777" w:rsidTr="00DA01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hideMark/>
          </w:tcPr>
          <w:p w14:paraId="67CB4502" w14:textId="77777777" w:rsidR="003B4684" w:rsidRPr="00BC4593" w:rsidRDefault="003B4684" w:rsidP="00DA01FD">
            <w:pPr>
              <w:jc w:val="left"/>
              <w:rPr>
                <w:rFonts w:asciiTheme="minorHAnsi"/>
                <w:sz w:val="16"/>
                <w:szCs w:val="16"/>
              </w:rPr>
            </w:pPr>
          </w:p>
        </w:tc>
        <w:tc>
          <w:tcPr>
            <w:tcW w:w="500" w:type="dxa"/>
            <w:noWrap/>
            <w:hideMark/>
          </w:tcPr>
          <w:p w14:paraId="7C2358FB" w14:textId="77777777" w:rsidR="003B4684" w:rsidRPr="00BC4593" w:rsidRDefault="003B4684" w:rsidP="00DA01F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00" w:type="dxa"/>
            <w:noWrap/>
            <w:hideMark/>
          </w:tcPr>
          <w:p w14:paraId="73198DAA" w14:textId="77777777" w:rsidR="003B4684" w:rsidRPr="00BC4593" w:rsidRDefault="003B4684" w:rsidP="00DA01F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84" w:type="dxa"/>
            <w:noWrap/>
            <w:hideMark/>
          </w:tcPr>
          <w:p w14:paraId="365CB5F5" w14:textId="77777777" w:rsidR="003B4684" w:rsidRPr="00BC4593" w:rsidRDefault="003B4684" w:rsidP="00DA01F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00" w:type="dxa"/>
            <w:noWrap/>
            <w:hideMark/>
          </w:tcPr>
          <w:p w14:paraId="1DBD53F1" w14:textId="77777777" w:rsidR="003B4684" w:rsidRPr="00BC4593" w:rsidRDefault="003B4684" w:rsidP="00DA01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877" w:type="dxa"/>
            <w:noWrap/>
            <w:hideMark/>
          </w:tcPr>
          <w:p w14:paraId="034A1986" w14:textId="77777777" w:rsidR="003B4684" w:rsidRPr="00BC4593" w:rsidRDefault="003B4684" w:rsidP="00DA01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4CC1DC68" w14:textId="77777777" w:rsidR="003B4684" w:rsidRPr="00BC4593" w:rsidRDefault="003B4684" w:rsidP="00DA01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C4593">
              <w:rPr>
                <w:sz w:val="16"/>
                <w:szCs w:val="16"/>
              </w:rPr>
              <w:t>Bryozoa</w:t>
            </w:r>
          </w:p>
        </w:tc>
        <w:tc>
          <w:tcPr>
            <w:tcW w:w="490" w:type="dxa"/>
            <w:noWrap/>
            <w:hideMark/>
          </w:tcPr>
          <w:p w14:paraId="44315A80" w14:textId="77777777" w:rsidR="003B4684" w:rsidRPr="00BC4593" w:rsidRDefault="003B4684" w:rsidP="00DA01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C4593">
              <w:rPr>
                <w:sz w:val="16"/>
                <w:szCs w:val="16"/>
              </w:rPr>
              <w:t>3</w:t>
            </w:r>
          </w:p>
        </w:tc>
        <w:tc>
          <w:tcPr>
            <w:tcW w:w="490" w:type="dxa"/>
            <w:noWrap/>
            <w:hideMark/>
          </w:tcPr>
          <w:p w14:paraId="3469AD61" w14:textId="77777777" w:rsidR="003B4684" w:rsidRPr="00BC4593" w:rsidRDefault="003B4684" w:rsidP="00DA01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C4593">
              <w:rPr>
                <w:sz w:val="16"/>
                <w:szCs w:val="16"/>
              </w:rPr>
              <w:t>0</w:t>
            </w:r>
          </w:p>
        </w:tc>
      </w:tr>
      <w:tr w:rsidR="003B4684" w:rsidRPr="00BC4593" w14:paraId="48B772FC" w14:textId="77777777" w:rsidTr="00DA01FD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hideMark/>
          </w:tcPr>
          <w:p w14:paraId="3FBD8719" w14:textId="77777777" w:rsidR="003B4684" w:rsidRPr="00BC4593" w:rsidRDefault="003B4684" w:rsidP="00DA01FD">
            <w:pPr>
              <w:jc w:val="left"/>
              <w:rPr>
                <w:rFonts w:asciiTheme="minorHAnsi"/>
                <w:sz w:val="16"/>
                <w:szCs w:val="16"/>
              </w:rPr>
            </w:pPr>
          </w:p>
        </w:tc>
        <w:tc>
          <w:tcPr>
            <w:tcW w:w="500" w:type="dxa"/>
            <w:noWrap/>
            <w:hideMark/>
          </w:tcPr>
          <w:p w14:paraId="64F4A438" w14:textId="77777777" w:rsidR="003B4684" w:rsidRPr="00BC4593" w:rsidRDefault="003B4684" w:rsidP="00DA01F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00" w:type="dxa"/>
            <w:noWrap/>
            <w:hideMark/>
          </w:tcPr>
          <w:p w14:paraId="184CE5E4" w14:textId="77777777" w:rsidR="003B4684" w:rsidRPr="00BC4593" w:rsidRDefault="003B4684" w:rsidP="00DA01F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84" w:type="dxa"/>
            <w:noWrap/>
            <w:hideMark/>
          </w:tcPr>
          <w:p w14:paraId="591C24BB" w14:textId="77777777" w:rsidR="003B4684" w:rsidRPr="00BC4593" w:rsidRDefault="003B4684" w:rsidP="00DA01F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00" w:type="dxa"/>
            <w:noWrap/>
            <w:hideMark/>
          </w:tcPr>
          <w:p w14:paraId="27BA1006" w14:textId="77777777" w:rsidR="003B4684" w:rsidRPr="00BC4593" w:rsidRDefault="003B4684" w:rsidP="00DA01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877" w:type="dxa"/>
            <w:noWrap/>
            <w:hideMark/>
          </w:tcPr>
          <w:p w14:paraId="280573D9" w14:textId="77777777" w:rsidR="003B4684" w:rsidRPr="00BC4593" w:rsidRDefault="003B4684" w:rsidP="00DA01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743A121D" w14:textId="77777777" w:rsidR="003B4684" w:rsidRPr="00BC4593" w:rsidRDefault="003B4684" w:rsidP="00DA0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C4593">
              <w:rPr>
                <w:sz w:val="16"/>
                <w:szCs w:val="16"/>
              </w:rPr>
              <w:t>Decapods</w:t>
            </w:r>
          </w:p>
        </w:tc>
        <w:tc>
          <w:tcPr>
            <w:tcW w:w="490" w:type="dxa"/>
            <w:noWrap/>
            <w:hideMark/>
          </w:tcPr>
          <w:p w14:paraId="72D5CAE8" w14:textId="77777777" w:rsidR="003B4684" w:rsidRPr="00BC4593" w:rsidRDefault="003B4684" w:rsidP="00DA01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C4593">
              <w:rPr>
                <w:sz w:val="16"/>
                <w:szCs w:val="16"/>
              </w:rPr>
              <w:t>0</w:t>
            </w:r>
          </w:p>
        </w:tc>
        <w:tc>
          <w:tcPr>
            <w:tcW w:w="490" w:type="dxa"/>
            <w:noWrap/>
            <w:hideMark/>
          </w:tcPr>
          <w:p w14:paraId="0ED62789" w14:textId="77777777" w:rsidR="003B4684" w:rsidRPr="00BC4593" w:rsidRDefault="003B4684" w:rsidP="00DA01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C4593">
              <w:rPr>
                <w:sz w:val="16"/>
                <w:szCs w:val="16"/>
              </w:rPr>
              <w:t>0</w:t>
            </w:r>
          </w:p>
        </w:tc>
      </w:tr>
      <w:tr w:rsidR="003B4684" w:rsidRPr="00BC4593" w14:paraId="5EBE8D32" w14:textId="77777777" w:rsidTr="00DA01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hideMark/>
          </w:tcPr>
          <w:p w14:paraId="40C2FA93" w14:textId="77777777" w:rsidR="003B4684" w:rsidRPr="00BC4593" w:rsidRDefault="003B4684" w:rsidP="00DA01FD">
            <w:pPr>
              <w:jc w:val="left"/>
              <w:rPr>
                <w:rFonts w:asciiTheme="minorHAnsi"/>
                <w:sz w:val="16"/>
                <w:szCs w:val="16"/>
              </w:rPr>
            </w:pPr>
          </w:p>
        </w:tc>
        <w:tc>
          <w:tcPr>
            <w:tcW w:w="500" w:type="dxa"/>
            <w:noWrap/>
            <w:hideMark/>
          </w:tcPr>
          <w:p w14:paraId="1313A8C1" w14:textId="77777777" w:rsidR="003B4684" w:rsidRPr="00BC4593" w:rsidRDefault="003B4684" w:rsidP="00DA01F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00" w:type="dxa"/>
            <w:noWrap/>
            <w:hideMark/>
          </w:tcPr>
          <w:p w14:paraId="743DB54C" w14:textId="77777777" w:rsidR="003B4684" w:rsidRPr="00BC4593" w:rsidRDefault="003B4684" w:rsidP="00DA01F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84" w:type="dxa"/>
            <w:noWrap/>
            <w:hideMark/>
          </w:tcPr>
          <w:p w14:paraId="7E6125DB" w14:textId="77777777" w:rsidR="003B4684" w:rsidRPr="00BC4593" w:rsidRDefault="003B4684" w:rsidP="00DA01F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00" w:type="dxa"/>
            <w:noWrap/>
            <w:hideMark/>
          </w:tcPr>
          <w:p w14:paraId="6FF64F7F" w14:textId="77777777" w:rsidR="003B4684" w:rsidRPr="00BC4593" w:rsidRDefault="003B4684" w:rsidP="00DA01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877" w:type="dxa"/>
            <w:noWrap/>
            <w:hideMark/>
          </w:tcPr>
          <w:p w14:paraId="5754AE9A" w14:textId="77777777" w:rsidR="003B4684" w:rsidRPr="00BC4593" w:rsidRDefault="003B4684" w:rsidP="00DA01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66BB2056" w14:textId="77777777" w:rsidR="003B4684" w:rsidRPr="00BC4593" w:rsidRDefault="003B4684" w:rsidP="00DA01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C4593">
              <w:rPr>
                <w:sz w:val="16"/>
                <w:szCs w:val="16"/>
              </w:rPr>
              <w:t>GB</w:t>
            </w:r>
          </w:p>
        </w:tc>
        <w:tc>
          <w:tcPr>
            <w:tcW w:w="490" w:type="dxa"/>
            <w:noWrap/>
            <w:hideMark/>
          </w:tcPr>
          <w:p w14:paraId="33D46DA4" w14:textId="77777777" w:rsidR="003B4684" w:rsidRPr="00BC4593" w:rsidRDefault="003B4684" w:rsidP="00DA01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C4593">
              <w:rPr>
                <w:sz w:val="16"/>
                <w:szCs w:val="16"/>
              </w:rPr>
              <w:t>9</w:t>
            </w:r>
          </w:p>
        </w:tc>
        <w:tc>
          <w:tcPr>
            <w:tcW w:w="490" w:type="dxa"/>
            <w:noWrap/>
            <w:hideMark/>
          </w:tcPr>
          <w:p w14:paraId="777F03B7" w14:textId="77777777" w:rsidR="003B4684" w:rsidRPr="00BC4593" w:rsidRDefault="003B4684" w:rsidP="00DA01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C4593">
              <w:rPr>
                <w:sz w:val="16"/>
                <w:szCs w:val="16"/>
              </w:rPr>
              <w:t>0</w:t>
            </w:r>
          </w:p>
        </w:tc>
      </w:tr>
      <w:tr w:rsidR="003B4684" w:rsidRPr="00BC4593" w14:paraId="12DF2B59" w14:textId="77777777" w:rsidTr="00DA01FD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hideMark/>
          </w:tcPr>
          <w:p w14:paraId="4F3BB1F9" w14:textId="77777777" w:rsidR="003B4684" w:rsidRPr="00BC4593" w:rsidRDefault="003B4684" w:rsidP="00DA01FD">
            <w:pPr>
              <w:jc w:val="left"/>
              <w:rPr>
                <w:rFonts w:asciiTheme="minorHAnsi"/>
                <w:sz w:val="16"/>
                <w:szCs w:val="16"/>
              </w:rPr>
            </w:pPr>
          </w:p>
        </w:tc>
        <w:tc>
          <w:tcPr>
            <w:tcW w:w="500" w:type="dxa"/>
            <w:noWrap/>
            <w:hideMark/>
          </w:tcPr>
          <w:p w14:paraId="40276C22" w14:textId="77777777" w:rsidR="003B4684" w:rsidRPr="00BC4593" w:rsidRDefault="003B4684" w:rsidP="00DA01F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00" w:type="dxa"/>
            <w:noWrap/>
            <w:hideMark/>
          </w:tcPr>
          <w:p w14:paraId="436C238D" w14:textId="77777777" w:rsidR="003B4684" w:rsidRPr="00BC4593" w:rsidRDefault="003B4684" w:rsidP="00DA01F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84" w:type="dxa"/>
            <w:noWrap/>
            <w:hideMark/>
          </w:tcPr>
          <w:p w14:paraId="269CB1D7" w14:textId="77777777" w:rsidR="003B4684" w:rsidRPr="00BC4593" w:rsidRDefault="003B4684" w:rsidP="00DA01F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00" w:type="dxa"/>
            <w:noWrap/>
            <w:hideMark/>
          </w:tcPr>
          <w:p w14:paraId="645F41DF" w14:textId="77777777" w:rsidR="003B4684" w:rsidRPr="00BC4593" w:rsidRDefault="003B4684" w:rsidP="00DA01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877" w:type="dxa"/>
            <w:noWrap/>
            <w:hideMark/>
          </w:tcPr>
          <w:p w14:paraId="356EEDC4" w14:textId="77777777" w:rsidR="003B4684" w:rsidRPr="00BC4593" w:rsidRDefault="003B4684" w:rsidP="00DA01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7BA4454D" w14:textId="77777777" w:rsidR="003B4684" w:rsidRPr="00BC4593" w:rsidRDefault="003B4684" w:rsidP="00DA0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C4593">
              <w:rPr>
                <w:sz w:val="16"/>
                <w:szCs w:val="16"/>
              </w:rPr>
              <w:t>Molluscs</w:t>
            </w:r>
          </w:p>
        </w:tc>
        <w:tc>
          <w:tcPr>
            <w:tcW w:w="490" w:type="dxa"/>
            <w:noWrap/>
            <w:hideMark/>
          </w:tcPr>
          <w:p w14:paraId="680397A7" w14:textId="77777777" w:rsidR="003B4684" w:rsidRPr="00BC4593" w:rsidRDefault="003B4684" w:rsidP="00DA01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C4593">
              <w:rPr>
                <w:sz w:val="16"/>
                <w:szCs w:val="16"/>
              </w:rPr>
              <w:t>1</w:t>
            </w:r>
          </w:p>
        </w:tc>
        <w:tc>
          <w:tcPr>
            <w:tcW w:w="490" w:type="dxa"/>
            <w:noWrap/>
            <w:hideMark/>
          </w:tcPr>
          <w:p w14:paraId="6CDDC518" w14:textId="77777777" w:rsidR="003B4684" w:rsidRPr="00BC4593" w:rsidRDefault="003B4684" w:rsidP="00DA01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C4593">
              <w:rPr>
                <w:sz w:val="16"/>
                <w:szCs w:val="16"/>
              </w:rPr>
              <w:t>1</w:t>
            </w:r>
          </w:p>
        </w:tc>
      </w:tr>
      <w:tr w:rsidR="003B4684" w:rsidRPr="00BC4593" w14:paraId="32B274DB" w14:textId="77777777" w:rsidTr="00DA01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hideMark/>
          </w:tcPr>
          <w:p w14:paraId="168EB21A" w14:textId="77777777" w:rsidR="003B4684" w:rsidRPr="00BC4593" w:rsidRDefault="003B4684" w:rsidP="00DA01FD">
            <w:pPr>
              <w:jc w:val="left"/>
              <w:rPr>
                <w:rFonts w:asciiTheme="minorHAnsi"/>
                <w:sz w:val="16"/>
                <w:szCs w:val="16"/>
              </w:rPr>
            </w:pPr>
          </w:p>
        </w:tc>
        <w:tc>
          <w:tcPr>
            <w:tcW w:w="500" w:type="dxa"/>
            <w:noWrap/>
            <w:hideMark/>
          </w:tcPr>
          <w:p w14:paraId="7B534ED5" w14:textId="77777777" w:rsidR="003B4684" w:rsidRPr="00BC4593" w:rsidRDefault="003B4684" w:rsidP="00DA01F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00" w:type="dxa"/>
            <w:noWrap/>
            <w:hideMark/>
          </w:tcPr>
          <w:p w14:paraId="460434D8" w14:textId="77777777" w:rsidR="003B4684" w:rsidRPr="00BC4593" w:rsidRDefault="003B4684" w:rsidP="00DA01F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84" w:type="dxa"/>
            <w:noWrap/>
            <w:hideMark/>
          </w:tcPr>
          <w:p w14:paraId="2A6C18DD" w14:textId="77777777" w:rsidR="003B4684" w:rsidRPr="00BC4593" w:rsidRDefault="003B4684" w:rsidP="00DA01F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00" w:type="dxa"/>
            <w:noWrap/>
            <w:hideMark/>
          </w:tcPr>
          <w:p w14:paraId="10029A53" w14:textId="77777777" w:rsidR="003B4684" w:rsidRPr="00BC4593" w:rsidRDefault="003B4684" w:rsidP="00DA01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877" w:type="dxa"/>
            <w:noWrap/>
            <w:hideMark/>
          </w:tcPr>
          <w:p w14:paraId="4EE712EE" w14:textId="77777777" w:rsidR="003B4684" w:rsidRPr="00BC4593" w:rsidRDefault="003B4684" w:rsidP="00DA01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11CE17D2" w14:textId="77777777" w:rsidR="003B4684" w:rsidRPr="00BC4593" w:rsidRDefault="003B4684" w:rsidP="00DA01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C4593">
              <w:rPr>
                <w:sz w:val="16"/>
                <w:szCs w:val="16"/>
              </w:rPr>
              <w:t>Polychaetes</w:t>
            </w:r>
          </w:p>
        </w:tc>
        <w:tc>
          <w:tcPr>
            <w:tcW w:w="490" w:type="dxa"/>
            <w:noWrap/>
            <w:hideMark/>
          </w:tcPr>
          <w:p w14:paraId="2A748139" w14:textId="77777777" w:rsidR="003B4684" w:rsidRPr="00BC4593" w:rsidRDefault="003B4684" w:rsidP="00DA01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C4593">
              <w:rPr>
                <w:sz w:val="16"/>
                <w:szCs w:val="16"/>
              </w:rPr>
              <w:t>19</w:t>
            </w:r>
          </w:p>
        </w:tc>
        <w:tc>
          <w:tcPr>
            <w:tcW w:w="490" w:type="dxa"/>
            <w:noWrap/>
            <w:hideMark/>
          </w:tcPr>
          <w:p w14:paraId="528E2872" w14:textId="77777777" w:rsidR="003B4684" w:rsidRPr="00BC4593" w:rsidRDefault="003B4684" w:rsidP="00DA01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C4593">
              <w:rPr>
                <w:sz w:val="16"/>
                <w:szCs w:val="16"/>
              </w:rPr>
              <w:t>30</w:t>
            </w:r>
          </w:p>
        </w:tc>
      </w:tr>
      <w:tr w:rsidR="003B4684" w:rsidRPr="00BC4593" w14:paraId="081836B9" w14:textId="77777777" w:rsidTr="00DA01FD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hideMark/>
          </w:tcPr>
          <w:p w14:paraId="0339CE6D" w14:textId="77777777" w:rsidR="003B4684" w:rsidRPr="00BC4593" w:rsidRDefault="003B4684" w:rsidP="00DA01FD">
            <w:pPr>
              <w:jc w:val="left"/>
              <w:rPr>
                <w:rFonts w:asciiTheme="minorHAnsi"/>
                <w:sz w:val="16"/>
                <w:szCs w:val="16"/>
              </w:rPr>
            </w:pPr>
            <w:r w:rsidRPr="00BC4593">
              <w:rPr>
                <w:rFonts w:asciiTheme="minorHAnsi"/>
                <w:sz w:val="16"/>
                <w:szCs w:val="16"/>
              </w:rPr>
              <w:t>Barayo</w:t>
            </w:r>
          </w:p>
        </w:tc>
        <w:tc>
          <w:tcPr>
            <w:tcW w:w="500" w:type="dxa"/>
            <w:noWrap/>
            <w:hideMark/>
          </w:tcPr>
          <w:p w14:paraId="5BB0EF68" w14:textId="77777777" w:rsidR="003B4684" w:rsidRPr="00BC4593" w:rsidRDefault="003B4684" w:rsidP="00DA01F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C4593">
              <w:rPr>
                <w:sz w:val="16"/>
                <w:szCs w:val="16"/>
              </w:rPr>
              <w:t>0.58</w:t>
            </w:r>
          </w:p>
        </w:tc>
        <w:tc>
          <w:tcPr>
            <w:tcW w:w="500" w:type="dxa"/>
            <w:noWrap/>
            <w:hideMark/>
          </w:tcPr>
          <w:p w14:paraId="2DDD5163" w14:textId="77777777" w:rsidR="003B4684" w:rsidRPr="00BC4593" w:rsidRDefault="003B4684" w:rsidP="00DA01F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C4593">
              <w:rPr>
                <w:sz w:val="16"/>
                <w:szCs w:val="16"/>
              </w:rPr>
              <w:t>0.17</w:t>
            </w:r>
          </w:p>
        </w:tc>
        <w:tc>
          <w:tcPr>
            <w:tcW w:w="584" w:type="dxa"/>
            <w:noWrap/>
            <w:hideMark/>
          </w:tcPr>
          <w:p w14:paraId="1E87FCF6" w14:textId="77777777" w:rsidR="003B4684" w:rsidRPr="00BC4593" w:rsidRDefault="003B4684" w:rsidP="00DA01F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C4593">
              <w:rPr>
                <w:sz w:val="16"/>
                <w:szCs w:val="16"/>
              </w:rPr>
              <w:t>0.00</w:t>
            </w:r>
          </w:p>
        </w:tc>
        <w:tc>
          <w:tcPr>
            <w:tcW w:w="500" w:type="dxa"/>
            <w:noWrap/>
            <w:hideMark/>
          </w:tcPr>
          <w:p w14:paraId="62003378" w14:textId="77777777" w:rsidR="003B4684" w:rsidRPr="00BC4593" w:rsidRDefault="003B4684" w:rsidP="00DA01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C4593">
              <w:rPr>
                <w:sz w:val="16"/>
                <w:szCs w:val="16"/>
              </w:rPr>
              <w:t>0.25</w:t>
            </w:r>
          </w:p>
        </w:tc>
        <w:tc>
          <w:tcPr>
            <w:tcW w:w="1877" w:type="dxa"/>
            <w:noWrap/>
            <w:hideMark/>
          </w:tcPr>
          <w:p w14:paraId="3CC37516" w14:textId="77777777" w:rsidR="003B4684" w:rsidRPr="00BC4593" w:rsidRDefault="003B4684" w:rsidP="00DA01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C4593">
              <w:rPr>
                <w:sz w:val="16"/>
                <w:szCs w:val="16"/>
              </w:rPr>
              <w:t>209</w:t>
            </w:r>
          </w:p>
        </w:tc>
        <w:tc>
          <w:tcPr>
            <w:tcW w:w="1080" w:type="dxa"/>
            <w:noWrap/>
            <w:vAlign w:val="center"/>
            <w:hideMark/>
          </w:tcPr>
          <w:p w14:paraId="316F9573" w14:textId="77777777" w:rsidR="003B4684" w:rsidRPr="00BC4593" w:rsidRDefault="003B4684" w:rsidP="00DA0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C4593">
              <w:rPr>
                <w:sz w:val="16"/>
                <w:szCs w:val="16"/>
              </w:rPr>
              <w:t>Barnacles</w:t>
            </w:r>
          </w:p>
        </w:tc>
        <w:tc>
          <w:tcPr>
            <w:tcW w:w="490" w:type="dxa"/>
            <w:noWrap/>
            <w:hideMark/>
          </w:tcPr>
          <w:p w14:paraId="20C5290E" w14:textId="77777777" w:rsidR="003B4684" w:rsidRPr="00BC4593" w:rsidRDefault="003B4684" w:rsidP="00DA01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C4593">
              <w:rPr>
                <w:sz w:val="16"/>
                <w:szCs w:val="16"/>
              </w:rPr>
              <w:t>47</w:t>
            </w:r>
          </w:p>
        </w:tc>
        <w:tc>
          <w:tcPr>
            <w:tcW w:w="490" w:type="dxa"/>
            <w:noWrap/>
            <w:hideMark/>
          </w:tcPr>
          <w:p w14:paraId="46C4D47A" w14:textId="77777777" w:rsidR="003B4684" w:rsidRPr="00BC4593" w:rsidRDefault="003B4684" w:rsidP="00DA01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C4593">
              <w:rPr>
                <w:sz w:val="16"/>
                <w:szCs w:val="16"/>
              </w:rPr>
              <w:t>0</w:t>
            </w:r>
          </w:p>
        </w:tc>
      </w:tr>
      <w:tr w:rsidR="003B4684" w:rsidRPr="00BC4593" w14:paraId="67D6831B" w14:textId="77777777" w:rsidTr="00DA01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hideMark/>
          </w:tcPr>
          <w:p w14:paraId="23F807FD" w14:textId="77777777" w:rsidR="003B4684" w:rsidRPr="00BC4593" w:rsidRDefault="003B4684" w:rsidP="00DA01FD">
            <w:pPr>
              <w:jc w:val="left"/>
              <w:rPr>
                <w:rFonts w:asciiTheme="minorHAnsi"/>
                <w:sz w:val="16"/>
                <w:szCs w:val="16"/>
              </w:rPr>
            </w:pPr>
          </w:p>
        </w:tc>
        <w:tc>
          <w:tcPr>
            <w:tcW w:w="500" w:type="dxa"/>
            <w:noWrap/>
            <w:hideMark/>
          </w:tcPr>
          <w:p w14:paraId="7D5731E6" w14:textId="77777777" w:rsidR="003B4684" w:rsidRPr="00BC4593" w:rsidRDefault="003B4684" w:rsidP="00DA01F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00" w:type="dxa"/>
            <w:noWrap/>
            <w:hideMark/>
          </w:tcPr>
          <w:p w14:paraId="15223F37" w14:textId="77777777" w:rsidR="003B4684" w:rsidRPr="00BC4593" w:rsidRDefault="003B4684" w:rsidP="00DA01F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84" w:type="dxa"/>
            <w:noWrap/>
            <w:hideMark/>
          </w:tcPr>
          <w:p w14:paraId="5DDFE1CB" w14:textId="77777777" w:rsidR="003B4684" w:rsidRPr="00BC4593" w:rsidRDefault="003B4684" w:rsidP="00DA01F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00" w:type="dxa"/>
            <w:noWrap/>
            <w:hideMark/>
          </w:tcPr>
          <w:p w14:paraId="70E60727" w14:textId="77777777" w:rsidR="003B4684" w:rsidRPr="00BC4593" w:rsidRDefault="003B4684" w:rsidP="00DA01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877" w:type="dxa"/>
            <w:noWrap/>
            <w:hideMark/>
          </w:tcPr>
          <w:p w14:paraId="43AD5E46" w14:textId="77777777" w:rsidR="003B4684" w:rsidRPr="00BC4593" w:rsidRDefault="003B4684" w:rsidP="00DA01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6D068E0D" w14:textId="77777777" w:rsidR="003B4684" w:rsidRPr="00BC4593" w:rsidRDefault="003B4684" w:rsidP="00DA01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C4593">
              <w:rPr>
                <w:sz w:val="16"/>
                <w:szCs w:val="16"/>
              </w:rPr>
              <w:t>Bryozoa</w:t>
            </w:r>
          </w:p>
        </w:tc>
        <w:tc>
          <w:tcPr>
            <w:tcW w:w="490" w:type="dxa"/>
            <w:noWrap/>
            <w:hideMark/>
          </w:tcPr>
          <w:p w14:paraId="2F8474C5" w14:textId="77777777" w:rsidR="003B4684" w:rsidRPr="00BC4593" w:rsidRDefault="003B4684" w:rsidP="00DA01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C4593">
              <w:rPr>
                <w:sz w:val="16"/>
                <w:szCs w:val="16"/>
              </w:rPr>
              <w:t>23</w:t>
            </w:r>
          </w:p>
        </w:tc>
        <w:tc>
          <w:tcPr>
            <w:tcW w:w="490" w:type="dxa"/>
            <w:noWrap/>
            <w:hideMark/>
          </w:tcPr>
          <w:p w14:paraId="078080B6" w14:textId="77777777" w:rsidR="003B4684" w:rsidRPr="00BC4593" w:rsidRDefault="003B4684" w:rsidP="00DA01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C4593">
              <w:rPr>
                <w:sz w:val="16"/>
                <w:szCs w:val="16"/>
              </w:rPr>
              <w:t>0</w:t>
            </w:r>
          </w:p>
        </w:tc>
      </w:tr>
      <w:tr w:rsidR="003B4684" w:rsidRPr="00BC4593" w14:paraId="4408E3CC" w14:textId="77777777" w:rsidTr="00DA01FD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hideMark/>
          </w:tcPr>
          <w:p w14:paraId="2B709D78" w14:textId="77777777" w:rsidR="003B4684" w:rsidRPr="00BC4593" w:rsidRDefault="003B4684" w:rsidP="00DA01FD">
            <w:pPr>
              <w:jc w:val="left"/>
              <w:rPr>
                <w:rFonts w:asciiTheme="minorHAnsi"/>
                <w:sz w:val="16"/>
                <w:szCs w:val="16"/>
              </w:rPr>
            </w:pPr>
          </w:p>
        </w:tc>
        <w:tc>
          <w:tcPr>
            <w:tcW w:w="500" w:type="dxa"/>
            <w:noWrap/>
            <w:hideMark/>
          </w:tcPr>
          <w:p w14:paraId="1A55C556" w14:textId="77777777" w:rsidR="003B4684" w:rsidRPr="00BC4593" w:rsidRDefault="003B4684" w:rsidP="00DA01F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00" w:type="dxa"/>
            <w:noWrap/>
            <w:hideMark/>
          </w:tcPr>
          <w:p w14:paraId="67802551" w14:textId="77777777" w:rsidR="003B4684" w:rsidRPr="00BC4593" w:rsidRDefault="003B4684" w:rsidP="00DA01F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84" w:type="dxa"/>
            <w:noWrap/>
            <w:hideMark/>
          </w:tcPr>
          <w:p w14:paraId="3A2493A8" w14:textId="77777777" w:rsidR="003B4684" w:rsidRPr="00BC4593" w:rsidRDefault="003B4684" w:rsidP="00DA01F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00" w:type="dxa"/>
            <w:noWrap/>
            <w:hideMark/>
          </w:tcPr>
          <w:p w14:paraId="284157D8" w14:textId="77777777" w:rsidR="003B4684" w:rsidRPr="00BC4593" w:rsidRDefault="003B4684" w:rsidP="00DA01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877" w:type="dxa"/>
            <w:noWrap/>
            <w:hideMark/>
          </w:tcPr>
          <w:p w14:paraId="6DD3BBB4" w14:textId="77777777" w:rsidR="003B4684" w:rsidRPr="00BC4593" w:rsidRDefault="003B4684" w:rsidP="00DA01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6ED4D81B" w14:textId="77777777" w:rsidR="003B4684" w:rsidRPr="00BC4593" w:rsidRDefault="003B4684" w:rsidP="00DA0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C4593">
              <w:rPr>
                <w:sz w:val="16"/>
                <w:szCs w:val="16"/>
              </w:rPr>
              <w:t>Decapods</w:t>
            </w:r>
          </w:p>
        </w:tc>
        <w:tc>
          <w:tcPr>
            <w:tcW w:w="490" w:type="dxa"/>
            <w:noWrap/>
            <w:hideMark/>
          </w:tcPr>
          <w:p w14:paraId="76737D6A" w14:textId="77777777" w:rsidR="003B4684" w:rsidRPr="00BC4593" w:rsidRDefault="003B4684" w:rsidP="00DA01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C4593">
              <w:rPr>
                <w:sz w:val="16"/>
                <w:szCs w:val="16"/>
              </w:rPr>
              <w:t>3</w:t>
            </w:r>
          </w:p>
        </w:tc>
        <w:tc>
          <w:tcPr>
            <w:tcW w:w="490" w:type="dxa"/>
            <w:noWrap/>
            <w:hideMark/>
          </w:tcPr>
          <w:p w14:paraId="479F4438" w14:textId="77777777" w:rsidR="003B4684" w:rsidRPr="00BC4593" w:rsidRDefault="003B4684" w:rsidP="00DA01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C4593">
              <w:rPr>
                <w:sz w:val="16"/>
                <w:szCs w:val="16"/>
              </w:rPr>
              <w:t>35</w:t>
            </w:r>
          </w:p>
        </w:tc>
      </w:tr>
      <w:tr w:rsidR="003B4684" w:rsidRPr="00BC4593" w14:paraId="08FCBED8" w14:textId="77777777" w:rsidTr="00DA01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hideMark/>
          </w:tcPr>
          <w:p w14:paraId="2417DF94" w14:textId="77777777" w:rsidR="003B4684" w:rsidRPr="00BC4593" w:rsidRDefault="003B4684" w:rsidP="00DA01FD">
            <w:pPr>
              <w:jc w:val="left"/>
              <w:rPr>
                <w:rFonts w:asciiTheme="minorHAnsi"/>
                <w:sz w:val="16"/>
                <w:szCs w:val="16"/>
              </w:rPr>
            </w:pPr>
          </w:p>
        </w:tc>
        <w:tc>
          <w:tcPr>
            <w:tcW w:w="500" w:type="dxa"/>
            <w:noWrap/>
            <w:hideMark/>
          </w:tcPr>
          <w:p w14:paraId="42E8FBC5" w14:textId="77777777" w:rsidR="003B4684" w:rsidRPr="00BC4593" w:rsidRDefault="003B4684" w:rsidP="00DA01F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00" w:type="dxa"/>
            <w:noWrap/>
            <w:hideMark/>
          </w:tcPr>
          <w:p w14:paraId="7F0F8795" w14:textId="77777777" w:rsidR="003B4684" w:rsidRPr="00BC4593" w:rsidRDefault="003B4684" w:rsidP="00DA01F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84" w:type="dxa"/>
            <w:noWrap/>
            <w:hideMark/>
          </w:tcPr>
          <w:p w14:paraId="11D1693A" w14:textId="77777777" w:rsidR="003B4684" w:rsidRPr="00BC4593" w:rsidRDefault="003B4684" w:rsidP="00DA01F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00" w:type="dxa"/>
            <w:noWrap/>
            <w:hideMark/>
          </w:tcPr>
          <w:p w14:paraId="29BE808E" w14:textId="77777777" w:rsidR="003B4684" w:rsidRPr="00BC4593" w:rsidRDefault="003B4684" w:rsidP="00DA01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877" w:type="dxa"/>
            <w:noWrap/>
            <w:hideMark/>
          </w:tcPr>
          <w:p w14:paraId="0C56A10E" w14:textId="77777777" w:rsidR="003B4684" w:rsidRPr="00BC4593" w:rsidRDefault="003B4684" w:rsidP="00DA01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726D44EA" w14:textId="77777777" w:rsidR="003B4684" w:rsidRPr="00BC4593" w:rsidRDefault="003B4684" w:rsidP="00DA01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C4593">
              <w:rPr>
                <w:sz w:val="16"/>
                <w:szCs w:val="16"/>
              </w:rPr>
              <w:t>GB</w:t>
            </w:r>
          </w:p>
        </w:tc>
        <w:tc>
          <w:tcPr>
            <w:tcW w:w="490" w:type="dxa"/>
            <w:noWrap/>
            <w:hideMark/>
          </w:tcPr>
          <w:p w14:paraId="64F9B300" w14:textId="77777777" w:rsidR="003B4684" w:rsidRPr="00BC4593" w:rsidRDefault="003B4684" w:rsidP="00DA01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C4593">
              <w:rPr>
                <w:sz w:val="16"/>
                <w:szCs w:val="16"/>
              </w:rPr>
              <w:t>67</w:t>
            </w:r>
          </w:p>
        </w:tc>
        <w:tc>
          <w:tcPr>
            <w:tcW w:w="490" w:type="dxa"/>
            <w:noWrap/>
            <w:hideMark/>
          </w:tcPr>
          <w:p w14:paraId="5A54F9B7" w14:textId="77777777" w:rsidR="003B4684" w:rsidRPr="00BC4593" w:rsidRDefault="003B4684" w:rsidP="00DA01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C4593">
              <w:rPr>
                <w:sz w:val="16"/>
                <w:szCs w:val="16"/>
              </w:rPr>
              <w:t>116</w:t>
            </w:r>
          </w:p>
        </w:tc>
      </w:tr>
      <w:tr w:rsidR="003B4684" w:rsidRPr="00BC4593" w14:paraId="7B384CC1" w14:textId="77777777" w:rsidTr="00DA01FD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hideMark/>
          </w:tcPr>
          <w:p w14:paraId="63322461" w14:textId="77777777" w:rsidR="003B4684" w:rsidRPr="00BC4593" w:rsidRDefault="003B4684" w:rsidP="00DA01FD">
            <w:pPr>
              <w:jc w:val="left"/>
              <w:rPr>
                <w:rFonts w:asciiTheme="minorHAnsi"/>
                <w:sz w:val="16"/>
                <w:szCs w:val="16"/>
              </w:rPr>
            </w:pPr>
          </w:p>
        </w:tc>
        <w:tc>
          <w:tcPr>
            <w:tcW w:w="500" w:type="dxa"/>
            <w:noWrap/>
            <w:hideMark/>
          </w:tcPr>
          <w:p w14:paraId="15AA9B1F" w14:textId="77777777" w:rsidR="003B4684" w:rsidRPr="00BC4593" w:rsidRDefault="003B4684" w:rsidP="00DA01F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00" w:type="dxa"/>
            <w:noWrap/>
            <w:hideMark/>
          </w:tcPr>
          <w:p w14:paraId="4D0DADBB" w14:textId="77777777" w:rsidR="003B4684" w:rsidRPr="00BC4593" w:rsidRDefault="003B4684" w:rsidP="00DA01F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84" w:type="dxa"/>
            <w:noWrap/>
            <w:hideMark/>
          </w:tcPr>
          <w:p w14:paraId="20CEC4FD" w14:textId="77777777" w:rsidR="003B4684" w:rsidRPr="00BC4593" w:rsidRDefault="003B4684" w:rsidP="00DA01F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00" w:type="dxa"/>
            <w:noWrap/>
            <w:hideMark/>
          </w:tcPr>
          <w:p w14:paraId="3767E086" w14:textId="77777777" w:rsidR="003B4684" w:rsidRPr="00BC4593" w:rsidRDefault="003B4684" w:rsidP="00DA01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877" w:type="dxa"/>
            <w:noWrap/>
            <w:hideMark/>
          </w:tcPr>
          <w:p w14:paraId="271D3A84" w14:textId="77777777" w:rsidR="003B4684" w:rsidRPr="00BC4593" w:rsidRDefault="003B4684" w:rsidP="00DA01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275A9885" w14:textId="77777777" w:rsidR="003B4684" w:rsidRPr="00BC4593" w:rsidRDefault="003B4684" w:rsidP="00DA0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C4593">
              <w:rPr>
                <w:sz w:val="16"/>
                <w:szCs w:val="16"/>
              </w:rPr>
              <w:t>Molluscs</w:t>
            </w:r>
          </w:p>
        </w:tc>
        <w:tc>
          <w:tcPr>
            <w:tcW w:w="490" w:type="dxa"/>
            <w:noWrap/>
            <w:hideMark/>
          </w:tcPr>
          <w:p w14:paraId="5999F37E" w14:textId="77777777" w:rsidR="003B4684" w:rsidRPr="00BC4593" w:rsidRDefault="003B4684" w:rsidP="00DA01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C4593">
              <w:rPr>
                <w:sz w:val="16"/>
                <w:szCs w:val="16"/>
              </w:rPr>
              <w:t>7</w:t>
            </w:r>
          </w:p>
        </w:tc>
        <w:tc>
          <w:tcPr>
            <w:tcW w:w="490" w:type="dxa"/>
            <w:noWrap/>
            <w:hideMark/>
          </w:tcPr>
          <w:p w14:paraId="021F0610" w14:textId="77777777" w:rsidR="003B4684" w:rsidRPr="00BC4593" w:rsidRDefault="003B4684" w:rsidP="00DA01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C4593">
              <w:rPr>
                <w:sz w:val="16"/>
                <w:szCs w:val="16"/>
              </w:rPr>
              <w:t>4</w:t>
            </w:r>
          </w:p>
        </w:tc>
      </w:tr>
      <w:tr w:rsidR="003B4684" w:rsidRPr="00BC4593" w14:paraId="5B2E3E16" w14:textId="77777777" w:rsidTr="00DA01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hideMark/>
          </w:tcPr>
          <w:p w14:paraId="39E58A1E" w14:textId="77777777" w:rsidR="003B4684" w:rsidRPr="00BC4593" w:rsidRDefault="003B4684" w:rsidP="00DA01FD">
            <w:pPr>
              <w:jc w:val="left"/>
              <w:rPr>
                <w:rFonts w:asciiTheme="minorHAnsi"/>
                <w:sz w:val="16"/>
                <w:szCs w:val="16"/>
              </w:rPr>
            </w:pPr>
          </w:p>
        </w:tc>
        <w:tc>
          <w:tcPr>
            <w:tcW w:w="500" w:type="dxa"/>
            <w:noWrap/>
            <w:hideMark/>
          </w:tcPr>
          <w:p w14:paraId="35F070FF" w14:textId="77777777" w:rsidR="003B4684" w:rsidRPr="00BC4593" w:rsidRDefault="003B4684" w:rsidP="00DA01F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00" w:type="dxa"/>
            <w:noWrap/>
            <w:hideMark/>
          </w:tcPr>
          <w:p w14:paraId="642BC724" w14:textId="77777777" w:rsidR="003B4684" w:rsidRPr="00BC4593" w:rsidRDefault="003B4684" w:rsidP="00DA01F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84" w:type="dxa"/>
            <w:noWrap/>
            <w:hideMark/>
          </w:tcPr>
          <w:p w14:paraId="7E83AE7B" w14:textId="77777777" w:rsidR="003B4684" w:rsidRPr="00BC4593" w:rsidRDefault="003B4684" w:rsidP="00DA01F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00" w:type="dxa"/>
            <w:noWrap/>
            <w:hideMark/>
          </w:tcPr>
          <w:p w14:paraId="1CC98EEF" w14:textId="77777777" w:rsidR="003B4684" w:rsidRPr="00BC4593" w:rsidRDefault="003B4684" w:rsidP="00DA01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877" w:type="dxa"/>
            <w:noWrap/>
            <w:hideMark/>
          </w:tcPr>
          <w:p w14:paraId="7B7D302D" w14:textId="77777777" w:rsidR="003B4684" w:rsidRPr="00BC4593" w:rsidRDefault="003B4684" w:rsidP="00DA01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0CAE27E3" w14:textId="77777777" w:rsidR="003B4684" w:rsidRPr="00BC4593" w:rsidRDefault="003B4684" w:rsidP="00DA01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C4593">
              <w:rPr>
                <w:sz w:val="16"/>
                <w:szCs w:val="16"/>
              </w:rPr>
              <w:t>Polychaetes</w:t>
            </w:r>
          </w:p>
        </w:tc>
        <w:tc>
          <w:tcPr>
            <w:tcW w:w="490" w:type="dxa"/>
            <w:noWrap/>
            <w:hideMark/>
          </w:tcPr>
          <w:p w14:paraId="103CD48F" w14:textId="77777777" w:rsidR="003B4684" w:rsidRPr="00BC4593" w:rsidRDefault="003B4684" w:rsidP="00DA01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C4593">
              <w:rPr>
                <w:sz w:val="16"/>
                <w:szCs w:val="16"/>
              </w:rPr>
              <w:t>61</w:t>
            </w:r>
          </w:p>
        </w:tc>
        <w:tc>
          <w:tcPr>
            <w:tcW w:w="490" w:type="dxa"/>
            <w:noWrap/>
            <w:hideMark/>
          </w:tcPr>
          <w:p w14:paraId="08B3220F" w14:textId="77777777" w:rsidR="003B4684" w:rsidRPr="00BC4593" w:rsidRDefault="003B4684" w:rsidP="00DA01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C4593">
              <w:rPr>
                <w:sz w:val="16"/>
                <w:szCs w:val="16"/>
              </w:rPr>
              <w:t>4</w:t>
            </w:r>
          </w:p>
        </w:tc>
      </w:tr>
      <w:tr w:rsidR="003B4684" w:rsidRPr="00BC4593" w14:paraId="7BA9D7C5" w14:textId="77777777" w:rsidTr="00DA01FD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hideMark/>
          </w:tcPr>
          <w:p w14:paraId="1810CB61" w14:textId="77777777" w:rsidR="003B4684" w:rsidRPr="00BC4593" w:rsidRDefault="003B4684" w:rsidP="00DA01FD">
            <w:pPr>
              <w:jc w:val="left"/>
              <w:rPr>
                <w:rFonts w:asciiTheme="minorHAnsi"/>
                <w:sz w:val="16"/>
                <w:szCs w:val="16"/>
              </w:rPr>
            </w:pPr>
            <w:r w:rsidRPr="00BC4593">
              <w:rPr>
                <w:rFonts w:asciiTheme="minorHAnsi"/>
                <w:sz w:val="16"/>
                <w:szCs w:val="16"/>
              </w:rPr>
              <w:t>Bayas</w:t>
            </w:r>
          </w:p>
        </w:tc>
        <w:tc>
          <w:tcPr>
            <w:tcW w:w="500" w:type="dxa"/>
            <w:noWrap/>
            <w:hideMark/>
          </w:tcPr>
          <w:p w14:paraId="5757059A" w14:textId="77777777" w:rsidR="003B4684" w:rsidRPr="00BC4593" w:rsidRDefault="003B4684" w:rsidP="00DA01F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C4593">
              <w:rPr>
                <w:sz w:val="16"/>
                <w:szCs w:val="16"/>
              </w:rPr>
              <w:t>0.41</w:t>
            </w:r>
          </w:p>
        </w:tc>
        <w:tc>
          <w:tcPr>
            <w:tcW w:w="500" w:type="dxa"/>
            <w:noWrap/>
            <w:hideMark/>
          </w:tcPr>
          <w:p w14:paraId="407EDC15" w14:textId="77777777" w:rsidR="003B4684" w:rsidRPr="00BC4593" w:rsidRDefault="003B4684" w:rsidP="00DA01F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C4593">
              <w:rPr>
                <w:sz w:val="16"/>
                <w:szCs w:val="16"/>
              </w:rPr>
              <w:t>0.45</w:t>
            </w:r>
          </w:p>
        </w:tc>
        <w:tc>
          <w:tcPr>
            <w:tcW w:w="584" w:type="dxa"/>
            <w:noWrap/>
            <w:hideMark/>
          </w:tcPr>
          <w:p w14:paraId="5DCDE420" w14:textId="77777777" w:rsidR="003B4684" w:rsidRPr="00BC4593" w:rsidRDefault="003B4684" w:rsidP="00DA01F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C4593">
              <w:rPr>
                <w:sz w:val="16"/>
                <w:szCs w:val="16"/>
              </w:rPr>
              <w:t>0.10</w:t>
            </w:r>
          </w:p>
        </w:tc>
        <w:tc>
          <w:tcPr>
            <w:tcW w:w="500" w:type="dxa"/>
            <w:noWrap/>
            <w:hideMark/>
          </w:tcPr>
          <w:p w14:paraId="3EB578F1" w14:textId="77777777" w:rsidR="003B4684" w:rsidRPr="00BC4593" w:rsidRDefault="003B4684" w:rsidP="00DA01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C4593">
              <w:rPr>
                <w:sz w:val="16"/>
                <w:szCs w:val="16"/>
              </w:rPr>
              <w:t>0.05</w:t>
            </w:r>
          </w:p>
        </w:tc>
        <w:tc>
          <w:tcPr>
            <w:tcW w:w="1877" w:type="dxa"/>
            <w:noWrap/>
            <w:hideMark/>
          </w:tcPr>
          <w:p w14:paraId="52ED7CCF" w14:textId="77777777" w:rsidR="003B4684" w:rsidRPr="00BC4593" w:rsidRDefault="003B4684" w:rsidP="00DA01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C4593">
              <w:rPr>
                <w:sz w:val="16"/>
                <w:szCs w:val="16"/>
              </w:rPr>
              <w:t>829</w:t>
            </w:r>
          </w:p>
        </w:tc>
        <w:tc>
          <w:tcPr>
            <w:tcW w:w="1080" w:type="dxa"/>
            <w:noWrap/>
            <w:vAlign w:val="center"/>
            <w:hideMark/>
          </w:tcPr>
          <w:p w14:paraId="7BD9E112" w14:textId="77777777" w:rsidR="003B4684" w:rsidRPr="00BC4593" w:rsidRDefault="003B4684" w:rsidP="00DA0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C4593">
              <w:rPr>
                <w:sz w:val="16"/>
                <w:szCs w:val="16"/>
              </w:rPr>
              <w:t>Barnacles</w:t>
            </w:r>
          </w:p>
        </w:tc>
        <w:tc>
          <w:tcPr>
            <w:tcW w:w="490" w:type="dxa"/>
            <w:noWrap/>
            <w:hideMark/>
          </w:tcPr>
          <w:p w14:paraId="709C6181" w14:textId="77777777" w:rsidR="003B4684" w:rsidRPr="00BC4593" w:rsidRDefault="003B4684" w:rsidP="00DA01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C4593">
              <w:rPr>
                <w:sz w:val="16"/>
                <w:szCs w:val="16"/>
              </w:rPr>
              <w:t>143</w:t>
            </w:r>
          </w:p>
        </w:tc>
        <w:tc>
          <w:tcPr>
            <w:tcW w:w="490" w:type="dxa"/>
            <w:noWrap/>
            <w:hideMark/>
          </w:tcPr>
          <w:p w14:paraId="3A557658" w14:textId="77777777" w:rsidR="003B4684" w:rsidRPr="00BC4593" w:rsidRDefault="003B4684" w:rsidP="00DA01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C4593">
              <w:rPr>
                <w:sz w:val="16"/>
                <w:szCs w:val="16"/>
              </w:rPr>
              <w:t>510</w:t>
            </w:r>
          </w:p>
        </w:tc>
      </w:tr>
      <w:tr w:rsidR="003B4684" w:rsidRPr="00BC4593" w14:paraId="7BBEB754" w14:textId="77777777" w:rsidTr="00DA01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hideMark/>
          </w:tcPr>
          <w:p w14:paraId="3DC79D8C" w14:textId="77777777" w:rsidR="003B4684" w:rsidRPr="00BC4593" w:rsidRDefault="003B4684" w:rsidP="00DA01FD">
            <w:pPr>
              <w:jc w:val="left"/>
              <w:rPr>
                <w:rFonts w:asciiTheme="minorHAnsi"/>
                <w:sz w:val="16"/>
                <w:szCs w:val="16"/>
              </w:rPr>
            </w:pPr>
          </w:p>
        </w:tc>
        <w:tc>
          <w:tcPr>
            <w:tcW w:w="500" w:type="dxa"/>
            <w:noWrap/>
            <w:hideMark/>
          </w:tcPr>
          <w:p w14:paraId="2DF3DCCD" w14:textId="77777777" w:rsidR="003B4684" w:rsidRPr="00BC4593" w:rsidRDefault="003B4684" w:rsidP="00DA01F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00" w:type="dxa"/>
            <w:noWrap/>
            <w:hideMark/>
          </w:tcPr>
          <w:p w14:paraId="7F6A6F3F" w14:textId="77777777" w:rsidR="003B4684" w:rsidRPr="00BC4593" w:rsidRDefault="003B4684" w:rsidP="00DA01F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84" w:type="dxa"/>
            <w:noWrap/>
            <w:hideMark/>
          </w:tcPr>
          <w:p w14:paraId="313ACEBB" w14:textId="77777777" w:rsidR="003B4684" w:rsidRPr="00BC4593" w:rsidRDefault="003B4684" w:rsidP="00DA01F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00" w:type="dxa"/>
            <w:noWrap/>
            <w:hideMark/>
          </w:tcPr>
          <w:p w14:paraId="3819A5BD" w14:textId="77777777" w:rsidR="003B4684" w:rsidRPr="00BC4593" w:rsidRDefault="003B4684" w:rsidP="00DA01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877" w:type="dxa"/>
            <w:noWrap/>
            <w:hideMark/>
          </w:tcPr>
          <w:p w14:paraId="4AF81A47" w14:textId="77777777" w:rsidR="003B4684" w:rsidRPr="00BC4593" w:rsidRDefault="003B4684" w:rsidP="00DA01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2B14EEBC" w14:textId="77777777" w:rsidR="003B4684" w:rsidRPr="00BC4593" w:rsidRDefault="003B4684" w:rsidP="00DA01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C4593">
              <w:rPr>
                <w:sz w:val="16"/>
                <w:szCs w:val="16"/>
              </w:rPr>
              <w:t>Bryozoa</w:t>
            </w:r>
          </w:p>
        </w:tc>
        <w:tc>
          <w:tcPr>
            <w:tcW w:w="490" w:type="dxa"/>
            <w:noWrap/>
            <w:hideMark/>
          </w:tcPr>
          <w:p w14:paraId="5D176D13" w14:textId="77777777" w:rsidR="003B4684" w:rsidRPr="00BC4593" w:rsidRDefault="003B4684" w:rsidP="00DA01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C4593">
              <w:rPr>
                <w:sz w:val="16"/>
                <w:szCs w:val="16"/>
              </w:rPr>
              <w:t>78</w:t>
            </w:r>
          </w:p>
        </w:tc>
        <w:tc>
          <w:tcPr>
            <w:tcW w:w="490" w:type="dxa"/>
            <w:noWrap/>
            <w:hideMark/>
          </w:tcPr>
          <w:p w14:paraId="66C05661" w14:textId="77777777" w:rsidR="003B4684" w:rsidRPr="00BC4593" w:rsidRDefault="003B4684" w:rsidP="00DA01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C4593">
              <w:rPr>
                <w:sz w:val="16"/>
                <w:szCs w:val="16"/>
              </w:rPr>
              <w:t>137</w:t>
            </w:r>
          </w:p>
        </w:tc>
      </w:tr>
      <w:tr w:rsidR="003B4684" w:rsidRPr="00BC4593" w14:paraId="16DA909C" w14:textId="77777777" w:rsidTr="00DA01FD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hideMark/>
          </w:tcPr>
          <w:p w14:paraId="5E8C0787" w14:textId="77777777" w:rsidR="003B4684" w:rsidRPr="00BC4593" w:rsidRDefault="003B4684" w:rsidP="00DA01FD">
            <w:pPr>
              <w:jc w:val="left"/>
              <w:rPr>
                <w:rFonts w:asciiTheme="minorHAnsi"/>
                <w:sz w:val="16"/>
                <w:szCs w:val="16"/>
              </w:rPr>
            </w:pPr>
          </w:p>
        </w:tc>
        <w:tc>
          <w:tcPr>
            <w:tcW w:w="500" w:type="dxa"/>
            <w:noWrap/>
            <w:hideMark/>
          </w:tcPr>
          <w:p w14:paraId="3D09A32E" w14:textId="77777777" w:rsidR="003B4684" w:rsidRPr="00BC4593" w:rsidRDefault="003B4684" w:rsidP="00DA01F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00" w:type="dxa"/>
            <w:noWrap/>
            <w:hideMark/>
          </w:tcPr>
          <w:p w14:paraId="35C5ED16" w14:textId="77777777" w:rsidR="003B4684" w:rsidRPr="00BC4593" w:rsidRDefault="003B4684" w:rsidP="00DA01F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84" w:type="dxa"/>
            <w:noWrap/>
            <w:hideMark/>
          </w:tcPr>
          <w:p w14:paraId="05252283" w14:textId="77777777" w:rsidR="003B4684" w:rsidRPr="00BC4593" w:rsidRDefault="003B4684" w:rsidP="00DA01F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00" w:type="dxa"/>
            <w:noWrap/>
            <w:hideMark/>
          </w:tcPr>
          <w:p w14:paraId="7CA9B3EF" w14:textId="77777777" w:rsidR="003B4684" w:rsidRPr="00BC4593" w:rsidRDefault="003B4684" w:rsidP="00DA01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877" w:type="dxa"/>
            <w:noWrap/>
            <w:hideMark/>
          </w:tcPr>
          <w:p w14:paraId="1568C872" w14:textId="77777777" w:rsidR="003B4684" w:rsidRPr="00BC4593" w:rsidRDefault="003B4684" w:rsidP="00DA01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6FDE7130" w14:textId="77777777" w:rsidR="003B4684" w:rsidRPr="00BC4593" w:rsidRDefault="003B4684" w:rsidP="00DA0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C4593">
              <w:rPr>
                <w:sz w:val="16"/>
                <w:szCs w:val="16"/>
              </w:rPr>
              <w:t>Decapods</w:t>
            </w:r>
          </w:p>
        </w:tc>
        <w:tc>
          <w:tcPr>
            <w:tcW w:w="490" w:type="dxa"/>
            <w:noWrap/>
            <w:hideMark/>
          </w:tcPr>
          <w:p w14:paraId="43A92BFC" w14:textId="77777777" w:rsidR="003B4684" w:rsidRPr="00BC4593" w:rsidRDefault="003B4684" w:rsidP="00DA01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C4593">
              <w:rPr>
                <w:sz w:val="16"/>
                <w:szCs w:val="16"/>
              </w:rPr>
              <w:t>8</w:t>
            </w:r>
          </w:p>
        </w:tc>
        <w:tc>
          <w:tcPr>
            <w:tcW w:w="490" w:type="dxa"/>
            <w:noWrap/>
            <w:hideMark/>
          </w:tcPr>
          <w:p w14:paraId="4C092B9A" w14:textId="77777777" w:rsidR="003B4684" w:rsidRPr="00BC4593" w:rsidRDefault="003B4684" w:rsidP="00DA01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C4593">
              <w:rPr>
                <w:sz w:val="16"/>
                <w:szCs w:val="16"/>
              </w:rPr>
              <w:t>15</w:t>
            </w:r>
          </w:p>
        </w:tc>
      </w:tr>
      <w:tr w:rsidR="003B4684" w:rsidRPr="00BC4593" w14:paraId="457C8F97" w14:textId="77777777" w:rsidTr="00DA01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hideMark/>
          </w:tcPr>
          <w:p w14:paraId="59EA6618" w14:textId="77777777" w:rsidR="003B4684" w:rsidRPr="00BC4593" w:rsidRDefault="003B4684" w:rsidP="00DA01FD">
            <w:pPr>
              <w:jc w:val="left"/>
              <w:rPr>
                <w:rFonts w:asciiTheme="minorHAnsi"/>
                <w:sz w:val="16"/>
                <w:szCs w:val="16"/>
              </w:rPr>
            </w:pPr>
          </w:p>
        </w:tc>
        <w:tc>
          <w:tcPr>
            <w:tcW w:w="500" w:type="dxa"/>
            <w:noWrap/>
            <w:hideMark/>
          </w:tcPr>
          <w:p w14:paraId="105B941E" w14:textId="77777777" w:rsidR="003B4684" w:rsidRPr="00BC4593" w:rsidRDefault="003B4684" w:rsidP="00DA01F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00" w:type="dxa"/>
            <w:noWrap/>
            <w:hideMark/>
          </w:tcPr>
          <w:p w14:paraId="244DFDDE" w14:textId="77777777" w:rsidR="003B4684" w:rsidRPr="00BC4593" w:rsidRDefault="003B4684" w:rsidP="00DA01F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84" w:type="dxa"/>
            <w:noWrap/>
            <w:hideMark/>
          </w:tcPr>
          <w:p w14:paraId="5F11059D" w14:textId="77777777" w:rsidR="003B4684" w:rsidRPr="00BC4593" w:rsidRDefault="003B4684" w:rsidP="00DA01F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00" w:type="dxa"/>
            <w:noWrap/>
            <w:hideMark/>
          </w:tcPr>
          <w:p w14:paraId="2B113B51" w14:textId="77777777" w:rsidR="003B4684" w:rsidRPr="00BC4593" w:rsidRDefault="003B4684" w:rsidP="00DA01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877" w:type="dxa"/>
            <w:noWrap/>
            <w:hideMark/>
          </w:tcPr>
          <w:p w14:paraId="4F1D5FC0" w14:textId="77777777" w:rsidR="003B4684" w:rsidRPr="00BC4593" w:rsidRDefault="003B4684" w:rsidP="00DA01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34EF33F9" w14:textId="77777777" w:rsidR="003B4684" w:rsidRPr="00BC4593" w:rsidRDefault="003B4684" w:rsidP="00DA01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C4593">
              <w:rPr>
                <w:sz w:val="16"/>
                <w:szCs w:val="16"/>
              </w:rPr>
              <w:t>GB</w:t>
            </w:r>
          </w:p>
        </w:tc>
        <w:tc>
          <w:tcPr>
            <w:tcW w:w="490" w:type="dxa"/>
            <w:noWrap/>
            <w:hideMark/>
          </w:tcPr>
          <w:p w14:paraId="57A9AE86" w14:textId="77777777" w:rsidR="003B4684" w:rsidRPr="00BC4593" w:rsidRDefault="003B4684" w:rsidP="00DA01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C4593">
              <w:rPr>
                <w:sz w:val="16"/>
                <w:szCs w:val="16"/>
              </w:rPr>
              <w:t>232</w:t>
            </w:r>
          </w:p>
        </w:tc>
        <w:tc>
          <w:tcPr>
            <w:tcW w:w="490" w:type="dxa"/>
            <w:noWrap/>
            <w:hideMark/>
          </w:tcPr>
          <w:p w14:paraId="23992711" w14:textId="77777777" w:rsidR="003B4684" w:rsidRPr="00BC4593" w:rsidRDefault="003B4684" w:rsidP="00DA01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C4593">
              <w:rPr>
                <w:sz w:val="16"/>
                <w:szCs w:val="16"/>
              </w:rPr>
              <w:t>65</w:t>
            </w:r>
          </w:p>
        </w:tc>
      </w:tr>
      <w:tr w:rsidR="003B4684" w:rsidRPr="00BC4593" w14:paraId="720DE7CA" w14:textId="77777777" w:rsidTr="00DA01FD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hideMark/>
          </w:tcPr>
          <w:p w14:paraId="569D7A95" w14:textId="77777777" w:rsidR="003B4684" w:rsidRPr="00BC4593" w:rsidRDefault="003B4684" w:rsidP="00DA01FD">
            <w:pPr>
              <w:jc w:val="left"/>
              <w:rPr>
                <w:rFonts w:asciiTheme="minorHAnsi"/>
                <w:sz w:val="16"/>
                <w:szCs w:val="16"/>
              </w:rPr>
            </w:pPr>
          </w:p>
        </w:tc>
        <w:tc>
          <w:tcPr>
            <w:tcW w:w="500" w:type="dxa"/>
            <w:noWrap/>
            <w:hideMark/>
          </w:tcPr>
          <w:p w14:paraId="72748117" w14:textId="77777777" w:rsidR="003B4684" w:rsidRPr="00BC4593" w:rsidRDefault="003B4684" w:rsidP="00DA01F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00" w:type="dxa"/>
            <w:noWrap/>
            <w:hideMark/>
          </w:tcPr>
          <w:p w14:paraId="7A893CD3" w14:textId="77777777" w:rsidR="003B4684" w:rsidRPr="00BC4593" w:rsidRDefault="003B4684" w:rsidP="00DA01F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84" w:type="dxa"/>
            <w:noWrap/>
            <w:hideMark/>
          </w:tcPr>
          <w:p w14:paraId="7DEF5306" w14:textId="77777777" w:rsidR="003B4684" w:rsidRPr="00BC4593" w:rsidRDefault="003B4684" w:rsidP="00DA01F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00" w:type="dxa"/>
            <w:noWrap/>
            <w:hideMark/>
          </w:tcPr>
          <w:p w14:paraId="61510E6E" w14:textId="77777777" w:rsidR="003B4684" w:rsidRPr="00BC4593" w:rsidRDefault="003B4684" w:rsidP="00DA01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877" w:type="dxa"/>
            <w:noWrap/>
            <w:hideMark/>
          </w:tcPr>
          <w:p w14:paraId="7DA37889" w14:textId="77777777" w:rsidR="003B4684" w:rsidRPr="00BC4593" w:rsidRDefault="003B4684" w:rsidP="00DA01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0354132A" w14:textId="77777777" w:rsidR="003B4684" w:rsidRPr="00BC4593" w:rsidRDefault="003B4684" w:rsidP="00DA0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C4593">
              <w:rPr>
                <w:sz w:val="16"/>
                <w:szCs w:val="16"/>
              </w:rPr>
              <w:t>Molluscs</w:t>
            </w:r>
          </w:p>
        </w:tc>
        <w:tc>
          <w:tcPr>
            <w:tcW w:w="490" w:type="dxa"/>
            <w:noWrap/>
            <w:hideMark/>
          </w:tcPr>
          <w:p w14:paraId="4B6FDB3E" w14:textId="77777777" w:rsidR="003B4684" w:rsidRPr="00BC4593" w:rsidRDefault="003B4684" w:rsidP="00DA01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C4593">
              <w:rPr>
                <w:sz w:val="16"/>
                <w:szCs w:val="16"/>
              </w:rPr>
              <w:t>24</w:t>
            </w:r>
          </w:p>
        </w:tc>
        <w:tc>
          <w:tcPr>
            <w:tcW w:w="490" w:type="dxa"/>
            <w:noWrap/>
            <w:hideMark/>
          </w:tcPr>
          <w:p w14:paraId="1D3AC114" w14:textId="77777777" w:rsidR="003B4684" w:rsidRPr="00BC4593" w:rsidRDefault="003B4684" w:rsidP="00DA01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C4593">
              <w:rPr>
                <w:sz w:val="16"/>
                <w:szCs w:val="16"/>
              </w:rPr>
              <w:t>0</w:t>
            </w:r>
          </w:p>
        </w:tc>
      </w:tr>
      <w:tr w:rsidR="003B4684" w:rsidRPr="00BC4593" w14:paraId="2B0E5A8A" w14:textId="77777777" w:rsidTr="00DA01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hideMark/>
          </w:tcPr>
          <w:p w14:paraId="1A82342F" w14:textId="77777777" w:rsidR="003B4684" w:rsidRPr="00BC4593" w:rsidRDefault="003B4684" w:rsidP="00DA01FD">
            <w:pPr>
              <w:jc w:val="left"/>
              <w:rPr>
                <w:rFonts w:asciiTheme="minorHAnsi"/>
                <w:sz w:val="16"/>
                <w:szCs w:val="16"/>
              </w:rPr>
            </w:pPr>
          </w:p>
        </w:tc>
        <w:tc>
          <w:tcPr>
            <w:tcW w:w="500" w:type="dxa"/>
            <w:noWrap/>
            <w:hideMark/>
          </w:tcPr>
          <w:p w14:paraId="1018B609" w14:textId="77777777" w:rsidR="003B4684" w:rsidRPr="00BC4593" w:rsidRDefault="003B4684" w:rsidP="00DA01F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00" w:type="dxa"/>
            <w:noWrap/>
            <w:hideMark/>
          </w:tcPr>
          <w:p w14:paraId="1F0C2B46" w14:textId="77777777" w:rsidR="003B4684" w:rsidRPr="00BC4593" w:rsidRDefault="003B4684" w:rsidP="00DA01F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84" w:type="dxa"/>
            <w:noWrap/>
            <w:hideMark/>
          </w:tcPr>
          <w:p w14:paraId="30E4D228" w14:textId="77777777" w:rsidR="003B4684" w:rsidRPr="00BC4593" w:rsidRDefault="003B4684" w:rsidP="00DA01F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00" w:type="dxa"/>
            <w:noWrap/>
            <w:hideMark/>
          </w:tcPr>
          <w:p w14:paraId="555F0513" w14:textId="77777777" w:rsidR="003B4684" w:rsidRPr="00BC4593" w:rsidRDefault="003B4684" w:rsidP="00DA01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877" w:type="dxa"/>
            <w:noWrap/>
            <w:hideMark/>
          </w:tcPr>
          <w:p w14:paraId="39527AC0" w14:textId="77777777" w:rsidR="003B4684" w:rsidRPr="00BC4593" w:rsidRDefault="003B4684" w:rsidP="00DA01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2C3BF137" w14:textId="77777777" w:rsidR="003B4684" w:rsidRPr="00BC4593" w:rsidRDefault="003B4684" w:rsidP="00DA01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C4593">
              <w:rPr>
                <w:sz w:val="16"/>
                <w:szCs w:val="16"/>
              </w:rPr>
              <w:t>Polychaetes</w:t>
            </w:r>
          </w:p>
        </w:tc>
        <w:tc>
          <w:tcPr>
            <w:tcW w:w="490" w:type="dxa"/>
            <w:noWrap/>
            <w:hideMark/>
          </w:tcPr>
          <w:p w14:paraId="12A1A02D" w14:textId="77777777" w:rsidR="003B4684" w:rsidRPr="00BC4593" w:rsidRDefault="003B4684" w:rsidP="00DA01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C4593">
              <w:rPr>
                <w:sz w:val="16"/>
                <w:szCs w:val="16"/>
              </w:rPr>
              <w:t>352</w:t>
            </w:r>
          </w:p>
        </w:tc>
        <w:tc>
          <w:tcPr>
            <w:tcW w:w="490" w:type="dxa"/>
            <w:noWrap/>
            <w:hideMark/>
          </w:tcPr>
          <w:p w14:paraId="5D8AA5FA" w14:textId="77777777" w:rsidR="003B4684" w:rsidRPr="00BC4593" w:rsidRDefault="003B4684" w:rsidP="00DA01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C4593">
              <w:rPr>
                <w:sz w:val="16"/>
                <w:szCs w:val="16"/>
              </w:rPr>
              <w:t>102</w:t>
            </w:r>
          </w:p>
        </w:tc>
      </w:tr>
      <w:tr w:rsidR="003B4684" w:rsidRPr="00BC4593" w14:paraId="3D00C0EE" w14:textId="77777777" w:rsidTr="00DA01FD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hideMark/>
          </w:tcPr>
          <w:p w14:paraId="60B41721" w14:textId="77777777" w:rsidR="003B4684" w:rsidRPr="00BC4593" w:rsidRDefault="003B4684" w:rsidP="00DA01FD">
            <w:pPr>
              <w:jc w:val="left"/>
              <w:rPr>
                <w:rFonts w:asciiTheme="minorHAnsi"/>
                <w:sz w:val="16"/>
                <w:szCs w:val="16"/>
              </w:rPr>
            </w:pPr>
            <w:r w:rsidRPr="00BC4593">
              <w:rPr>
                <w:rFonts w:asciiTheme="minorHAnsi"/>
                <w:sz w:val="16"/>
                <w:szCs w:val="16"/>
              </w:rPr>
              <w:t>Salinas</w:t>
            </w:r>
          </w:p>
        </w:tc>
        <w:tc>
          <w:tcPr>
            <w:tcW w:w="500" w:type="dxa"/>
            <w:noWrap/>
            <w:hideMark/>
          </w:tcPr>
          <w:p w14:paraId="77E83343" w14:textId="77777777" w:rsidR="003B4684" w:rsidRPr="00BC4593" w:rsidRDefault="003B4684" w:rsidP="00DA01F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C4593">
              <w:rPr>
                <w:sz w:val="16"/>
                <w:szCs w:val="16"/>
              </w:rPr>
              <w:t>0.80</w:t>
            </w:r>
          </w:p>
        </w:tc>
        <w:tc>
          <w:tcPr>
            <w:tcW w:w="500" w:type="dxa"/>
            <w:noWrap/>
            <w:hideMark/>
          </w:tcPr>
          <w:p w14:paraId="22038F39" w14:textId="77777777" w:rsidR="003B4684" w:rsidRPr="00BC4593" w:rsidRDefault="003B4684" w:rsidP="00DA01F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C4593">
              <w:rPr>
                <w:sz w:val="16"/>
                <w:szCs w:val="16"/>
              </w:rPr>
              <w:t>0.11</w:t>
            </w:r>
          </w:p>
        </w:tc>
        <w:tc>
          <w:tcPr>
            <w:tcW w:w="584" w:type="dxa"/>
            <w:noWrap/>
            <w:hideMark/>
          </w:tcPr>
          <w:p w14:paraId="7D9A372C" w14:textId="77777777" w:rsidR="003B4684" w:rsidRPr="00BC4593" w:rsidRDefault="003B4684" w:rsidP="00DA01F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C4593">
              <w:rPr>
                <w:sz w:val="16"/>
                <w:szCs w:val="16"/>
              </w:rPr>
              <w:t>0.07</w:t>
            </w:r>
          </w:p>
        </w:tc>
        <w:tc>
          <w:tcPr>
            <w:tcW w:w="500" w:type="dxa"/>
            <w:noWrap/>
            <w:hideMark/>
          </w:tcPr>
          <w:p w14:paraId="20439F67" w14:textId="77777777" w:rsidR="003B4684" w:rsidRPr="00BC4593" w:rsidRDefault="003B4684" w:rsidP="00DA01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C4593">
              <w:rPr>
                <w:sz w:val="16"/>
                <w:szCs w:val="16"/>
              </w:rPr>
              <w:t>0.02</w:t>
            </w:r>
          </w:p>
        </w:tc>
        <w:tc>
          <w:tcPr>
            <w:tcW w:w="1877" w:type="dxa"/>
            <w:noWrap/>
            <w:hideMark/>
          </w:tcPr>
          <w:p w14:paraId="5D46F52D" w14:textId="77777777" w:rsidR="003B4684" w:rsidRPr="00BC4593" w:rsidRDefault="003B4684" w:rsidP="00DA01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C4593">
              <w:rPr>
                <w:sz w:val="16"/>
                <w:szCs w:val="16"/>
              </w:rPr>
              <w:t>482</w:t>
            </w:r>
          </w:p>
        </w:tc>
        <w:tc>
          <w:tcPr>
            <w:tcW w:w="1080" w:type="dxa"/>
            <w:noWrap/>
            <w:vAlign w:val="center"/>
            <w:hideMark/>
          </w:tcPr>
          <w:p w14:paraId="0638B97C" w14:textId="77777777" w:rsidR="003B4684" w:rsidRPr="00BC4593" w:rsidRDefault="003B4684" w:rsidP="00DA0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C4593">
              <w:rPr>
                <w:sz w:val="16"/>
                <w:szCs w:val="16"/>
              </w:rPr>
              <w:t>Barnacles</w:t>
            </w:r>
          </w:p>
        </w:tc>
        <w:tc>
          <w:tcPr>
            <w:tcW w:w="490" w:type="dxa"/>
            <w:noWrap/>
            <w:hideMark/>
          </w:tcPr>
          <w:p w14:paraId="4930805F" w14:textId="77777777" w:rsidR="003B4684" w:rsidRPr="00BC4593" w:rsidRDefault="003B4684" w:rsidP="00DA01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C4593">
              <w:rPr>
                <w:sz w:val="16"/>
                <w:szCs w:val="16"/>
              </w:rPr>
              <w:t>145</w:t>
            </w:r>
          </w:p>
        </w:tc>
        <w:tc>
          <w:tcPr>
            <w:tcW w:w="490" w:type="dxa"/>
            <w:noWrap/>
            <w:hideMark/>
          </w:tcPr>
          <w:p w14:paraId="64B98A6F" w14:textId="77777777" w:rsidR="003B4684" w:rsidRPr="00BC4593" w:rsidRDefault="003B4684" w:rsidP="00DA01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C4593">
              <w:rPr>
                <w:sz w:val="16"/>
                <w:szCs w:val="16"/>
              </w:rPr>
              <w:t>0</w:t>
            </w:r>
          </w:p>
        </w:tc>
      </w:tr>
      <w:tr w:rsidR="003B4684" w:rsidRPr="00BC4593" w14:paraId="014909A8" w14:textId="77777777" w:rsidTr="00DA01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hideMark/>
          </w:tcPr>
          <w:p w14:paraId="60F646EC" w14:textId="77777777" w:rsidR="003B4684" w:rsidRPr="00BC4593" w:rsidRDefault="003B4684" w:rsidP="00DA01FD">
            <w:pPr>
              <w:jc w:val="left"/>
              <w:rPr>
                <w:rFonts w:asciiTheme="minorHAnsi"/>
                <w:sz w:val="16"/>
                <w:szCs w:val="16"/>
              </w:rPr>
            </w:pPr>
          </w:p>
        </w:tc>
        <w:tc>
          <w:tcPr>
            <w:tcW w:w="500" w:type="dxa"/>
            <w:noWrap/>
            <w:hideMark/>
          </w:tcPr>
          <w:p w14:paraId="630BAB1E" w14:textId="77777777" w:rsidR="003B4684" w:rsidRPr="00BC4593" w:rsidRDefault="003B4684" w:rsidP="00DA01F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00" w:type="dxa"/>
            <w:noWrap/>
            <w:hideMark/>
          </w:tcPr>
          <w:p w14:paraId="51B08081" w14:textId="77777777" w:rsidR="003B4684" w:rsidRPr="00BC4593" w:rsidRDefault="003B4684" w:rsidP="00DA01F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84" w:type="dxa"/>
            <w:noWrap/>
            <w:hideMark/>
          </w:tcPr>
          <w:p w14:paraId="7B3EB033" w14:textId="77777777" w:rsidR="003B4684" w:rsidRPr="00BC4593" w:rsidRDefault="003B4684" w:rsidP="00DA01F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00" w:type="dxa"/>
            <w:noWrap/>
            <w:hideMark/>
          </w:tcPr>
          <w:p w14:paraId="2EFA7E7A" w14:textId="77777777" w:rsidR="003B4684" w:rsidRPr="00BC4593" w:rsidRDefault="003B4684" w:rsidP="00DA01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877" w:type="dxa"/>
            <w:noWrap/>
            <w:hideMark/>
          </w:tcPr>
          <w:p w14:paraId="5AD2E22A" w14:textId="77777777" w:rsidR="003B4684" w:rsidRPr="00BC4593" w:rsidRDefault="003B4684" w:rsidP="00DA01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673B48E9" w14:textId="77777777" w:rsidR="003B4684" w:rsidRPr="00BC4593" w:rsidRDefault="003B4684" w:rsidP="00DA01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C4593">
              <w:rPr>
                <w:sz w:val="16"/>
                <w:szCs w:val="16"/>
              </w:rPr>
              <w:t>Bryozoa</w:t>
            </w:r>
          </w:p>
        </w:tc>
        <w:tc>
          <w:tcPr>
            <w:tcW w:w="490" w:type="dxa"/>
            <w:noWrap/>
            <w:hideMark/>
          </w:tcPr>
          <w:p w14:paraId="686902CF" w14:textId="77777777" w:rsidR="003B4684" w:rsidRPr="00BC4593" w:rsidRDefault="003B4684" w:rsidP="00DA01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C4593">
              <w:rPr>
                <w:sz w:val="16"/>
                <w:szCs w:val="16"/>
              </w:rPr>
              <w:t>71</w:t>
            </w:r>
          </w:p>
        </w:tc>
        <w:tc>
          <w:tcPr>
            <w:tcW w:w="490" w:type="dxa"/>
            <w:noWrap/>
            <w:hideMark/>
          </w:tcPr>
          <w:p w14:paraId="1F9DBC2F" w14:textId="77777777" w:rsidR="003B4684" w:rsidRPr="00BC4593" w:rsidRDefault="003B4684" w:rsidP="00DA01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C4593">
              <w:rPr>
                <w:sz w:val="16"/>
                <w:szCs w:val="16"/>
              </w:rPr>
              <w:t>0</w:t>
            </w:r>
          </w:p>
        </w:tc>
      </w:tr>
      <w:tr w:rsidR="003B4684" w:rsidRPr="00BC4593" w14:paraId="4D4AA2D4" w14:textId="77777777" w:rsidTr="00DA01FD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hideMark/>
          </w:tcPr>
          <w:p w14:paraId="6A041672" w14:textId="77777777" w:rsidR="003B4684" w:rsidRPr="00BC4593" w:rsidRDefault="003B4684" w:rsidP="00DA01FD">
            <w:pPr>
              <w:jc w:val="left"/>
              <w:rPr>
                <w:rFonts w:asciiTheme="minorHAnsi"/>
                <w:sz w:val="16"/>
                <w:szCs w:val="16"/>
              </w:rPr>
            </w:pPr>
          </w:p>
        </w:tc>
        <w:tc>
          <w:tcPr>
            <w:tcW w:w="500" w:type="dxa"/>
            <w:noWrap/>
            <w:hideMark/>
          </w:tcPr>
          <w:p w14:paraId="39DDF7E5" w14:textId="77777777" w:rsidR="003B4684" w:rsidRPr="00BC4593" w:rsidRDefault="003B4684" w:rsidP="00DA01F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00" w:type="dxa"/>
            <w:noWrap/>
            <w:hideMark/>
          </w:tcPr>
          <w:p w14:paraId="137BE163" w14:textId="77777777" w:rsidR="003B4684" w:rsidRPr="00BC4593" w:rsidRDefault="003B4684" w:rsidP="00DA01F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84" w:type="dxa"/>
            <w:noWrap/>
            <w:hideMark/>
          </w:tcPr>
          <w:p w14:paraId="12825A99" w14:textId="77777777" w:rsidR="003B4684" w:rsidRPr="00BC4593" w:rsidRDefault="003B4684" w:rsidP="00DA01F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00" w:type="dxa"/>
            <w:noWrap/>
            <w:hideMark/>
          </w:tcPr>
          <w:p w14:paraId="2DDA6BEF" w14:textId="77777777" w:rsidR="003B4684" w:rsidRPr="00BC4593" w:rsidRDefault="003B4684" w:rsidP="00DA01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877" w:type="dxa"/>
            <w:noWrap/>
            <w:hideMark/>
          </w:tcPr>
          <w:p w14:paraId="2F6B8D30" w14:textId="77777777" w:rsidR="003B4684" w:rsidRPr="00BC4593" w:rsidRDefault="003B4684" w:rsidP="00DA01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4C142A5A" w14:textId="77777777" w:rsidR="003B4684" w:rsidRPr="00BC4593" w:rsidRDefault="003B4684" w:rsidP="00DA0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C4593">
              <w:rPr>
                <w:sz w:val="16"/>
                <w:szCs w:val="16"/>
              </w:rPr>
              <w:t>Decapods</w:t>
            </w:r>
          </w:p>
        </w:tc>
        <w:tc>
          <w:tcPr>
            <w:tcW w:w="490" w:type="dxa"/>
            <w:noWrap/>
            <w:hideMark/>
          </w:tcPr>
          <w:p w14:paraId="3CA99636" w14:textId="77777777" w:rsidR="003B4684" w:rsidRPr="00BC4593" w:rsidRDefault="003B4684" w:rsidP="00DA01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C4593">
              <w:rPr>
                <w:sz w:val="16"/>
                <w:szCs w:val="16"/>
              </w:rPr>
              <w:t>9</w:t>
            </w:r>
          </w:p>
        </w:tc>
        <w:tc>
          <w:tcPr>
            <w:tcW w:w="490" w:type="dxa"/>
            <w:noWrap/>
            <w:hideMark/>
          </w:tcPr>
          <w:p w14:paraId="50F47573" w14:textId="77777777" w:rsidR="003B4684" w:rsidRPr="00BC4593" w:rsidRDefault="003B4684" w:rsidP="00DA01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C4593">
              <w:rPr>
                <w:sz w:val="16"/>
                <w:szCs w:val="16"/>
              </w:rPr>
              <w:t>0</w:t>
            </w:r>
          </w:p>
        </w:tc>
      </w:tr>
      <w:tr w:rsidR="003B4684" w:rsidRPr="00BC4593" w14:paraId="32B4B7B8" w14:textId="77777777" w:rsidTr="00DA01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hideMark/>
          </w:tcPr>
          <w:p w14:paraId="435587FE" w14:textId="77777777" w:rsidR="003B4684" w:rsidRPr="00BC4593" w:rsidRDefault="003B4684" w:rsidP="00DA01FD">
            <w:pPr>
              <w:jc w:val="left"/>
              <w:rPr>
                <w:rFonts w:asciiTheme="minorHAnsi"/>
                <w:sz w:val="16"/>
                <w:szCs w:val="16"/>
              </w:rPr>
            </w:pPr>
          </w:p>
        </w:tc>
        <w:tc>
          <w:tcPr>
            <w:tcW w:w="500" w:type="dxa"/>
            <w:noWrap/>
            <w:hideMark/>
          </w:tcPr>
          <w:p w14:paraId="434EE11B" w14:textId="77777777" w:rsidR="003B4684" w:rsidRPr="00BC4593" w:rsidRDefault="003B4684" w:rsidP="00DA01F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00" w:type="dxa"/>
            <w:noWrap/>
            <w:hideMark/>
          </w:tcPr>
          <w:p w14:paraId="441EADBD" w14:textId="77777777" w:rsidR="003B4684" w:rsidRPr="00BC4593" w:rsidRDefault="003B4684" w:rsidP="00DA01F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84" w:type="dxa"/>
            <w:noWrap/>
            <w:hideMark/>
          </w:tcPr>
          <w:p w14:paraId="67FBF8D6" w14:textId="77777777" w:rsidR="003B4684" w:rsidRPr="00BC4593" w:rsidRDefault="003B4684" w:rsidP="00DA01F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00" w:type="dxa"/>
            <w:noWrap/>
            <w:hideMark/>
          </w:tcPr>
          <w:p w14:paraId="48860707" w14:textId="77777777" w:rsidR="003B4684" w:rsidRPr="00BC4593" w:rsidRDefault="003B4684" w:rsidP="00DA01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877" w:type="dxa"/>
            <w:noWrap/>
            <w:hideMark/>
          </w:tcPr>
          <w:p w14:paraId="58C876DA" w14:textId="77777777" w:rsidR="003B4684" w:rsidRPr="00BC4593" w:rsidRDefault="003B4684" w:rsidP="00DA01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1D8464D6" w14:textId="77777777" w:rsidR="003B4684" w:rsidRPr="00BC4593" w:rsidRDefault="003B4684" w:rsidP="00DA01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C4593">
              <w:rPr>
                <w:sz w:val="16"/>
                <w:szCs w:val="16"/>
              </w:rPr>
              <w:t>GB</w:t>
            </w:r>
          </w:p>
        </w:tc>
        <w:tc>
          <w:tcPr>
            <w:tcW w:w="490" w:type="dxa"/>
            <w:noWrap/>
            <w:hideMark/>
          </w:tcPr>
          <w:p w14:paraId="7B1D1ED6" w14:textId="77777777" w:rsidR="003B4684" w:rsidRPr="00BC4593" w:rsidRDefault="003B4684" w:rsidP="00DA01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C4593">
              <w:rPr>
                <w:sz w:val="16"/>
                <w:szCs w:val="16"/>
              </w:rPr>
              <w:t>82</w:t>
            </w:r>
          </w:p>
        </w:tc>
        <w:tc>
          <w:tcPr>
            <w:tcW w:w="490" w:type="dxa"/>
            <w:noWrap/>
            <w:hideMark/>
          </w:tcPr>
          <w:p w14:paraId="2734E151" w14:textId="77777777" w:rsidR="003B4684" w:rsidRPr="00BC4593" w:rsidRDefault="003B4684" w:rsidP="00DA01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C4593">
              <w:rPr>
                <w:sz w:val="16"/>
                <w:szCs w:val="16"/>
              </w:rPr>
              <w:t>471</w:t>
            </w:r>
          </w:p>
        </w:tc>
      </w:tr>
      <w:tr w:rsidR="003B4684" w:rsidRPr="00BC4593" w14:paraId="35206A85" w14:textId="77777777" w:rsidTr="00DA01FD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hideMark/>
          </w:tcPr>
          <w:p w14:paraId="59F8D8C5" w14:textId="77777777" w:rsidR="003B4684" w:rsidRPr="00BC4593" w:rsidRDefault="003B4684" w:rsidP="00DA01FD">
            <w:pPr>
              <w:jc w:val="left"/>
              <w:rPr>
                <w:rFonts w:asciiTheme="minorHAnsi"/>
                <w:sz w:val="16"/>
                <w:szCs w:val="16"/>
              </w:rPr>
            </w:pPr>
          </w:p>
        </w:tc>
        <w:tc>
          <w:tcPr>
            <w:tcW w:w="500" w:type="dxa"/>
            <w:noWrap/>
            <w:hideMark/>
          </w:tcPr>
          <w:p w14:paraId="3AA0EFFC" w14:textId="77777777" w:rsidR="003B4684" w:rsidRPr="00BC4593" w:rsidRDefault="003B4684" w:rsidP="00DA01F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00" w:type="dxa"/>
            <w:noWrap/>
            <w:hideMark/>
          </w:tcPr>
          <w:p w14:paraId="4B235809" w14:textId="77777777" w:rsidR="003B4684" w:rsidRPr="00BC4593" w:rsidRDefault="003B4684" w:rsidP="00DA01F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84" w:type="dxa"/>
            <w:noWrap/>
            <w:hideMark/>
          </w:tcPr>
          <w:p w14:paraId="25F521AB" w14:textId="77777777" w:rsidR="003B4684" w:rsidRPr="00BC4593" w:rsidRDefault="003B4684" w:rsidP="00DA01F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00" w:type="dxa"/>
            <w:noWrap/>
            <w:hideMark/>
          </w:tcPr>
          <w:p w14:paraId="48197323" w14:textId="77777777" w:rsidR="003B4684" w:rsidRPr="00BC4593" w:rsidRDefault="003B4684" w:rsidP="00DA01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877" w:type="dxa"/>
            <w:noWrap/>
            <w:hideMark/>
          </w:tcPr>
          <w:p w14:paraId="1362F3A3" w14:textId="77777777" w:rsidR="003B4684" w:rsidRPr="00BC4593" w:rsidRDefault="003B4684" w:rsidP="00DA01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56297999" w14:textId="77777777" w:rsidR="003B4684" w:rsidRPr="00BC4593" w:rsidRDefault="003B4684" w:rsidP="00DA0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C4593">
              <w:rPr>
                <w:sz w:val="16"/>
                <w:szCs w:val="16"/>
              </w:rPr>
              <w:t>Molluscs</w:t>
            </w:r>
          </w:p>
        </w:tc>
        <w:tc>
          <w:tcPr>
            <w:tcW w:w="490" w:type="dxa"/>
            <w:noWrap/>
            <w:hideMark/>
          </w:tcPr>
          <w:p w14:paraId="102AC411" w14:textId="77777777" w:rsidR="003B4684" w:rsidRPr="00BC4593" w:rsidRDefault="003B4684" w:rsidP="00DA01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C4593">
              <w:rPr>
                <w:sz w:val="16"/>
                <w:szCs w:val="16"/>
              </w:rPr>
              <w:t>19</w:t>
            </w:r>
          </w:p>
        </w:tc>
        <w:tc>
          <w:tcPr>
            <w:tcW w:w="490" w:type="dxa"/>
            <w:noWrap/>
            <w:hideMark/>
          </w:tcPr>
          <w:p w14:paraId="53B07FB7" w14:textId="77777777" w:rsidR="003B4684" w:rsidRPr="00BC4593" w:rsidRDefault="003B4684" w:rsidP="00DA01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C4593">
              <w:rPr>
                <w:sz w:val="16"/>
                <w:szCs w:val="16"/>
              </w:rPr>
              <w:t>0</w:t>
            </w:r>
          </w:p>
        </w:tc>
      </w:tr>
      <w:tr w:rsidR="003B4684" w:rsidRPr="00BC4593" w14:paraId="6E9B6616" w14:textId="77777777" w:rsidTr="00DA01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hideMark/>
          </w:tcPr>
          <w:p w14:paraId="37A33E64" w14:textId="77777777" w:rsidR="003B4684" w:rsidRPr="00BC4593" w:rsidRDefault="003B4684" w:rsidP="00DA01FD">
            <w:pPr>
              <w:jc w:val="left"/>
              <w:rPr>
                <w:rFonts w:asciiTheme="minorHAnsi"/>
                <w:sz w:val="16"/>
                <w:szCs w:val="16"/>
              </w:rPr>
            </w:pPr>
          </w:p>
        </w:tc>
        <w:tc>
          <w:tcPr>
            <w:tcW w:w="500" w:type="dxa"/>
            <w:noWrap/>
            <w:hideMark/>
          </w:tcPr>
          <w:p w14:paraId="0C9D6683" w14:textId="77777777" w:rsidR="003B4684" w:rsidRPr="00BC4593" w:rsidRDefault="003B4684" w:rsidP="00DA01F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00" w:type="dxa"/>
            <w:noWrap/>
            <w:hideMark/>
          </w:tcPr>
          <w:p w14:paraId="0D725D73" w14:textId="77777777" w:rsidR="003B4684" w:rsidRPr="00BC4593" w:rsidRDefault="003B4684" w:rsidP="00DA01F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84" w:type="dxa"/>
            <w:noWrap/>
            <w:hideMark/>
          </w:tcPr>
          <w:p w14:paraId="7777BE8B" w14:textId="77777777" w:rsidR="003B4684" w:rsidRPr="00BC4593" w:rsidRDefault="003B4684" w:rsidP="00DA01F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00" w:type="dxa"/>
            <w:noWrap/>
            <w:hideMark/>
          </w:tcPr>
          <w:p w14:paraId="47D5DC6C" w14:textId="77777777" w:rsidR="003B4684" w:rsidRPr="00BC4593" w:rsidRDefault="003B4684" w:rsidP="00DA01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877" w:type="dxa"/>
            <w:noWrap/>
            <w:hideMark/>
          </w:tcPr>
          <w:p w14:paraId="7275F3DF" w14:textId="77777777" w:rsidR="003B4684" w:rsidRPr="00BC4593" w:rsidRDefault="003B4684" w:rsidP="00DA01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3219ADA5" w14:textId="77777777" w:rsidR="003B4684" w:rsidRPr="00BC4593" w:rsidRDefault="003B4684" w:rsidP="00DA01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C4593">
              <w:rPr>
                <w:sz w:val="16"/>
                <w:szCs w:val="16"/>
              </w:rPr>
              <w:t>Polychaetes</w:t>
            </w:r>
          </w:p>
        </w:tc>
        <w:tc>
          <w:tcPr>
            <w:tcW w:w="490" w:type="dxa"/>
            <w:noWrap/>
            <w:hideMark/>
          </w:tcPr>
          <w:p w14:paraId="1E2761B2" w14:textId="77777777" w:rsidR="003B4684" w:rsidRPr="00BC4593" w:rsidRDefault="003B4684" w:rsidP="00DA01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C4593">
              <w:rPr>
                <w:sz w:val="16"/>
                <w:szCs w:val="16"/>
              </w:rPr>
              <w:t>156</w:t>
            </w:r>
          </w:p>
        </w:tc>
        <w:tc>
          <w:tcPr>
            <w:tcW w:w="490" w:type="dxa"/>
            <w:noWrap/>
            <w:hideMark/>
          </w:tcPr>
          <w:p w14:paraId="67DB9977" w14:textId="77777777" w:rsidR="003B4684" w:rsidRPr="00BC4593" w:rsidRDefault="003B4684" w:rsidP="00DA01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C4593">
              <w:rPr>
                <w:sz w:val="16"/>
                <w:szCs w:val="16"/>
              </w:rPr>
              <w:t>11</w:t>
            </w:r>
          </w:p>
        </w:tc>
      </w:tr>
      <w:tr w:rsidR="003B4684" w:rsidRPr="00BC4593" w14:paraId="3C516149" w14:textId="77777777" w:rsidTr="00DA01FD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hideMark/>
          </w:tcPr>
          <w:p w14:paraId="5AA83D7F" w14:textId="77777777" w:rsidR="003B4684" w:rsidRPr="00BC4593" w:rsidRDefault="003B4684" w:rsidP="00DA01FD">
            <w:pPr>
              <w:jc w:val="left"/>
              <w:rPr>
                <w:rFonts w:asciiTheme="minorHAnsi"/>
                <w:sz w:val="16"/>
                <w:szCs w:val="16"/>
              </w:rPr>
            </w:pPr>
            <w:r w:rsidRPr="00BC4593">
              <w:rPr>
                <w:rFonts w:asciiTheme="minorHAnsi"/>
                <w:sz w:val="16"/>
                <w:szCs w:val="16"/>
              </w:rPr>
              <w:t>Xagó</w:t>
            </w:r>
          </w:p>
        </w:tc>
        <w:tc>
          <w:tcPr>
            <w:tcW w:w="500" w:type="dxa"/>
            <w:noWrap/>
            <w:hideMark/>
          </w:tcPr>
          <w:p w14:paraId="034C135F" w14:textId="77777777" w:rsidR="003B4684" w:rsidRPr="00BC4593" w:rsidRDefault="003B4684" w:rsidP="00DA01F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C4593">
              <w:rPr>
                <w:sz w:val="16"/>
                <w:szCs w:val="16"/>
              </w:rPr>
              <w:t>0.18</w:t>
            </w:r>
          </w:p>
        </w:tc>
        <w:tc>
          <w:tcPr>
            <w:tcW w:w="500" w:type="dxa"/>
            <w:noWrap/>
            <w:hideMark/>
          </w:tcPr>
          <w:p w14:paraId="188FDC03" w14:textId="77777777" w:rsidR="003B4684" w:rsidRPr="00BC4593" w:rsidRDefault="003B4684" w:rsidP="00DA01F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C4593">
              <w:rPr>
                <w:sz w:val="16"/>
                <w:szCs w:val="16"/>
              </w:rPr>
              <w:t>0.74</w:t>
            </w:r>
          </w:p>
        </w:tc>
        <w:tc>
          <w:tcPr>
            <w:tcW w:w="584" w:type="dxa"/>
            <w:noWrap/>
            <w:hideMark/>
          </w:tcPr>
          <w:p w14:paraId="61F810EB" w14:textId="77777777" w:rsidR="003B4684" w:rsidRPr="00BC4593" w:rsidRDefault="003B4684" w:rsidP="00DA01F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C4593">
              <w:rPr>
                <w:sz w:val="16"/>
                <w:szCs w:val="16"/>
              </w:rPr>
              <w:t>0.08</w:t>
            </w:r>
          </w:p>
        </w:tc>
        <w:tc>
          <w:tcPr>
            <w:tcW w:w="500" w:type="dxa"/>
            <w:noWrap/>
            <w:hideMark/>
          </w:tcPr>
          <w:p w14:paraId="04ADF033" w14:textId="77777777" w:rsidR="003B4684" w:rsidRPr="00BC4593" w:rsidRDefault="003B4684" w:rsidP="00DA01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C4593">
              <w:rPr>
                <w:sz w:val="16"/>
                <w:szCs w:val="16"/>
              </w:rPr>
              <w:t>0.00</w:t>
            </w:r>
          </w:p>
        </w:tc>
        <w:tc>
          <w:tcPr>
            <w:tcW w:w="1877" w:type="dxa"/>
            <w:noWrap/>
            <w:hideMark/>
          </w:tcPr>
          <w:p w14:paraId="1FE48C6D" w14:textId="77777777" w:rsidR="003B4684" w:rsidRPr="00BC4593" w:rsidRDefault="003B4684" w:rsidP="00DA01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C4593">
              <w:rPr>
                <w:sz w:val="16"/>
                <w:szCs w:val="16"/>
              </w:rPr>
              <w:t>225</w:t>
            </w:r>
          </w:p>
        </w:tc>
        <w:tc>
          <w:tcPr>
            <w:tcW w:w="1080" w:type="dxa"/>
            <w:noWrap/>
            <w:vAlign w:val="center"/>
            <w:hideMark/>
          </w:tcPr>
          <w:p w14:paraId="1DEBF868" w14:textId="77777777" w:rsidR="003B4684" w:rsidRPr="00BC4593" w:rsidRDefault="003B4684" w:rsidP="00DA0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C4593">
              <w:rPr>
                <w:sz w:val="16"/>
                <w:szCs w:val="16"/>
              </w:rPr>
              <w:t>Barnacles</w:t>
            </w:r>
          </w:p>
        </w:tc>
        <w:tc>
          <w:tcPr>
            <w:tcW w:w="490" w:type="dxa"/>
            <w:noWrap/>
            <w:hideMark/>
          </w:tcPr>
          <w:p w14:paraId="00A57A36" w14:textId="77777777" w:rsidR="003B4684" w:rsidRPr="00BC4593" w:rsidRDefault="003B4684" w:rsidP="00DA01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C4593">
              <w:rPr>
                <w:sz w:val="16"/>
                <w:szCs w:val="16"/>
              </w:rPr>
              <w:t>23</w:t>
            </w:r>
          </w:p>
        </w:tc>
        <w:tc>
          <w:tcPr>
            <w:tcW w:w="490" w:type="dxa"/>
            <w:noWrap/>
            <w:hideMark/>
          </w:tcPr>
          <w:p w14:paraId="674E2795" w14:textId="77777777" w:rsidR="003B4684" w:rsidRPr="00BC4593" w:rsidRDefault="003B4684" w:rsidP="00DA01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C4593">
              <w:rPr>
                <w:sz w:val="16"/>
                <w:szCs w:val="16"/>
              </w:rPr>
              <w:t>54</w:t>
            </w:r>
          </w:p>
        </w:tc>
      </w:tr>
      <w:tr w:rsidR="003B4684" w:rsidRPr="00BC4593" w14:paraId="5A54FCF9" w14:textId="77777777" w:rsidTr="00DA01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hideMark/>
          </w:tcPr>
          <w:p w14:paraId="190E10E1" w14:textId="77777777" w:rsidR="003B4684" w:rsidRPr="00BC4593" w:rsidRDefault="003B4684" w:rsidP="00DA01FD">
            <w:pPr>
              <w:jc w:val="left"/>
              <w:rPr>
                <w:rFonts w:asciiTheme="minorHAnsi"/>
                <w:sz w:val="16"/>
                <w:szCs w:val="16"/>
              </w:rPr>
            </w:pPr>
          </w:p>
        </w:tc>
        <w:tc>
          <w:tcPr>
            <w:tcW w:w="500" w:type="dxa"/>
            <w:noWrap/>
            <w:hideMark/>
          </w:tcPr>
          <w:p w14:paraId="4BAA35AB" w14:textId="77777777" w:rsidR="003B4684" w:rsidRPr="00BC4593" w:rsidRDefault="003B4684" w:rsidP="00DA01F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00" w:type="dxa"/>
            <w:noWrap/>
            <w:hideMark/>
          </w:tcPr>
          <w:p w14:paraId="5BD9C839" w14:textId="77777777" w:rsidR="003B4684" w:rsidRPr="00BC4593" w:rsidRDefault="003B4684" w:rsidP="00DA01F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84" w:type="dxa"/>
            <w:noWrap/>
            <w:hideMark/>
          </w:tcPr>
          <w:p w14:paraId="4CE30A26" w14:textId="77777777" w:rsidR="003B4684" w:rsidRPr="00BC4593" w:rsidRDefault="003B4684" w:rsidP="00DA01F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00" w:type="dxa"/>
            <w:noWrap/>
            <w:hideMark/>
          </w:tcPr>
          <w:p w14:paraId="3D092CAC" w14:textId="77777777" w:rsidR="003B4684" w:rsidRPr="00BC4593" w:rsidRDefault="003B4684" w:rsidP="00DA01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877" w:type="dxa"/>
            <w:noWrap/>
            <w:hideMark/>
          </w:tcPr>
          <w:p w14:paraId="2403864C" w14:textId="77777777" w:rsidR="003B4684" w:rsidRPr="00BC4593" w:rsidRDefault="003B4684" w:rsidP="00DA01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3643D3D9" w14:textId="77777777" w:rsidR="003B4684" w:rsidRPr="00BC4593" w:rsidRDefault="003B4684" w:rsidP="00DA01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C4593">
              <w:rPr>
                <w:sz w:val="16"/>
                <w:szCs w:val="16"/>
              </w:rPr>
              <w:t>Bryozoa</w:t>
            </w:r>
          </w:p>
        </w:tc>
        <w:tc>
          <w:tcPr>
            <w:tcW w:w="490" w:type="dxa"/>
            <w:noWrap/>
            <w:hideMark/>
          </w:tcPr>
          <w:p w14:paraId="6322F52F" w14:textId="77777777" w:rsidR="003B4684" w:rsidRPr="00BC4593" w:rsidRDefault="003B4684" w:rsidP="00DA01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C4593">
              <w:rPr>
                <w:sz w:val="16"/>
                <w:szCs w:val="16"/>
              </w:rPr>
              <w:t>15</w:t>
            </w:r>
          </w:p>
        </w:tc>
        <w:tc>
          <w:tcPr>
            <w:tcW w:w="490" w:type="dxa"/>
            <w:noWrap/>
            <w:hideMark/>
          </w:tcPr>
          <w:p w14:paraId="4F25059B" w14:textId="77777777" w:rsidR="003B4684" w:rsidRPr="00BC4593" w:rsidRDefault="003B4684" w:rsidP="00DA01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C4593">
              <w:rPr>
                <w:sz w:val="16"/>
                <w:szCs w:val="16"/>
              </w:rPr>
              <w:t>0</w:t>
            </w:r>
          </w:p>
        </w:tc>
      </w:tr>
      <w:tr w:rsidR="003B4684" w:rsidRPr="00BC4593" w14:paraId="6950E960" w14:textId="77777777" w:rsidTr="00DA01FD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hideMark/>
          </w:tcPr>
          <w:p w14:paraId="0979CB5B" w14:textId="77777777" w:rsidR="003B4684" w:rsidRPr="00BC4593" w:rsidRDefault="003B4684" w:rsidP="00DA01FD">
            <w:pPr>
              <w:jc w:val="left"/>
              <w:rPr>
                <w:rFonts w:asciiTheme="minorHAnsi"/>
                <w:sz w:val="16"/>
                <w:szCs w:val="16"/>
              </w:rPr>
            </w:pPr>
          </w:p>
        </w:tc>
        <w:tc>
          <w:tcPr>
            <w:tcW w:w="500" w:type="dxa"/>
            <w:noWrap/>
            <w:hideMark/>
          </w:tcPr>
          <w:p w14:paraId="207B0EF1" w14:textId="77777777" w:rsidR="003B4684" w:rsidRPr="00BC4593" w:rsidRDefault="003B4684" w:rsidP="00DA01F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00" w:type="dxa"/>
            <w:noWrap/>
            <w:hideMark/>
          </w:tcPr>
          <w:p w14:paraId="2BF905D3" w14:textId="77777777" w:rsidR="003B4684" w:rsidRPr="00BC4593" w:rsidRDefault="003B4684" w:rsidP="00DA01F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84" w:type="dxa"/>
            <w:noWrap/>
            <w:hideMark/>
          </w:tcPr>
          <w:p w14:paraId="0B613411" w14:textId="77777777" w:rsidR="003B4684" w:rsidRPr="00BC4593" w:rsidRDefault="003B4684" w:rsidP="00DA01F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00" w:type="dxa"/>
            <w:noWrap/>
            <w:hideMark/>
          </w:tcPr>
          <w:p w14:paraId="2B171D6F" w14:textId="77777777" w:rsidR="003B4684" w:rsidRPr="00BC4593" w:rsidRDefault="003B4684" w:rsidP="00DA01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877" w:type="dxa"/>
            <w:noWrap/>
            <w:hideMark/>
          </w:tcPr>
          <w:p w14:paraId="30D0FA13" w14:textId="77777777" w:rsidR="003B4684" w:rsidRPr="00BC4593" w:rsidRDefault="003B4684" w:rsidP="00DA01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5C168112" w14:textId="77777777" w:rsidR="003B4684" w:rsidRPr="00BC4593" w:rsidRDefault="003B4684" w:rsidP="00DA0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C4593">
              <w:rPr>
                <w:sz w:val="16"/>
                <w:szCs w:val="16"/>
              </w:rPr>
              <w:t>Decapods</w:t>
            </w:r>
          </w:p>
        </w:tc>
        <w:tc>
          <w:tcPr>
            <w:tcW w:w="490" w:type="dxa"/>
            <w:noWrap/>
            <w:hideMark/>
          </w:tcPr>
          <w:p w14:paraId="66626508" w14:textId="77777777" w:rsidR="003B4684" w:rsidRPr="00BC4593" w:rsidRDefault="003B4684" w:rsidP="00DA01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C4593">
              <w:rPr>
                <w:sz w:val="16"/>
                <w:szCs w:val="16"/>
              </w:rPr>
              <w:t>1</w:t>
            </w:r>
          </w:p>
        </w:tc>
        <w:tc>
          <w:tcPr>
            <w:tcW w:w="490" w:type="dxa"/>
            <w:noWrap/>
            <w:hideMark/>
          </w:tcPr>
          <w:p w14:paraId="67CAC769" w14:textId="77777777" w:rsidR="003B4684" w:rsidRPr="00BC4593" w:rsidRDefault="003B4684" w:rsidP="00DA01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C4593">
              <w:rPr>
                <w:sz w:val="16"/>
                <w:szCs w:val="16"/>
              </w:rPr>
              <w:t>0</w:t>
            </w:r>
          </w:p>
        </w:tc>
      </w:tr>
      <w:tr w:rsidR="003B4684" w:rsidRPr="00BC4593" w14:paraId="3475B6E3" w14:textId="77777777" w:rsidTr="00DA01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hideMark/>
          </w:tcPr>
          <w:p w14:paraId="6015E6BC" w14:textId="77777777" w:rsidR="003B4684" w:rsidRPr="00BC4593" w:rsidRDefault="003B4684" w:rsidP="00DA01FD">
            <w:pPr>
              <w:jc w:val="left"/>
              <w:rPr>
                <w:rFonts w:asciiTheme="minorHAnsi"/>
                <w:sz w:val="16"/>
                <w:szCs w:val="16"/>
              </w:rPr>
            </w:pPr>
          </w:p>
        </w:tc>
        <w:tc>
          <w:tcPr>
            <w:tcW w:w="500" w:type="dxa"/>
            <w:noWrap/>
            <w:hideMark/>
          </w:tcPr>
          <w:p w14:paraId="4341927D" w14:textId="77777777" w:rsidR="003B4684" w:rsidRPr="00BC4593" w:rsidRDefault="003B4684" w:rsidP="00DA01F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00" w:type="dxa"/>
            <w:noWrap/>
            <w:hideMark/>
          </w:tcPr>
          <w:p w14:paraId="459D973B" w14:textId="77777777" w:rsidR="003B4684" w:rsidRPr="00BC4593" w:rsidRDefault="003B4684" w:rsidP="00DA01F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84" w:type="dxa"/>
            <w:noWrap/>
            <w:hideMark/>
          </w:tcPr>
          <w:p w14:paraId="49BF99C2" w14:textId="77777777" w:rsidR="003B4684" w:rsidRPr="00BC4593" w:rsidRDefault="003B4684" w:rsidP="00DA01F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00" w:type="dxa"/>
            <w:noWrap/>
            <w:hideMark/>
          </w:tcPr>
          <w:p w14:paraId="567A93D2" w14:textId="77777777" w:rsidR="003B4684" w:rsidRPr="00BC4593" w:rsidRDefault="003B4684" w:rsidP="00DA01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877" w:type="dxa"/>
            <w:noWrap/>
            <w:hideMark/>
          </w:tcPr>
          <w:p w14:paraId="3785D228" w14:textId="77777777" w:rsidR="003B4684" w:rsidRPr="00BC4593" w:rsidRDefault="003B4684" w:rsidP="00DA01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23DC0D78" w14:textId="77777777" w:rsidR="003B4684" w:rsidRPr="00BC4593" w:rsidRDefault="003B4684" w:rsidP="00DA01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C4593">
              <w:rPr>
                <w:sz w:val="16"/>
                <w:szCs w:val="16"/>
              </w:rPr>
              <w:t>GB</w:t>
            </w:r>
          </w:p>
        </w:tc>
        <w:tc>
          <w:tcPr>
            <w:tcW w:w="490" w:type="dxa"/>
            <w:noWrap/>
            <w:hideMark/>
          </w:tcPr>
          <w:p w14:paraId="4BFD6C44" w14:textId="77777777" w:rsidR="003B4684" w:rsidRPr="00BC4593" w:rsidRDefault="003B4684" w:rsidP="00DA01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C4593">
              <w:rPr>
                <w:sz w:val="16"/>
                <w:szCs w:val="16"/>
              </w:rPr>
              <w:t>59</w:t>
            </w:r>
          </w:p>
        </w:tc>
        <w:tc>
          <w:tcPr>
            <w:tcW w:w="490" w:type="dxa"/>
            <w:noWrap/>
            <w:hideMark/>
          </w:tcPr>
          <w:p w14:paraId="542F44F8" w14:textId="77777777" w:rsidR="003B4684" w:rsidRPr="00BC4593" w:rsidRDefault="003B4684" w:rsidP="00DA01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C4593">
              <w:rPr>
                <w:sz w:val="16"/>
                <w:szCs w:val="16"/>
              </w:rPr>
              <w:t>100</w:t>
            </w:r>
          </w:p>
        </w:tc>
      </w:tr>
      <w:tr w:rsidR="003B4684" w:rsidRPr="00BC4593" w14:paraId="5102FDAF" w14:textId="77777777" w:rsidTr="00DA01FD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hideMark/>
          </w:tcPr>
          <w:p w14:paraId="22F5DF4F" w14:textId="77777777" w:rsidR="003B4684" w:rsidRPr="00BC4593" w:rsidRDefault="003B4684" w:rsidP="00DA01FD">
            <w:pPr>
              <w:jc w:val="left"/>
              <w:rPr>
                <w:rFonts w:asciiTheme="minorHAnsi"/>
                <w:sz w:val="16"/>
                <w:szCs w:val="16"/>
              </w:rPr>
            </w:pPr>
          </w:p>
        </w:tc>
        <w:tc>
          <w:tcPr>
            <w:tcW w:w="500" w:type="dxa"/>
            <w:noWrap/>
            <w:hideMark/>
          </w:tcPr>
          <w:p w14:paraId="4D84A00E" w14:textId="77777777" w:rsidR="003B4684" w:rsidRPr="00BC4593" w:rsidRDefault="003B4684" w:rsidP="00DA01F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00" w:type="dxa"/>
            <w:noWrap/>
            <w:hideMark/>
          </w:tcPr>
          <w:p w14:paraId="73FD286D" w14:textId="77777777" w:rsidR="003B4684" w:rsidRPr="00BC4593" w:rsidRDefault="003B4684" w:rsidP="00DA01F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84" w:type="dxa"/>
            <w:noWrap/>
            <w:hideMark/>
          </w:tcPr>
          <w:p w14:paraId="5204DAA7" w14:textId="77777777" w:rsidR="003B4684" w:rsidRPr="00BC4593" w:rsidRDefault="003B4684" w:rsidP="00DA01F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00" w:type="dxa"/>
            <w:noWrap/>
            <w:hideMark/>
          </w:tcPr>
          <w:p w14:paraId="1F4518A7" w14:textId="77777777" w:rsidR="003B4684" w:rsidRPr="00BC4593" w:rsidRDefault="003B4684" w:rsidP="00DA01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877" w:type="dxa"/>
            <w:noWrap/>
            <w:hideMark/>
          </w:tcPr>
          <w:p w14:paraId="38CF8C4B" w14:textId="77777777" w:rsidR="003B4684" w:rsidRPr="00BC4593" w:rsidRDefault="003B4684" w:rsidP="00DA01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0D45F9FB" w14:textId="77777777" w:rsidR="003B4684" w:rsidRPr="00BC4593" w:rsidRDefault="003B4684" w:rsidP="00DA0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C4593">
              <w:rPr>
                <w:sz w:val="16"/>
                <w:szCs w:val="16"/>
              </w:rPr>
              <w:t>Molluscs</w:t>
            </w:r>
          </w:p>
        </w:tc>
        <w:tc>
          <w:tcPr>
            <w:tcW w:w="490" w:type="dxa"/>
            <w:noWrap/>
            <w:hideMark/>
          </w:tcPr>
          <w:p w14:paraId="5093D8C4" w14:textId="77777777" w:rsidR="003B4684" w:rsidRPr="00BC4593" w:rsidRDefault="003B4684" w:rsidP="00DA01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C4593">
              <w:rPr>
                <w:sz w:val="16"/>
                <w:szCs w:val="16"/>
              </w:rPr>
              <w:t>5</w:t>
            </w:r>
          </w:p>
        </w:tc>
        <w:tc>
          <w:tcPr>
            <w:tcW w:w="490" w:type="dxa"/>
            <w:noWrap/>
            <w:hideMark/>
          </w:tcPr>
          <w:p w14:paraId="52EFB516" w14:textId="77777777" w:rsidR="003B4684" w:rsidRPr="00BC4593" w:rsidRDefault="003B4684" w:rsidP="00DA01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C4593">
              <w:rPr>
                <w:sz w:val="16"/>
                <w:szCs w:val="16"/>
              </w:rPr>
              <w:t>70</w:t>
            </w:r>
          </w:p>
        </w:tc>
      </w:tr>
      <w:tr w:rsidR="003B4684" w:rsidRPr="00BC4593" w14:paraId="73B48BFE" w14:textId="77777777" w:rsidTr="00DA01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hideMark/>
          </w:tcPr>
          <w:p w14:paraId="7ACB039A" w14:textId="77777777" w:rsidR="003B4684" w:rsidRPr="00BC4593" w:rsidRDefault="003B4684" w:rsidP="00DA01FD">
            <w:pPr>
              <w:jc w:val="left"/>
              <w:rPr>
                <w:rFonts w:asciiTheme="minorHAnsi"/>
                <w:sz w:val="16"/>
                <w:szCs w:val="16"/>
              </w:rPr>
            </w:pPr>
          </w:p>
        </w:tc>
        <w:tc>
          <w:tcPr>
            <w:tcW w:w="500" w:type="dxa"/>
            <w:noWrap/>
            <w:hideMark/>
          </w:tcPr>
          <w:p w14:paraId="595633C3" w14:textId="77777777" w:rsidR="003B4684" w:rsidRPr="00BC4593" w:rsidRDefault="003B4684" w:rsidP="00DA01F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00" w:type="dxa"/>
            <w:noWrap/>
            <w:hideMark/>
          </w:tcPr>
          <w:p w14:paraId="5B0CB3C1" w14:textId="77777777" w:rsidR="003B4684" w:rsidRPr="00BC4593" w:rsidRDefault="003B4684" w:rsidP="00DA01F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84" w:type="dxa"/>
            <w:noWrap/>
            <w:hideMark/>
          </w:tcPr>
          <w:p w14:paraId="1158CCE1" w14:textId="77777777" w:rsidR="003B4684" w:rsidRPr="00BC4593" w:rsidRDefault="003B4684" w:rsidP="00DA01F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00" w:type="dxa"/>
            <w:noWrap/>
            <w:hideMark/>
          </w:tcPr>
          <w:p w14:paraId="16B89E72" w14:textId="77777777" w:rsidR="003B4684" w:rsidRPr="00BC4593" w:rsidRDefault="003B4684" w:rsidP="00DA01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877" w:type="dxa"/>
            <w:noWrap/>
            <w:hideMark/>
          </w:tcPr>
          <w:p w14:paraId="43A33290" w14:textId="77777777" w:rsidR="003B4684" w:rsidRPr="00BC4593" w:rsidRDefault="003B4684" w:rsidP="00DA01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66D78C29" w14:textId="77777777" w:rsidR="003B4684" w:rsidRPr="00BC4593" w:rsidRDefault="003B4684" w:rsidP="00DA01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C4593">
              <w:rPr>
                <w:sz w:val="16"/>
                <w:szCs w:val="16"/>
              </w:rPr>
              <w:t>Polychaetes</w:t>
            </w:r>
          </w:p>
        </w:tc>
        <w:tc>
          <w:tcPr>
            <w:tcW w:w="490" w:type="dxa"/>
            <w:noWrap/>
            <w:hideMark/>
          </w:tcPr>
          <w:p w14:paraId="7628F687" w14:textId="77777777" w:rsidR="003B4684" w:rsidRPr="00BC4593" w:rsidRDefault="003B4684" w:rsidP="00DA01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C4593">
              <w:rPr>
                <w:sz w:val="16"/>
                <w:szCs w:val="16"/>
              </w:rPr>
              <w:t>122</w:t>
            </w:r>
          </w:p>
        </w:tc>
        <w:tc>
          <w:tcPr>
            <w:tcW w:w="490" w:type="dxa"/>
            <w:noWrap/>
            <w:hideMark/>
          </w:tcPr>
          <w:p w14:paraId="1C869FFE" w14:textId="77777777" w:rsidR="003B4684" w:rsidRPr="00BC4593" w:rsidRDefault="003B4684" w:rsidP="00DA01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C4593">
              <w:rPr>
                <w:sz w:val="16"/>
                <w:szCs w:val="16"/>
              </w:rPr>
              <w:t>1</w:t>
            </w:r>
          </w:p>
        </w:tc>
      </w:tr>
      <w:tr w:rsidR="003B4684" w:rsidRPr="00BC4593" w14:paraId="72B0D2F0" w14:textId="77777777" w:rsidTr="00DA01FD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hideMark/>
          </w:tcPr>
          <w:p w14:paraId="706B7C5E" w14:textId="77777777" w:rsidR="003B4684" w:rsidRPr="00BC4593" w:rsidRDefault="003B4684" w:rsidP="00DA01FD">
            <w:pPr>
              <w:jc w:val="left"/>
              <w:rPr>
                <w:rFonts w:asciiTheme="minorHAnsi"/>
                <w:sz w:val="16"/>
                <w:szCs w:val="16"/>
              </w:rPr>
            </w:pPr>
            <w:r w:rsidRPr="00BC4593">
              <w:rPr>
                <w:rFonts w:asciiTheme="minorHAnsi"/>
                <w:sz w:val="16"/>
                <w:szCs w:val="16"/>
              </w:rPr>
              <w:t>Banugues</w:t>
            </w:r>
          </w:p>
        </w:tc>
        <w:tc>
          <w:tcPr>
            <w:tcW w:w="500" w:type="dxa"/>
            <w:noWrap/>
            <w:hideMark/>
          </w:tcPr>
          <w:p w14:paraId="668F0DF8" w14:textId="77777777" w:rsidR="003B4684" w:rsidRPr="00BC4593" w:rsidRDefault="003B4684" w:rsidP="00DA01F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C4593">
              <w:rPr>
                <w:sz w:val="16"/>
                <w:szCs w:val="16"/>
              </w:rPr>
              <w:t>0.72</w:t>
            </w:r>
          </w:p>
        </w:tc>
        <w:tc>
          <w:tcPr>
            <w:tcW w:w="500" w:type="dxa"/>
            <w:noWrap/>
            <w:hideMark/>
          </w:tcPr>
          <w:p w14:paraId="1917CB9F" w14:textId="77777777" w:rsidR="003B4684" w:rsidRPr="00BC4593" w:rsidRDefault="003B4684" w:rsidP="00DA01F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C4593">
              <w:rPr>
                <w:sz w:val="16"/>
                <w:szCs w:val="16"/>
              </w:rPr>
              <w:t>0.14</w:t>
            </w:r>
          </w:p>
        </w:tc>
        <w:tc>
          <w:tcPr>
            <w:tcW w:w="584" w:type="dxa"/>
            <w:noWrap/>
            <w:hideMark/>
          </w:tcPr>
          <w:p w14:paraId="40EB5526" w14:textId="77777777" w:rsidR="003B4684" w:rsidRPr="00BC4593" w:rsidRDefault="003B4684" w:rsidP="00DA01F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C4593">
              <w:rPr>
                <w:sz w:val="16"/>
                <w:szCs w:val="16"/>
              </w:rPr>
              <w:t>0.12</w:t>
            </w:r>
          </w:p>
        </w:tc>
        <w:tc>
          <w:tcPr>
            <w:tcW w:w="500" w:type="dxa"/>
            <w:noWrap/>
            <w:hideMark/>
          </w:tcPr>
          <w:p w14:paraId="1F2E6A19" w14:textId="77777777" w:rsidR="003B4684" w:rsidRPr="00BC4593" w:rsidRDefault="003B4684" w:rsidP="00DA01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C4593">
              <w:rPr>
                <w:sz w:val="16"/>
                <w:szCs w:val="16"/>
              </w:rPr>
              <w:t>0.03</w:t>
            </w:r>
          </w:p>
        </w:tc>
        <w:tc>
          <w:tcPr>
            <w:tcW w:w="1877" w:type="dxa"/>
            <w:noWrap/>
            <w:hideMark/>
          </w:tcPr>
          <w:p w14:paraId="52A90C02" w14:textId="77777777" w:rsidR="003B4684" w:rsidRPr="00BC4593" w:rsidRDefault="003B4684" w:rsidP="00DA01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C4593">
              <w:rPr>
                <w:sz w:val="16"/>
                <w:szCs w:val="16"/>
              </w:rPr>
              <w:t>56</w:t>
            </w:r>
          </w:p>
        </w:tc>
        <w:tc>
          <w:tcPr>
            <w:tcW w:w="1080" w:type="dxa"/>
            <w:noWrap/>
            <w:vAlign w:val="center"/>
            <w:hideMark/>
          </w:tcPr>
          <w:p w14:paraId="3A3E9B25" w14:textId="77777777" w:rsidR="003B4684" w:rsidRPr="00BC4593" w:rsidRDefault="003B4684" w:rsidP="00DA0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C4593">
              <w:rPr>
                <w:sz w:val="16"/>
                <w:szCs w:val="16"/>
              </w:rPr>
              <w:t>Barnacles</w:t>
            </w:r>
          </w:p>
        </w:tc>
        <w:tc>
          <w:tcPr>
            <w:tcW w:w="490" w:type="dxa"/>
            <w:noWrap/>
            <w:hideMark/>
          </w:tcPr>
          <w:p w14:paraId="0ED29BEF" w14:textId="77777777" w:rsidR="003B4684" w:rsidRPr="00BC4593" w:rsidRDefault="003B4684" w:rsidP="00DA01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C4593">
              <w:rPr>
                <w:sz w:val="16"/>
                <w:szCs w:val="16"/>
              </w:rPr>
              <w:t>15</w:t>
            </w:r>
          </w:p>
        </w:tc>
        <w:tc>
          <w:tcPr>
            <w:tcW w:w="490" w:type="dxa"/>
            <w:noWrap/>
            <w:hideMark/>
          </w:tcPr>
          <w:p w14:paraId="40B4C9DC" w14:textId="77777777" w:rsidR="003B4684" w:rsidRPr="00BC4593" w:rsidRDefault="003B4684" w:rsidP="00DA01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C4593">
              <w:rPr>
                <w:sz w:val="16"/>
                <w:szCs w:val="16"/>
              </w:rPr>
              <w:t>0</w:t>
            </w:r>
          </w:p>
        </w:tc>
      </w:tr>
      <w:tr w:rsidR="003B4684" w:rsidRPr="00BC4593" w14:paraId="783CF480" w14:textId="77777777" w:rsidTr="00DA01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hideMark/>
          </w:tcPr>
          <w:p w14:paraId="04992F1C" w14:textId="77777777" w:rsidR="003B4684" w:rsidRPr="00BC4593" w:rsidRDefault="003B4684" w:rsidP="00DA01FD">
            <w:pPr>
              <w:jc w:val="left"/>
              <w:rPr>
                <w:rFonts w:asciiTheme="minorHAnsi"/>
                <w:sz w:val="16"/>
                <w:szCs w:val="16"/>
              </w:rPr>
            </w:pPr>
          </w:p>
        </w:tc>
        <w:tc>
          <w:tcPr>
            <w:tcW w:w="500" w:type="dxa"/>
            <w:noWrap/>
            <w:hideMark/>
          </w:tcPr>
          <w:p w14:paraId="03B10AA2" w14:textId="77777777" w:rsidR="003B4684" w:rsidRPr="00BC4593" w:rsidRDefault="003B4684" w:rsidP="00DA01F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00" w:type="dxa"/>
            <w:noWrap/>
            <w:hideMark/>
          </w:tcPr>
          <w:p w14:paraId="39F1AAF0" w14:textId="77777777" w:rsidR="003B4684" w:rsidRPr="00BC4593" w:rsidRDefault="003B4684" w:rsidP="00DA01F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84" w:type="dxa"/>
            <w:noWrap/>
            <w:hideMark/>
          </w:tcPr>
          <w:p w14:paraId="07379AF9" w14:textId="77777777" w:rsidR="003B4684" w:rsidRPr="00BC4593" w:rsidRDefault="003B4684" w:rsidP="00DA01F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00" w:type="dxa"/>
            <w:noWrap/>
            <w:hideMark/>
          </w:tcPr>
          <w:p w14:paraId="7B40F781" w14:textId="77777777" w:rsidR="003B4684" w:rsidRPr="00BC4593" w:rsidRDefault="003B4684" w:rsidP="00DA01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877" w:type="dxa"/>
            <w:noWrap/>
            <w:hideMark/>
          </w:tcPr>
          <w:p w14:paraId="066400C9" w14:textId="77777777" w:rsidR="003B4684" w:rsidRPr="00BC4593" w:rsidRDefault="003B4684" w:rsidP="00DA01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457EC84E" w14:textId="77777777" w:rsidR="003B4684" w:rsidRPr="00BC4593" w:rsidRDefault="003B4684" w:rsidP="00DA01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C4593">
              <w:rPr>
                <w:sz w:val="16"/>
                <w:szCs w:val="16"/>
              </w:rPr>
              <w:t>Bryozoa</w:t>
            </w:r>
          </w:p>
        </w:tc>
        <w:tc>
          <w:tcPr>
            <w:tcW w:w="490" w:type="dxa"/>
            <w:noWrap/>
            <w:hideMark/>
          </w:tcPr>
          <w:p w14:paraId="2BD73566" w14:textId="77777777" w:rsidR="003B4684" w:rsidRPr="00BC4593" w:rsidRDefault="003B4684" w:rsidP="00DA01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C4593">
              <w:rPr>
                <w:sz w:val="16"/>
                <w:szCs w:val="16"/>
              </w:rPr>
              <w:t>8</w:t>
            </w:r>
          </w:p>
        </w:tc>
        <w:tc>
          <w:tcPr>
            <w:tcW w:w="490" w:type="dxa"/>
            <w:noWrap/>
            <w:hideMark/>
          </w:tcPr>
          <w:p w14:paraId="7A285475" w14:textId="77777777" w:rsidR="003B4684" w:rsidRPr="00BC4593" w:rsidRDefault="003B4684" w:rsidP="00DA01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C4593">
              <w:rPr>
                <w:sz w:val="16"/>
                <w:szCs w:val="16"/>
              </w:rPr>
              <w:t>51</w:t>
            </w:r>
          </w:p>
        </w:tc>
      </w:tr>
      <w:tr w:rsidR="003B4684" w:rsidRPr="00BC4593" w14:paraId="31CBC8C3" w14:textId="77777777" w:rsidTr="00DA01FD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hideMark/>
          </w:tcPr>
          <w:p w14:paraId="557CD732" w14:textId="77777777" w:rsidR="003B4684" w:rsidRPr="00BC4593" w:rsidRDefault="003B4684" w:rsidP="00DA01FD">
            <w:pPr>
              <w:jc w:val="left"/>
              <w:rPr>
                <w:rFonts w:asciiTheme="minorHAnsi"/>
                <w:sz w:val="16"/>
                <w:szCs w:val="16"/>
              </w:rPr>
            </w:pPr>
          </w:p>
        </w:tc>
        <w:tc>
          <w:tcPr>
            <w:tcW w:w="500" w:type="dxa"/>
            <w:noWrap/>
            <w:hideMark/>
          </w:tcPr>
          <w:p w14:paraId="31588D61" w14:textId="77777777" w:rsidR="003B4684" w:rsidRPr="00BC4593" w:rsidRDefault="003B4684" w:rsidP="00DA01F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00" w:type="dxa"/>
            <w:noWrap/>
            <w:hideMark/>
          </w:tcPr>
          <w:p w14:paraId="2D349184" w14:textId="77777777" w:rsidR="003B4684" w:rsidRPr="00BC4593" w:rsidRDefault="003B4684" w:rsidP="00DA01F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84" w:type="dxa"/>
            <w:noWrap/>
            <w:hideMark/>
          </w:tcPr>
          <w:p w14:paraId="54BF2F2C" w14:textId="77777777" w:rsidR="003B4684" w:rsidRPr="00BC4593" w:rsidRDefault="003B4684" w:rsidP="00DA01F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00" w:type="dxa"/>
            <w:noWrap/>
            <w:hideMark/>
          </w:tcPr>
          <w:p w14:paraId="458189FE" w14:textId="77777777" w:rsidR="003B4684" w:rsidRPr="00BC4593" w:rsidRDefault="003B4684" w:rsidP="00DA01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877" w:type="dxa"/>
            <w:noWrap/>
            <w:hideMark/>
          </w:tcPr>
          <w:p w14:paraId="1597BB67" w14:textId="77777777" w:rsidR="003B4684" w:rsidRPr="00BC4593" w:rsidRDefault="003B4684" w:rsidP="00DA01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78FD27FF" w14:textId="77777777" w:rsidR="003B4684" w:rsidRPr="00BC4593" w:rsidRDefault="003B4684" w:rsidP="00DA0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C4593">
              <w:rPr>
                <w:sz w:val="16"/>
                <w:szCs w:val="16"/>
              </w:rPr>
              <w:t>Decapods</w:t>
            </w:r>
          </w:p>
        </w:tc>
        <w:tc>
          <w:tcPr>
            <w:tcW w:w="490" w:type="dxa"/>
            <w:noWrap/>
            <w:hideMark/>
          </w:tcPr>
          <w:p w14:paraId="22F449B7" w14:textId="77777777" w:rsidR="003B4684" w:rsidRPr="00BC4593" w:rsidRDefault="003B4684" w:rsidP="00DA01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C4593">
              <w:rPr>
                <w:sz w:val="16"/>
                <w:szCs w:val="16"/>
              </w:rPr>
              <w:t>1</w:t>
            </w:r>
          </w:p>
        </w:tc>
        <w:tc>
          <w:tcPr>
            <w:tcW w:w="490" w:type="dxa"/>
            <w:noWrap/>
            <w:hideMark/>
          </w:tcPr>
          <w:p w14:paraId="10BCB080" w14:textId="77777777" w:rsidR="003B4684" w:rsidRPr="00BC4593" w:rsidRDefault="003B4684" w:rsidP="00DA01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C4593">
              <w:rPr>
                <w:sz w:val="16"/>
                <w:szCs w:val="16"/>
              </w:rPr>
              <w:t>0</w:t>
            </w:r>
          </w:p>
        </w:tc>
      </w:tr>
      <w:tr w:rsidR="003B4684" w:rsidRPr="00BC4593" w14:paraId="5F850E9F" w14:textId="77777777" w:rsidTr="00DA01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hideMark/>
          </w:tcPr>
          <w:p w14:paraId="71E1A566" w14:textId="77777777" w:rsidR="003B4684" w:rsidRPr="00BC4593" w:rsidRDefault="003B4684" w:rsidP="00DA01FD">
            <w:pPr>
              <w:jc w:val="left"/>
              <w:rPr>
                <w:rFonts w:asciiTheme="minorHAnsi"/>
                <w:sz w:val="16"/>
                <w:szCs w:val="16"/>
              </w:rPr>
            </w:pPr>
          </w:p>
        </w:tc>
        <w:tc>
          <w:tcPr>
            <w:tcW w:w="500" w:type="dxa"/>
            <w:noWrap/>
            <w:hideMark/>
          </w:tcPr>
          <w:p w14:paraId="78931B9C" w14:textId="77777777" w:rsidR="003B4684" w:rsidRPr="00BC4593" w:rsidRDefault="003B4684" w:rsidP="00DA01F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00" w:type="dxa"/>
            <w:noWrap/>
            <w:hideMark/>
          </w:tcPr>
          <w:p w14:paraId="3E971CB1" w14:textId="77777777" w:rsidR="003B4684" w:rsidRPr="00BC4593" w:rsidRDefault="003B4684" w:rsidP="00DA01F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84" w:type="dxa"/>
            <w:noWrap/>
            <w:hideMark/>
          </w:tcPr>
          <w:p w14:paraId="4634973B" w14:textId="77777777" w:rsidR="003B4684" w:rsidRPr="00BC4593" w:rsidRDefault="003B4684" w:rsidP="00DA01F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00" w:type="dxa"/>
            <w:noWrap/>
            <w:hideMark/>
          </w:tcPr>
          <w:p w14:paraId="6A9A7F9C" w14:textId="77777777" w:rsidR="003B4684" w:rsidRPr="00BC4593" w:rsidRDefault="003B4684" w:rsidP="00DA01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877" w:type="dxa"/>
            <w:noWrap/>
            <w:hideMark/>
          </w:tcPr>
          <w:p w14:paraId="441E60F5" w14:textId="77777777" w:rsidR="003B4684" w:rsidRPr="00BC4593" w:rsidRDefault="003B4684" w:rsidP="00DA01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5C7A7650" w14:textId="77777777" w:rsidR="003B4684" w:rsidRPr="00BC4593" w:rsidRDefault="003B4684" w:rsidP="00DA01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C4593">
              <w:rPr>
                <w:sz w:val="16"/>
                <w:szCs w:val="16"/>
              </w:rPr>
              <w:t>GB</w:t>
            </w:r>
          </w:p>
        </w:tc>
        <w:tc>
          <w:tcPr>
            <w:tcW w:w="490" w:type="dxa"/>
            <w:noWrap/>
            <w:hideMark/>
          </w:tcPr>
          <w:p w14:paraId="6119B6B3" w14:textId="77777777" w:rsidR="003B4684" w:rsidRPr="00BC4593" w:rsidRDefault="003B4684" w:rsidP="00DA01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C4593">
              <w:rPr>
                <w:sz w:val="16"/>
                <w:szCs w:val="16"/>
              </w:rPr>
              <w:t>13</w:t>
            </w:r>
          </w:p>
        </w:tc>
        <w:tc>
          <w:tcPr>
            <w:tcW w:w="490" w:type="dxa"/>
            <w:noWrap/>
            <w:hideMark/>
          </w:tcPr>
          <w:p w14:paraId="3282D07D" w14:textId="77777777" w:rsidR="003B4684" w:rsidRPr="00BC4593" w:rsidRDefault="003B4684" w:rsidP="00DA01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C4593">
              <w:rPr>
                <w:sz w:val="16"/>
                <w:szCs w:val="16"/>
              </w:rPr>
              <w:t>0</w:t>
            </w:r>
          </w:p>
        </w:tc>
      </w:tr>
      <w:tr w:rsidR="003B4684" w:rsidRPr="00BC4593" w14:paraId="0C08523C" w14:textId="77777777" w:rsidTr="00DA01FD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hideMark/>
          </w:tcPr>
          <w:p w14:paraId="0E8EC0FB" w14:textId="77777777" w:rsidR="003B4684" w:rsidRPr="00BC4593" w:rsidRDefault="003B4684" w:rsidP="00DA01FD">
            <w:pPr>
              <w:jc w:val="left"/>
              <w:rPr>
                <w:rFonts w:asciiTheme="minorHAnsi"/>
                <w:sz w:val="16"/>
                <w:szCs w:val="16"/>
              </w:rPr>
            </w:pPr>
          </w:p>
        </w:tc>
        <w:tc>
          <w:tcPr>
            <w:tcW w:w="500" w:type="dxa"/>
            <w:noWrap/>
            <w:hideMark/>
          </w:tcPr>
          <w:p w14:paraId="158E2125" w14:textId="77777777" w:rsidR="003B4684" w:rsidRPr="00BC4593" w:rsidRDefault="003B4684" w:rsidP="00DA01F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00" w:type="dxa"/>
            <w:noWrap/>
            <w:hideMark/>
          </w:tcPr>
          <w:p w14:paraId="089A589E" w14:textId="77777777" w:rsidR="003B4684" w:rsidRPr="00BC4593" w:rsidRDefault="003B4684" w:rsidP="00DA01F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84" w:type="dxa"/>
            <w:noWrap/>
            <w:hideMark/>
          </w:tcPr>
          <w:p w14:paraId="24466683" w14:textId="77777777" w:rsidR="003B4684" w:rsidRPr="00BC4593" w:rsidRDefault="003B4684" w:rsidP="00DA01F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00" w:type="dxa"/>
            <w:noWrap/>
            <w:hideMark/>
          </w:tcPr>
          <w:p w14:paraId="3BD78383" w14:textId="77777777" w:rsidR="003B4684" w:rsidRPr="00BC4593" w:rsidRDefault="003B4684" w:rsidP="00DA01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877" w:type="dxa"/>
            <w:noWrap/>
            <w:hideMark/>
          </w:tcPr>
          <w:p w14:paraId="55DCFCD9" w14:textId="77777777" w:rsidR="003B4684" w:rsidRPr="00BC4593" w:rsidRDefault="003B4684" w:rsidP="00DA01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19DCFCE2" w14:textId="77777777" w:rsidR="003B4684" w:rsidRPr="00BC4593" w:rsidRDefault="003B4684" w:rsidP="00DA0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C4593">
              <w:rPr>
                <w:sz w:val="16"/>
                <w:szCs w:val="16"/>
              </w:rPr>
              <w:t>Molluscs</w:t>
            </w:r>
          </w:p>
        </w:tc>
        <w:tc>
          <w:tcPr>
            <w:tcW w:w="490" w:type="dxa"/>
            <w:noWrap/>
            <w:hideMark/>
          </w:tcPr>
          <w:p w14:paraId="4DDE1ABB" w14:textId="77777777" w:rsidR="003B4684" w:rsidRPr="00BC4593" w:rsidRDefault="003B4684" w:rsidP="00DA01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C4593">
              <w:rPr>
                <w:sz w:val="16"/>
                <w:szCs w:val="16"/>
              </w:rPr>
              <w:t>2</w:t>
            </w:r>
          </w:p>
        </w:tc>
        <w:tc>
          <w:tcPr>
            <w:tcW w:w="490" w:type="dxa"/>
            <w:noWrap/>
            <w:hideMark/>
          </w:tcPr>
          <w:p w14:paraId="5CB44D5A" w14:textId="77777777" w:rsidR="003B4684" w:rsidRPr="00BC4593" w:rsidRDefault="003B4684" w:rsidP="00DA01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C4593">
              <w:rPr>
                <w:sz w:val="16"/>
                <w:szCs w:val="16"/>
              </w:rPr>
              <w:t>0</w:t>
            </w:r>
          </w:p>
        </w:tc>
      </w:tr>
      <w:tr w:rsidR="003B4684" w:rsidRPr="00BC4593" w14:paraId="513C30B4" w14:textId="77777777" w:rsidTr="00DA01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hideMark/>
          </w:tcPr>
          <w:p w14:paraId="364787C9" w14:textId="77777777" w:rsidR="003B4684" w:rsidRPr="00BC4593" w:rsidRDefault="003B4684" w:rsidP="00DA01FD">
            <w:pPr>
              <w:jc w:val="left"/>
              <w:rPr>
                <w:rFonts w:asciiTheme="minorHAnsi"/>
                <w:sz w:val="16"/>
                <w:szCs w:val="16"/>
              </w:rPr>
            </w:pPr>
          </w:p>
        </w:tc>
        <w:tc>
          <w:tcPr>
            <w:tcW w:w="500" w:type="dxa"/>
            <w:noWrap/>
            <w:hideMark/>
          </w:tcPr>
          <w:p w14:paraId="71310880" w14:textId="77777777" w:rsidR="003B4684" w:rsidRPr="00BC4593" w:rsidRDefault="003B4684" w:rsidP="00DA01F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00" w:type="dxa"/>
            <w:noWrap/>
            <w:hideMark/>
          </w:tcPr>
          <w:p w14:paraId="01201894" w14:textId="77777777" w:rsidR="003B4684" w:rsidRPr="00BC4593" w:rsidRDefault="003B4684" w:rsidP="00DA01F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84" w:type="dxa"/>
            <w:noWrap/>
            <w:hideMark/>
          </w:tcPr>
          <w:p w14:paraId="475BA5D4" w14:textId="77777777" w:rsidR="003B4684" w:rsidRPr="00BC4593" w:rsidRDefault="003B4684" w:rsidP="00DA01F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00" w:type="dxa"/>
            <w:noWrap/>
            <w:hideMark/>
          </w:tcPr>
          <w:p w14:paraId="21F59B79" w14:textId="77777777" w:rsidR="003B4684" w:rsidRPr="00BC4593" w:rsidRDefault="003B4684" w:rsidP="00DA01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877" w:type="dxa"/>
            <w:noWrap/>
            <w:hideMark/>
          </w:tcPr>
          <w:p w14:paraId="665A2DA6" w14:textId="77777777" w:rsidR="003B4684" w:rsidRPr="00BC4593" w:rsidRDefault="003B4684" w:rsidP="00DA01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2C961817" w14:textId="77777777" w:rsidR="003B4684" w:rsidRPr="00BC4593" w:rsidRDefault="003B4684" w:rsidP="00DA01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C4593">
              <w:rPr>
                <w:sz w:val="16"/>
                <w:szCs w:val="16"/>
              </w:rPr>
              <w:t>Polychaetes</w:t>
            </w:r>
          </w:p>
        </w:tc>
        <w:tc>
          <w:tcPr>
            <w:tcW w:w="490" w:type="dxa"/>
            <w:noWrap/>
            <w:hideMark/>
          </w:tcPr>
          <w:p w14:paraId="1526FB95" w14:textId="77777777" w:rsidR="003B4684" w:rsidRPr="00BC4593" w:rsidRDefault="003B4684" w:rsidP="00DA01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C4593">
              <w:rPr>
                <w:sz w:val="16"/>
                <w:szCs w:val="16"/>
              </w:rPr>
              <w:t>18</w:t>
            </w:r>
          </w:p>
        </w:tc>
        <w:tc>
          <w:tcPr>
            <w:tcW w:w="490" w:type="dxa"/>
            <w:noWrap/>
            <w:hideMark/>
          </w:tcPr>
          <w:p w14:paraId="138E32B6" w14:textId="77777777" w:rsidR="003B4684" w:rsidRPr="00BC4593" w:rsidRDefault="003B4684" w:rsidP="00DA01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C4593">
              <w:rPr>
                <w:sz w:val="16"/>
                <w:szCs w:val="16"/>
              </w:rPr>
              <w:t>5</w:t>
            </w:r>
          </w:p>
        </w:tc>
      </w:tr>
      <w:tr w:rsidR="003B4684" w:rsidRPr="00BC4593" w14:paraId="5585C469" w14:textId="77777777" w:rsidTr="00DA01FD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hideMark/>
          </w:tcPr>
          <w:p w14:paraId="0D255943" w14:textId="77777777" w:rsidR="003B4684" w:rsidRPr="00BC4593" w:rsidRDefault="003B4684" w:rsidP="00DA01FD">
            <w:pPr>
              <w:jc w:val="left"/>
              <w:rPr>
                <w:rFonts w:asciiTheme="minorHAnsi"/>
                <w:sz w:val="16"/>
                <w:szCs w:val="16"/>
              </w:rPr>
            </w:pPr>
            <w:r w:rsidRPr="00BC4593">
              <w:rPr>
                <w:rFonts w:asciiTheme="minorHAnsi"/>
                <w:sz w:val="16"/>
                <w:szCs w:val="16"/>
              </w:rPr>
              <w:t>Xivares</w:t>
            </w:r>
          </w:p>
        </w:tc>
        <w:tc>
          <w:tcPr>
            <w:tcW w:w="500" w:type="dxa"/>
            <w:noWrap/>
            <w:hideMark/>
          </w:tcPr>
          <w:p w14:paraId="6CDE1A15" w14:textId="77777777" w:rsidR="003B4684" w:rsidRPr="00BC4593" w:rsidRDefault="003B4684" w:rsidP="00DA01F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C4593">
              <w:rPr>
                <w:sz w:val="16"/>
                <w:szCs w:val="16"/>
              </w:rPr>
              <w:t>0.89</w:t>
            </w:r>
          </w:p>
        </w:tc>
        <w:tc>
          <w:tcPr>
            <w:tcW w:w="500" w:type="dxa"/>
            <w:noWrap/>
            <w:hideMark/>
          </w:tcPr>
          <w:p w14:paraId="1F9B810E" w14:textId="77777777" w:rsidR="003B4684" w:rsidRPr="00BC4593" w:rsidRDefault="003B4684" w:rsidP="00DA01F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C4593">
              <w:rPr>
                <w:sz w:val="16"/>
                <w:szCs w:val="16"/>
              </w:rPr>
              <w:t>0.03</w:t>
            </w:r>
          </w:p>
        </w:tc>
        <w:tc>
          <w:tcPr>
            <w:tcW w:w="584" w:type="dxa"/>
            <w:noWrap/>
            <w:hideMark/>
          </w:tcPr>
          <w:p w14:paraId="2BB2BF71" w14:textId="77777777" w:rsidR="003B4684" w:rsidRPr="00BC4593" w:rsidRDefault="003B4684" w:rsidP="00DA01F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C4593">
              <w:rPr>
                <w:sz w:val="16"/>
                <w:szCs w:val="16"/>
              </w:rPr>
              <w:t>0.08</w:t>
            </w:r>
          </w:p>
        </w:tc>
        <w:tc>
          <w:tcPr>
            <w:tcW w:w="500" w:type="dxa"/>
            <w:noWrap/>
            <w:hideMark/>
          </w:tcPr>
          <w:p w14:paraId="0367253A" w14:textId="77777777" w:rsidR="003B4684" w:rsidRPr="00BC4593" w:rsidRDefault="003B4684" w:rsidP="00DA01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C4593">
              <w:rPr>
                <w:sz w:val="16"/>
                <w:szCs w:val="16"/>
              </w:rPr>
              <w:t>0.01</w:t>
            </w:r>
          </w:p>
        </w:tc>
        <w:tc>
          <w:tcPr>
            <w:tcW w:w="1877" w:type="dxa"/>
            <w:noWrap/>
            <w:hideMark/>
          </w:tcPr>
          <w:p w14:paraId="270BC703" w14:textId="77777777" w:rsidR="003B4684" w:rsidRPr="00BC4593" w:rsidRDefault="003B4684" w:rsidP="00DA01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C4593">
              <w:rPr>
                <w:sz w:val="16"/>
                <w:szCs w:val="16"/>
              </w:rPr>
              <w:t>16</w:t>
            </w:r>
          </w:p>
        </w:tc>
        <w:tc>
          <w:tcPr>
            <w:tcW w:w="1080" w:type="dxa"/>
            <w:noWrap/>
            <w:vAlign w:val="center"/>
            <w:hideMark/>
          </w:tcPr>
          <w:p w14:paraId="09DE86A0" w14:textId="77777777" w:rsidR="003B4684" w:rsidRPr="00BC4593" w:rsidRDefault="003B4684" w:rsidP="00DA0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C4593">
              <w:rPr>
                <w:sz w:val="16"/>
                <w:szCs w:val="16"/>
              </w:rPr>
              <w:t>Barnacles</w:t>
            </w:r>
          </w:p>
        </w:tc>
        <w:tc>
          <w:tcPr>
            <w:tcW w:w="490" w:type="dxa"/>
            <w:noWrap/>
            <w:hideMark/>
          </w:tcPr>
          <w:p w14:paraId="38DF5502" w14:textId="77777777" w:rsidR="003B4684" w:rsidRPr="00BC4593" w:rsidRDefault="003B4684" w:rsidP="00DA01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C4593">
              <w:rPr>
                <w:sz w:val="16"/>
                <w:szCs w:val="16"/>
              </w:rPr>
              <w:t>5</w:t>
            </w:r>
          </w:p>
        </w:tc>
        <w:tc>
          <w:tcPr>
            <w:tcW w:w="490" w:type="dxa"/>
            <w:noWrap/>
            <w:hideMark/>
          </w:tcPr>
          <w:p w14:paraId="6ACCFFFF" w14:textId="77777777" w:rsidR="003B4684" w:rsidRPr="00BC4593" w:rsidRDefault="003B4684" w:rsidP="00DA01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C4593">
              <w:rPr>
                <w:sz w:val="16"/>
                <w:szCs w:val="16"/>
              </w:rPr>
              <w:t>10</w:t>
            </w:r>
          </w:p>
        </w:tc>
      </w:tr>
      <w:tr w:rsidR="003B4684" w:rsidRPr="00BC4593" w14:paraId="7043B28B" w14:textId="77777777" w:rsidTr="00DA01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hideMark/>
          </w:tcPr>
          <w:p w14:paraId="07CCC3D8" w14:textId="77777777" w:rsidR="003B4684" w:rsidRPr="00BC4593" w:rsidRDefault="003B4684" w:rsidP="00DA01FD">
            <w:pPr>
              <w:jc w:val="left"/>
              <w:rPr>
                <w:rFonts w:asciiTheme="minorHAnsi"/>
                <w:sz w:val="16"/>
                <w:szCs w:val="16"/>
              </w:rPr>
            </w:pPr>
          </w:p>
        </w:tc>
        <w:tc>
          <w:tcPr>
            <w:tcW w:w="500" w:type="dxa"/>
            <w:noWrap/>
            <w:hideMark/>
          </w:tcPr>
          <w:p w14:paraId="5581E4D3" w14:textId="77777777" w:rsidR="003B4684" w:rsidRPr="00BC4593" w:rsidRDefault="003B4684" w:rsidP="00DA01F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00" w:type="dxa"/>
            <w:noWrap/>
            <w:hideMark/>
          </w:tcPr>
          <w:p w14:paraId="733444B2" w14:textId="77777777" w:rsidR="003B4684" w:rsidRPr="00BC4593" w:rsidRDefault="003B4684" w:rsidP="00DA01F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84" w:type="dxa"/>
            <w:noWrap/>
            <w:hideMark/>
          </w:tcPr>
          <w:p w14:paraId="373C5CE5" w14:textId="77777777" w:rsidR="003B4684" w:rsidRPr="00BC4593" w:rsidRDefault="003B4684" w:rsidP="00DA01F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00" w:type="dxa"/>
            <w:noWrap/>
            <w:hideMark/>
          </w:tcPr>
          <w:p w14:paraId="21C49D54" w14:textId="77777777" w:rsidR="003B4684" w:rsidRPr="00BC4593" w:rsidRDefault="003B4684" w:rsidP="00DA01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877" w:type="dxa"/>
            <w:noWrap/>
            <w:hideMark/>
          </w:tcPr>
          <w:p w14:paraId="0ED454B8" w14:textId="77777777" w:rsidR="003B4684" w:rsidRPr="00BC4593" w:rsidRDefault="003B4684" w:rsidP="00DA01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02C2C8FA" w14:textId="77777777" w:rsidR="003B4684" w:rsidRPr="00BC4593" w:rsidRDefault="003B4684" w:rsidP="00DA01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C4593">
              <w:rPr>
                <w:sz w:val="16"/>
                <w:szCs w:val="16"/>
              </w:rPr>
              <w:t>Bryozoa</w:t>
            </w:r>
          </w:p>
        </w:tc>
        <w:tc>
          <w:tcPr>
            <w:tcW w:w="490" w:type="dxa"/>
            <w:noWrap/>
            <w:hideMark/>
          </w:tcPr>
          <w:p w14:paraId="05A4BFCB" w14:textId="77777777" w:rsidR="003B4684" w:rsidRPr="00BC4593" w:rsidRDefault="003B4684" w:rsidP="00DA01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C4593">
              <w:rPr>
                <w:sz w:val="16"/>
                <w:szCs w:val="16"/>
              </w:rPr>
              <w:t>3</w:t>
            </w:r>
          </w:p>
        </w:tc>
        <w:tc>
          <w:tcPr>
            <w:tcW w:w="490" w:type="dxa"/>
            <w:noWrap/>
            <w:hideMark/>
          </w:tcPr>
          <w:p w14:paraId="1C5E7F3B" w14:textId="77777777" w:rsidR="003B4684" w:rsidRPr="00BC4593" w:rsidRDefault="003B4684" w:rsidP="00DA01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C4593">
              <w:rPr>
                <w:sz w:val="16"/>
                <w:szCs w:val="16"/>
              </w:rPr>
              <w:t>2</w:t>
            </w:r>
          </w:p>
        </w:tc>
      </w:tr>
      <w:tr w:rsidR="003B4684" w:rsidRPr="00BC4593" w14:paraId="35716CD7" w14:textId="77777777" w:rsidTr="00DA01FD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hideMark/>
          </w:tcPr>
          <w:p w14:paraId="70257152" w14:textId="77777777" w:rsidR="003B4684" w:rsidRPr="00BC4593" w:rsidRDefault="003B4684" w:rsidP="00DA01FD">
            <w:pPr>
              <w:jc w:val="left"/>
              <w:rPr>
                <w:rFonts w:asciiTheme="minorHAnsi"/>
                <w:sz w:val="16"/>
                <w:szCs w:val="16"/>
              </w:rPr>
            </w:pPr>
          </w:p>
        </w:tc>
        <w:tc>
          <w:tcPr>
            <w:tcW w:w="500" w:type="dxa"/>
            <w:noWrap/>
            <w:hideMark/>
          </w:tcPr>
          <w:p w14:paraId="677951E5" w14:textId="77777777" w:rsidR="003B4684" w:rsidRPr="00BC4593" w:rsidRDefault="003B4684" w:rsidP="00DA01F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00" w:type="dxa"/>
            <w:noWrap/>
            <w:hideMark/>
          </w:tcPr>
          <w:p w14:paraId="3447A8D1" w14:textId="77777777" w:rsidR="003B4684" w:rsidRPr="00BC4593" w:rsidRDefault="003B4684" w:rsidP="00DA01F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84" w:type="dxa"/>
            <w:noWrap/>
            <w:hideMark/>
          </w:tcPr>
          <w:p w14:paraId="3C241F9C" w14:textId="77777777" w:rsidR="003B4684" w:rsidRPr="00BC4593" w:rsidRDefault="003B4684" w:rsidP="00DA01F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00" w:type="dxa"/>
            <w:noWrap/>
            <w:hideMark/>
          </w:tcPr>
          <w:p w14:paraId="50DD7AAA" w14:textId="77777777" w:rsidR="003B4684" w:rsidRPr="00BC4593" w:rsidRDefault="003B4684" w:rsidP="00DA01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877" w:type="dxa"/>
            <w:noWrap/>
            <w:hideMark/>
          </w:tcPr>
          <w:p w14:paraId="5BB7A12D" w14:textId="77777777" w:rsidR="003B4684" w:rsidRPr="00BC4593" w:rsidRDefault="003B4684" w:rsidP="00DA01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2EAF17E3" w14:textId="77777777" w:rsidR="003B4684" w:rsidRPr="00BC4593" w:rsidRDefault="003B4684" w:rsidP="00DA0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C4593">
              <w:rPr>
                <w:sz w:val="16"/>
                <w:szCs w:val="16"/>
              </w:rPr>
              <w:t>Decapods</w:t>
            </w:r>
          </w:p>
        </w:tc>
        <w:tc>
          <w:tcPr>
            <w:tcW w:w="490" w:type="dxa"/>
            <w:noWrap/>
            <w:hideMark/>
          </w:tcPr>
          <w:p w14:paraId="0E341F75" w14:textId="77777777" w:rsidR="003B4684" w:rsidRPr="00BC4593" w:rsidRDefault="003B4684" w:rsidP="00DA01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C4593">
              <w:rPr>
                <w:sz w:val="16"/>
                <w:szCs w:val="16"/>
              </w:rPr>
              <w:t>0</w:t>
            </w:r>
          </w:p>
        </w:tc>
        <w:tc>
          <w:tcPr>
            <w:tcW w:w="490" w:type="dxa"/>
            <w:noWrap/>
            <w:hideMark/>
          </w:tcPr>
          <w:p w14:paraId="00A783A1" w14:textId="77777777" w:rsidR="003B4684" w:rsidRPr="00BC4593" w:rsidRDefault="003B4684" w:rsidP="00DA01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C4593">
              <w:rPr>
                <w:sz w:val="16"/>
                <w:szCs w:val="16"/>
              </w:rPr>
              <w:t>0</w:t>
            </w:r>
          </w:p>
        </w:tc>
      </w:tr>
      <w:tr w:rsidR="003B4684" w:rsidRPr="00BC4593" w14:paraId="6B4CD669" w14:textId="77777777" w:rsidTr="00DA01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hideMark/>
          </w:tcPr>
          <w:p w14:paraId="5B69342B" w14:textId="77777777" w:rsidR="003B4684" w:rsidRPr="00BC4593" w:rsidRDefault="003B4684" w:rsidP="00DA01FD">
            <w:pPr>
              <w:jc w:val="left"/>
              <w:rPr>
                <w:rFonts w:asciiTheme="minorHAnsi"/>
                <w:sz w:val="16"/>
                <w:szCs w:val="16"/>
              </w:rPr>
            </w:pPr>
          </w:p>
        </w:tc>
        <w:tc>
          <w:tcPr>
            <w:tcW w:w="500" w:type="dxa"/>
            <w:noWrap/>
            <w:hideMark/>
          </w:tcPr>
          <w:p w14:paraId="6E034689" w14:textId="77777777" w:rsidR="003B4684" w:rsidRPr="00BC4593" w:rsidRDefault="003B4684" w:rsidP="00DA01F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00" w:type="dxa"/>
            <w:noWrap/>
            <w:hideMark/>
          </w:tcPr>
          <w:p w14:paraId="0EB5EBB6" w14:textId="77777777" w:rsidR="003B4684" w:rsidRPr="00BC4593" w:rsidRDefault="003B4684" w:rsidP="00DA01F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84" w:type="dxa"/>
            <w:noWrap/>
            <w:hideMark/>
          </w:tcPr>
          <w:p w14:paraId="742054FE" w14:textId="77777777" w:rsidR="003B4684" w:rsidRPr="00BC4593" w:rsidRDefault="003B4684" w:rsidP="00DA01F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00" w:type="dxa"/>
            <w:noWrap/>
            <w:hideMark/>
          </w:tcPr>
          <w:p w14:paraId="1769971A" w14:textId="77777777" w:rsidR="003B4684" w:rsidRPr="00BC4593" w:rsidRDefault="003B4684" w:rsidP="00DA01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877" w:type="dxa"/>
            <w:noWrap/>
            <w:hideMark/>
          </w:tcPr>
          <w:p w14:paraId="48D6799E" w14:textId="77777777" w:rsidR="003B4684" w:rsidRPr="00BC4593" w:rsidRDefault="003B4684" w:rsidP="00DA01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67046C93" w14:textId="77777777" w:rsidR="003B4684" w:rsidRPr="00BC4593" w:rsidRDefault="003B4684" w:rsidP="00DA01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C4593">
              <w:rPr>
                <w:sz w:val="16"/>
                <w:szCs w:val="16"/>
              </w:rPr>
              <w:t>GB</w:t>
            </w:r>
          </w:p>
        </w:tc>
        <w:tc>
          <w:tcPr>
            <w:tcW w:w="490" w:type="dxa"/>
            <w:noWrap/>
            <w:hideMark/>
          </w:tcPr>
          <w:p w14:paraId="2FC63CDD" w14:textId="77777777" w:rsidR="003B4684" w:rsidRPr="00BC4593" w:rsidRDefault="003B4684" w:rsidP="00DA01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C4593">
              <w:rPr>
                <w:sz w:val="16"/>
                <w:szCs w:val="16"/>
              </w:rPr>
              <w:t>3</w:t>
            </w:r>
          </w:p>
        </w:tc>
        <w:tc>
          <w:tcPr>
            <w:tcW w:w="490" w:type="dxa"/>
            <w:noWrap/>
            <w:hideMark/>
          </w:tcPr>
          <w:p w14:paraId="6319AE9E" w14:textId="77777777" w:rsidR="003B4684" w:rsidRPr="00BC4593" w:rsidRDefault="003B4684" w:rsidP="00DA01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C4593">
              <w:rPr>
                <w:sz w:val="16"/>
                <w:szCs w:val="16"/>
              </w:rPr>
              <w:t>3</w:t>
            </w:r>
          </w:p>
        </w:tc>
      </w:tr>
      <w:tr w:rsidR="003B4684" w:rsidRPr="00BC4593" w14:paraId="1D241A71" w14:textId="77777777" w:rsidTr="00DA01FD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hideMark/>
          </w:tcPr>
          <w:p w14:paraId="7DCA7360" w14:textId="77777777" w:rsidR="003B4684" w:rsidRPr="00BC4593" w:rsidRDefault="003B4684" w:rsidP="00DA01FD">
            <w:pPr>
              <w:jc w:val="left"/>
              <w:rPr>
                <w:rFonts w:asciiTheme="minorHAnsi"/>
                <w:sz w:val="16"/>
                <w:szCs w:val="16"/>
              </w:rPr>
            </w:pPr>
          </w:p>
        </w:tc>
        <w:tc>
          <w:tcPr>
            <w:tcW w:w="500" w:type="dxa"/>
            <w:noWrap/>
            <w:hideMark/>
          </w:tcPr>
          <w:p w14:paraId="5AB9262E" w14:textId="77777777" w:rsidR="003B4684" w:rsidRPr="00BC4593" w:rsidRDefault="003B4684" w:rsidP="00DA01F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00" w:type="dxa"/>
            <w:noWrap/>
            <w:hideMark/>
          </w:tcPr>
          <w:p w14:paraId="0BFA99BE" w14:textId="77777777" w:rsidR="003B4684" w:rsidRPr="00BC4593" w:rsidRDefault="003B4684" w:rsidP="00DA01F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84" w:type="dxa"/>
            <w:noWrap/>
            <w:hideMark/>
          </w:tcPr>
          <w:p w14:paraId="27E8B823" w14:textId="77777777" w:rsidR="003B4684" w:rsidRPr="00BC4593" w:rsidRDefault="003B4684" w:rsidP="00DA01F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00" w:type="dxa"/>
            <w:noWrap/>
            <w:hideMark/>
          </w:tcPr>
          <w:p w14:paraId="25ECCD57" w14:textId="77777777" w:rsidR="003B4684" w:rsidRPr="00BC4593" w:rsidRDefault="003B4684" w:rsidP="00DA01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877" w:type="dxa"/>
            <w:noWrap/>
            <w:hideMark/>
          </w:tcPr>
          <w:p w14:paraId="088E460B" w14:textId="77777777" w:rsidR="003B4684" w:rsidRPr="00BC4593" w:rsidRDefault="003B4684" w:rsidP="00DA01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5521D9C1" w14:textId="77777777" w:rsidR="003B4684" w:rsidRPr="00BC4593" w:rsidRDefault="003B4684" w:rsidP="00DA0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C4593">
              <w:rPr>
                <w:sz w:val="16"/>
                <w:szCs w:val="16"/>
              </w:rPr>
              <w:t>Molluscs</w:t>
            </w:r>
          </w:p>
        </w:tc>
        <w:tc>
          <w:tcPr>
            <w:tcW w:w="490" w:type="dxa"/>
            <w:noWrap/>
            <w:hideMark/>
          </w:tcPr>
          <w:p w14:paraId="0EAB9F14" w14:textId="77777777" w:rsidR="003B4684" w:rsidRPr="00BC4593" w:rsidRDefault="003B4684" w:rsidP="00DA01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C4593">
              <w:rPr>
                <w:sz w:val="16"/>
                <w:szCs w:val="16"/>
              </w:rPr>
              <w:t>1</w:t>
            </w:r>
          </w:p>
        </w:tc>
        <w:tc>
          <w:tcPr>
            <w:tcW w:w="490" w:type="dxa"/>
            <w:noWrap/>
            <w:hideMark/>
          </w:tcPr>
          <w:p w14:paraId="69026D33" w14:textId="77777777" w:rsidR="003B4684" w:rsidRPr="00BC4593" w:rsidRDefault="003B4684" w:rsidP="00DA01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C4593">
              <w:rPr>
                <w:sz w:val="16"/>
                <w:szCs w:val="16"/>
              </w:rPr>
              <w:t>0</w:t>
            </w:r>
          </w:p>
        </w:tc>
      </w:tr>
      <w:tr w:rsidR="003B4684" w:rsidRPr="00BC4593" w14:paraId="6BA85BA4" w14:textId="77777777" w:rsidTr="00DA01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hideMark/>
          </w:tcPr>
          <w:p w14:paraId="0D171D85" w14:textId="77777777" w:rsidR="003B4684" w:rsidRPr="00BC4593" w:rsidRDefault="003B4684" w:rsidP="00DA01FD">
            <w:pPr>
              <w:jc w:val="left"/>
              <w:rPr>
                <w:rFonts w:asciiTheme="minorHAnsi"/>
                <w:sz w:val="16"/>
                <w:szCs w:val="16"/>
              </w:rPr>
            </w:pPr>
          </w:p>
        </w:tc>
        <w:tc>
          <w:tcPr>
            <w:tcW w:w="500" w:type="dxa"/>
            <w:noWrap/>
            <w:hideMark/>
          </w:tcPr>
          <w:p w14:paraId="4AD44132" w14:textId="77777777" w:rsidR="003B4684" w:rsidRPr="00BC4593" w:rsidRDefault="003B4684" w:rsidP="00DA01F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00" w:type="dxa"/>
            <w:noWrap/>
            <w:hideMark/>
          </w:tcPr>
          <w:p w14:paraId="4BD5F8C0" w14:textId="77777777" w:rsidR="003B4684" w:rsidRPr="00BC4593" w:rsidRDefault="003B4684" w:rsidP="00DA01F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84" w:type="dxa"/>
            <w:noWrap/>
            <w:hideMark/>
          </w:tcPr>
          <w:p w14:paraId="6AB4B291" w14:textId="77777777" w:rsidR="003B4684" w:rsidRPr="00BC4593" w:rsidRDefault="003B4684" w:rsidP="00DA01F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00" w:type="dxa"/>
            <w:noWrap/>
            <w:hideMark/>
          </w:tcPr>
          <w:p w14:paraId="31335632" w14:textId="77777777" w:rsidR="003B4684" w:rsidRPr="00BC4593" w:rsidRDefault="003B4684" w:rsidP="00DA01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877" w:type="dxa"/>
            <w:noWrap/>
            <w:hideMark/>
          </w:tcPr>
          <w:p w14:paraId="197E76C3" w14:textId="77777777" w:rsidR="003B4684" w:rsidRPr="00BC4593" w:rsidRDefault="003B4684" w:rsidP="00DA01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239ECBF7" w14:textId="77777777" w:rsidR="003B4684" w:rsidRPr="00BC4593" w:rsidRDefault="003B4684" w:rsidP="00DA01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C4593">
              <w:rPr>
                <w:sz w:val="16"/>
                <w:szCs w:val="16"/>
              </w:rPr>
              <w:t>Polychaetes</w:t>
            </w:r>
          </w:p>
        </w:tc>
        <w:tc>
          <w:tcPr>
            <w:tcW w:w="490" w:type="dxa"/>
            <w:noWrap/>
            <w:hideMark/>
          </w:tcPr>
          <w:p w14:paraId="1E039441" w14:textId="77777777" w:rsidR="003B4684" w:rsidRPr="00BC4593" w:rsidRDefault="003B4684" w:rsidP="00DA01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C4593">
              <w:rPr>
                <w:sz w:val="16"/>
                <w:szCs w:val="16"/>
              </w:rPr>
              <w:t>5</w:t>
            </w:r>
          </w:p>
        </w:tc>
        <w:tc>
          <w:tcPr>
            <w:tcW w:w="490" w:type="dxa"/>
            <w:noWrap/>
            <w:hideMark/>
          </w:tcPr>
          <w:p w14:paraId="0A5B4D12" w14:textId="77777777" w:rsidR="003B4684" w:rsidRPr="00BC4593" w:rsidRDefault="003B4684" w:rsidP="00DA01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C4593">
              <w:rPr>
                <w:sz w:val="16"/>
                <w:szCs w:val="16"/>
              </w:rPr>
              <w:t>1</w:t>
            </w:r>
          </w:p>
        </w:tc>
      </w:tr>
      <w:tr w:rsidR="003B4684" w:rsidRPr="00BC4593" w14:paraId="51994FFF" w14:textId="77777777" w:rsidTr="00DA01FD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hideMark/>
          </w:tcPr>
          <w:p w14:paraId="34D093F2" w14:textId="77777777" w:rsidR="003B4684" w:rsidRPr="00BC4593" w:rsidRDefault="003B4684" w:rsidP="00DA01FD">
            <w:pPr>
              <w:jc w:val="left"/>
              <w:rPr>
                <w:rFonts w:asciiTheme="minorHAnsi"/>
                <w:sz w:val="16"/>
                <w:szCs w:val="16"/>
              </w:rPr>
            </w:pPr>
            <w:r w:rsidRPr="00BC4593">
              <w:rPr>
                <w:rFonts w:asciiTheme="minorHAnsi"/>
                <w:sz w:val="16"/>
                <w:szCs w:val="16"/>
              </w:rPr>
              <w:t>Rodiles</w:t>
            </w:r>
          </w:p>
        </w:tc>
        <w:tc>
          <w:tcPr>
            <w:tcW w:w="500" w:type="dxa"/>
            <w:noWrap/>
            <w:hideMark/>
          </w:tcPr>
          <w:p w14:paraId="40C87E03" w14:textId="77777777" w:rsidR="003B4684" w:rsidRPr="00BC4593" w:rsidRDefault="003B4684" w:rsidP="00DA01F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C4593">
              <w:rPr>
                <w:sz w:val="16"/>
                <w:szCs w:val="16"/>
              </w:rPr>
              <w:t>0.71</w:t>
            </w:r>
          </w:p>
        </w:tc>
        <w:tc>
          <w:tcPr>
            <w:tcW w:w="500" w:type="dxa"/>
            <w:noWrap/>
            <w:hideMark/>
          </w:tcPr>
          <w:p w14:paraId="6696FD6C" w14:textId="77777777" w:rsidR="003B4684" w:rsidRPr="00BC4593" w:rsidRDefault="003B4684" w:rsidP="00DA01F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C4593">
              <w:rPr>
                <w:sz w:val="16"/>
                <w:szCs w:val="16"/>
              </w:rPr>
              <w:t>0.21</w:t>
            </w:r>
          </w:p>
        </w:tc>
        <w:tc>
          <w:tcPr>
            <w:tcW w:w="584" w:type="dxa"/>
            <w:noWrap/>
            <w:hideMark/>
          </w:tcPr>
          <w:p w14:paraId="49850B40" w14:textId="77777777" w:rsidR="003B4684" w:rsidRPr="00BC4593" w:rsidRDefault="003B4684" w:rsidP="00DA01F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C4593">
              <w:rPr>
                <w:sz w:val="16"/>
                <w:szCs w:val="16"/>
              </w:rPr>
              <w:t>0.06</w:t>
            </w:r>
          </w:p>
        </w:tc>
        <w:tc>
          <w:tcPr>
            <w:tcW w:w="500" w:type="dxa"/>
            <w:noWrap/>
            <w:hideMark/>
          </w:tcPr>
          <w:p w14:paraId="100D6920" w14:textId="77777777" w:rsidR="003B4684" w:rsidRPr="00BC4593" w:rsidRDefault="003B4684" w:rsidP="00DA01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C4593">
              <w:rPr>
                <w:sz w:val="16"/>
                <w:szCs w:val="16"/>
              </w:rPr>
              <w:t>0.03</w:t>
            </w:r>
          </w:p>
        </w:tc>
        <w:tc>
          <w:tcPr>
            <w:tcW w:w="1877" w:type="dxa"/>
            <w:noWrap/>
            <w:hideMark/>
          </w:tcPr>
          <w:p w14:paraId="6D86A00D" w14:textId="77777777" w:rsidR="003B4684" w:rsidRPr="00BC4593" w:rsidRDefault="003B4684" w:rsidP="00DA01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C4593">
              <w:rPr>
                <w:sz w:val="16"/>
                <w:szCs w:val="16"/>
              </w:rPr>
              <w:t>316</w:t>
            </w:r>
          </w:p>
        </w:tc>
        <w:tc>
          <w:tcPr>
            <w:tcW w:w="1080" w:type="dxa"/>
            <w:noWrap/>
            <w:vAlign w:val="center"/>
            <w:hideMark/>
          </w:tcPr>
          <w:p w14:paraId="60B71219" w14:textId="77777777" w:rsidR="003B4684" w:rsidRPr="00BC4593" w:rsidRDefault="003B4684" w:rsidP="00DA0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C4593">
              <w:rPr>
                <w:sz w:val="16"/>
                <w:szCs w:val="16"/>
              </w:rPr>
              <w:t>Barnacles</w:t>
            </w:r>
          </w:p>
        </w:tc>
        <w:tc>
          <w:tcPr>
            <w:tcW w:w="490" w:type="dxa"/>
            <w:noWrap/>
            <w:hideMark/>
          </w:tcPr>
          <w:p w14:paraId="6A3E4131" w14:textId="77777777" w:rsidR="003B4684" w:rsidRPr="00BC4593" w:rsidRDefault="003B4684" w:rsidP="00DA01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C4593">
              <w:rPr>
                <w:sz w:val="16"/>
                <w:szCs w:val="16"/>
              </w:rPr>
              <w:t>86</w:t>
            </w:r>
          </w:p>
        </w:tc>
        <w:tc>
          <w:tcPr>
            <w:tcW w:w="490" w:type="dxa"/>
            <w:noWrap/>
            <w:hideMark/>
          </w:tcPr>
          <w:p w14:paraId="7157D528" w14:textId="77777777" w:rsidR="003B4684" w:rsidRPr="00BC4593" w:rsidRDefault="003B4684" w:rsidP="00DA01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C4593">
              <w:rPr>
                <w:sz w:val="16"/>
                <w:szCs w:val="16"/>
              </w:rPr>
              <w:t>63</w:t>
            </w:r>
          </w:p>
        </w:tc>
      </w:tr>
      <w:tr w:rsidR="003B4684" w:rsidRPr="00BC4593" w14:paraId="41BCA2B4" w14:textId="77777777" w:rsidTr="00DA01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hideMark/>
          </w:tcPr>
          <w:p w14:paraId="019EDC35" w14:textId="77777777" w:rsidR="003B4684" w:rsidRPr="00BC4593" w:rsidRDefault="003B4684" w:rsidP="00DA01FD">
            <w:pPr>
              <w:jc w:val="left"/>
              <w:rPr>
                <w:rFonts w:asciiTheme="minorHAnsi"/>
                <w:sz w:val="16"/>
                <w:szCs w:val="16"/>
              </w:rPr>
            </w:pPr>
          </w:p>
        </w:tc>
        <w:tc>
          <w:tcPr>
            <w:tcW w:w="500" w:type="dxa"/>
            <w:noWrap/>
            <w:hideMark/>
          </w:tcPr>
          <w:p w14:paraId="46728651" w14:textId="77777777" w:rsidR="003B4684" w:rsidRPr="00BC4593" w:rsidRDefault="003B4684" w:rsidP="00DA01F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00" w:type="dxa"/>
            <w:noWrap/>
            <w:hideMark/>
          </w:tcPr>
          <w:p w14:paraId="32979996" w14:textId="77777777" w:rsidR="003B4684" w:rsidRPr="00BC4593" w:rsidRDefault="003B4684" w:rsidP="00DA01F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84" w:type="dxa"/>
            <w:noWrap/>
            <w:hideMark/>
          </w:tcPr>
          <w:p w14:paraId="7CEBCB5B" w14:textId="77777777" w:rsidR="003B4684" w:rsidRPr="00BC4593" w:rsidRDefault="003B4684" w:rsidP="00DA01F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00" w:type="dxa"/>
            <w:noWrap/>
            <w:hideMark/>
          </w:tcPr>
          <w:p w14:paraId="7CE56747" w14:textId="77777777" w:rsidR="003B4684" w:rsidRPr="00BC4593" w:rsidRDefault="003B4684" w:rsidP="00DA01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877" w:type="dxa"/>
            <w:noWrap/>
            <w:hideMark/>
          </w:tcPr>
          <w:p w14:paraId="07B80D80" w14:textId="77777777" w:rsidR="003B4684" w:rsidRPr="00BC4593" w:rsidRDefault="003B4684" w:rsidP="00DA01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3AEAA0F8" w14:textId="77777777" w:rsidR="003B4684" w:rsidRPr="00BC4593" w:rsidRDefault="003B4684" w:rsidP="00DA01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C4593">
              <w:rPr>
                <w:sz w:val="16"/>
                <w:szCs w:val="16"/>
              </w:rPr>
              <w:t>Bryozoa</w:t>
            </w:r>
          </w:p>
        </w:tc>
        <w:tc>
          <w:tcPr>
            <w:tcW w:w="490" w:type="dxa"/>
            <w:noWrap/>
            <w:hideMark/>
          </w:tcPr>
          <w:p w14:paraId="562E3025" w14:textId="77777777" w:rsidR="003B4684" w:rsidRPr="00BC4593" w:rsidRDefault="003B4684" w:rsidP="00DA01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C4593">
              <w:rPr>
                <w:sz w:val="16"/>
                <w:szCs w:val="16"/>
              </w:rPr>
              <w:t>43</w:t>
            </w:r>
          </w:p>
        </w:tc>
        <w:tc>
          <w:tcPr>
            <w:tcW w:w="490" w:type="dxa"/>
            <w:noWrap/>
            <w:hideMark/>
          </w:tcPr>
          <w:p w14:paraId="44F9E46A" w14:textId="77777777" w:rsidR="003B4684" w:rsidRPr="00BC4593" w:rsidRDefault="003B4684" w:rsidP="00DA01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C4593">
              <w:rPr>
                <w:sz w:val="16"/>
                <w:szCs w:val="16"/>
              </w:rPr>
              <w:t>70</w:t>
            </w:r>
          </w:p>
        </w:tc>
      </w:tr>
      <w:tr w:rsidR="003B4684" w:rsidRPr="00BC4593" w14:paraId="3E1A82B1" w14:textId="77777777" w:rsidTr="00DA01FD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hideMark/>
          </w:tcPr>
          <w:p w14:paraId="7CBAB851" w14:textId="77777777" w:rsidR="003B4684" w:rsidRPr="00BC4593" w:rsidRDefault="003B4684" w:rsidP="00DA01FD">
            <w:pPr>
              <w:jc w:val="left"/>
              <w:rPr>
                <w:rFonts w:asciiTheme="minorHAnsi"/>
                <w:sz w:val="16"/>
                <w:szCs w:val="16"/>
              </w:rPr>
            </w:pPr>
          </w:p>
        </w:tc>
        <w:tc>
          <w:tcPr>
            <w:tcW w:w="500" w:type="dxa"/>
            <w:noWrap/>
            <w:hideMark/>
          </w:tcPr>
          <w:p w14:paraId="223DEEF8" w14:textId="77777777" w:rsidR="003B4684" w:rsidRPr="00BC4593" w:rsidRDefault="003B4684" w:rsidP="00DA01F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00" w:type="dxa"/>
            <w:noWrap/>
            <w:hideMark/>
          </w:tcPr>
          <w:p w14:paraId="3D05572B" w14:textId="77777777" w:rsidR="003B4684" w:rsidRPr="00BC4593" w:rsidRDefault="003B4684" w:rsidP="00DA01F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84" w:type="dxa"/>
            <w:noWrap/>
            <w:hideMark/>
          </w:tcPr>
          <w:p w14:paraId="10EDD382" w14:textId="77777777" w:rsidR="003B4684" w:rsidRPr="00BC4593" w:rsidRDefault="003B4684" w:rsidP="00DA01F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00" w:type="dxa"/>
            <w:noWrap/>
            <w:hideMark/>
          </w:tcPr>
          <w:p w14:paraId="0ED7CF43" w14:textId="77777777" w:rsidR="003B4684" w:rsidRPr="00BC4593" w:rsidRDefault="003B4684" w:rsidP="00DA01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877" w:type="dxa"/>
            <w:noWrap/>
            <w:hideMark/>
          </w:tcPr>
          <w:p w14:paraId="0836F730" w14:textId="77777777" w:rsidR="003B4684" w:rsidRPr="00BC4593" w:rsidRDefault="003B4684" w:rsidP="00DA01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3FB5A89B" w14:textId="77777777" w:rsidR="003B4684" w:rsidRPr="00BC4593" w:rsidRDefault="003B4684" w:rsidP="00DA0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C4593">
              <w:rPr>
                <w:sz w:val="16"/>
                <w:szCs w:val="16"/>
              </w:rPr>
              <w:t>Decapods</w:t>
            </w:r>
          </w:p>
        </w:tc>
        <w:tc>
          <w:tcPr>
            <w:tcW w:w="490" w:type="dxa"/>
            <w:noWrap/>
            <w:hideMark/>
          </w:tcPr>
          <w:p w14:paraId="371216AE" w14:textId="77777777" w:rsidR="003B4684" w:rsidRPr="00BC4593" w:rsidRDefault="003B4684" w:rsidP="00DA01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C4593">
              <w:rPr>
                <w:sz w:val="16"/>
                <w:szCs w:val="16"/>
              </w:rPr>
              <w:t>5</w:t>
            </w:r>
          </w:p>
        </w:tc>
        <w:tc>
          <w:tcPr>
            <w:tcW w:w="490" w:type="dxa"/>
            <w:noWrap/>
            <w:hideMark/>
          </w:tcPr>
          <w:p w14:paraId="4BFCD8EB" w14:textId="77777777" w:rsidR="003B4684" w:rsidRPr="00BC4593" w:rsidRDefault="003B4684" w:rsidP="00DA01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C4593">
              <w:rPr>
                <w:sz w:val="16"/>
                <w:szCs w:val="16"/>
              </w:rPr>
              <w:t>0</w:t>
            </w:r>
          </w:p>
        </w:tc>
      </w:tr>
      <w:tr w:rsidR="003B4684" w:rsidRPr="00BC4593" w14:paraId="45609473" w14:textId="77777777" w:rsidTr="00DA01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hideMark/>
          </w:tcPr>
          <w:p w14:paraId="1A14998B" w14:textId="77777777" w:rsidR="003B4684" w:rsidRPr="00BC4593" w:rsidRDefault="003B4684" w:rsidP="00DA01FD">
            <w:pPr>
              <w:jc w:val="left"/>
              <w:rPr>
                <w:rFonts w:asciiTheme="minorHAnsi"/>
                <w:sz w:val="16"/>
                <w:szCs w:val="16"/>
              </w:rPr>
            </w:pPr>
          </w:p>
        </w:tc>
        <w:tc>
          <w:tcPr>
            <w:tcW w:w="500" w:type="dxa"/>
            <w:noWrap/>
            <w:hideMark/>
          </w:tcPr>
          <w:p w14:paraId="235329C9" w14:textId="77777777" w:rsidR="003B4684" w:rsidRPr="00BC4593" w:rsidRDefault="003B4684" w:rsidP="00DA01F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00" w:type="dxa"/>
            <w:noWrap/>
            <w:hideMark/>
          </w:tcPr>
          <w:p w14:paraId="4876D804" w14:textId="77777777" w:rsidR="003B4684" w:rsidRPr="00BC4593" w:rsidRDefault="003B4684" w:rsidP="00DA01F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84" w:type="dxa"/>
            <w:noWrap/>
            <w:hideMark/>
          </w:tcPr>
          <w:p w14:paraId="1249DCAF" w14:textId="77777777" w:rsidR="003B4684" w:rsidRPr="00BC4593" w:rsidRDefault="003B4684" w:rsidP="00DA01F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00" w:type="dxa"/>
            <w:noWrap/>
            <w:hideMark/>
          </w:tcPr>
          <w:p w14:paraId="36A3E723" w14:textId="77777777" w:rsidR="003B4684" w:rsidRPr="00BC4593" w:rsidRDefault="003B4684" w:rsidP="00DA01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877" w:type="dxa"/>
            <w:noWrap/>
            <w:hideMark/>
          </w:tcPr>
          <w:p w14:paraId="48E70115" w14:textId="77777777" w:rsidR="003B4684" w:rsidRPr="00BC4593" w:rsidRDefault="003B4684" w:rsidP="00DA01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61215486" w14:textId="77777777" w:rsidR="003B4684" w:rsidRPr="00BC4593" w:rsidRDefault="003B4684" w:rsidP="00DA01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C4593">
              <w:rPr>
                <w:sz w:val="16"/>
                <w:szCs w:val="16"/>
              </w:rPr>
              <w:t>GB</w:t>
            </w:r>
          </w:p>
        </w:tc>
        <w:tc>
          <w:tcPr>
            <w:tcW w:w="490" w:type="dxa"/>
            <w:noWrap/>
            <w:hideMark/>
          </w:tcPr>
          <w:p w14:paraId="56B486F9" w14:textId="77777777" w:rsidR="003B4684" w:rsidRPr="00BC4593" w:rsidRDefault="003B4684" w:rsidP="00DA01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C4593">
              <w:rPr>
                <w:sz w:val="16"/>
                <w:szCs w:val="16"/>
              </w:rPr>
              <w:t>59</w:t>
            </w:r>
          </w:p>
        </w:tc>
        <w:tc>
          <w:tcPr>
            <w:tcW w:w="490" w:type="dxa"/>
            <w:noWrap/>
            <w:hideMark/>
          </w:tcPr>
          <w:p w14:paraId="66AAE6AE" w14:textId="77777777" w:rsidR="003B4684" w:rsidRPr="00BC4593" w:rsidRDefault="003B4684" w:rsidP="00DA01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C4593">
              <w:rPr>
                <w:sz w:val="16"/>
                <w:szCs w:val="16"/>
              </w:rPr>
              <w:t>7</w:t>
            </w:r>
          </w:p>
        </w:tc>
      </w:tr>
      <w:tr w:rsidR="003B4684" w:rsidRPr="00BC4593" w14:paraId="4127546F" w14:textId="77777777" w:rsidTr="00DA01FD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hideMark/>
          </w:tcPr>
          <w:p w14:paraId="252BE78E" w14:textId="77777777" w:rsidR="003B4684" w:rsidRPr="00BC4593" w:rsidRDefault="003B4684" w:rsidP="00DA01FD">
            <w:pPr>
              <w:jc w:val="left"/>
              <w:rPr>
                <w:rFonts w:asciiTheme="minorHAnsi"/>
                <w:sz w:val="16"/>
                <w:szCs w:val="16"/>
              </w:rPr>
            </w:pPr>
          </w:p>
        </w:tc>
        <w:tc>
          <w:tcPr>
            <w:tcW w:w="500" w:type="dxa"/>
            <w:noWrap/>
            <w:hideMark/>
          </w:tcPr>
          <w:p w14:paraId="205EFC05" w14:textId="77777777" w:rsidR="003B4684" w:rsidRPr="00BC4593" w:rsidRDefault="003B4684" w:rsidP="00DA01F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00" w:type="dxa"/>
            <w:noWrap/>
            <w:hideMark/>
          </w:tcPr>
          <w:p w14:paraId="76F6FF97" w14:textId="77777777" w:rsidR="003B4684" w:rsidRPr="00BC4593" w:rsidRDefault="003B4684" w:rsidP="00DA01F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84" w:type="dxa"/>
            <w:noWrap/>
            <w:hideMark/>
          </w:tcPr>
          <w:p w14:paraId="7CB83166" w14:textId="77777777" w:rsidR="003B4684" w:rsidRPr="00BC4593" w:rsidRDefault="003B4684" w:rsidP="00DA01F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00" w:type="dxa"/>
            <w:noWrap/>
            <w:hideMark/>
          </w:tcPr>
          <w:p w14:paraId="414C0579" w14:textId="77777777" w:rsidR="003B4684" w:rsidRPr="00BC4593" w:rsidRDefault="003B4684" w:rsidP="00DA01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877" w:type="dxa"/>
            <w:noWrap/>
            <w:hideMark/>
          </w:tcPr>
          <w:p w14:paraId="1C7AD0B2" w14:textId="77777777" w:rsidR="003B4684" w:rsidRPr="00BC4593" w:rsidRDefault="003B4684" w:rsidP="00DA01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2EA4F90F" w14:textId="77777777" w:rsidR="003B4684" w:rsidRPr="00BC4593" w:rsidRDefault="003B4684" w:rsidP="00DA0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C4593">
              <w:rPr>
                <w:sz w:val="16"/>
                <w:szCs w:val="16"/>
              </w:rPr>
              <w:t>Molluscs</w:t>
            </w:r>
          </w:p>
        </w:tc>
        <w:tc>
          <w:tcPr>
            <w:tcW w:w="490" w:type="dxa"/>
            <w:noWrap/>
            <w:hideMark/>
          </w:tcPr>
          <w:p w14:paraId="09F3775D" w14:textId="77777777" w:rsidR="003B4684" w:rsidRPr="00BC4593" w:rsidRDefault="003B4684" w:rsidP="00DA01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C4593">
              <w:rPr>
                <w:sz w:val="16"/>
                <w:szCs w:val="16"/>
              </w:rPr>
              <w:t>12</w:t>
            </w:r>
          </w:p>
        </w:tc>
        <w:tc>
          <w:tcPr>
            <w:tcW w:w="490" w:type="dxa"/>
            <w:noWrap/>
            <w:hideMark/>
          </w:tcPr>
          <w:p w14:paraId="5C36E621" w14:textId="77777777" w:rsidR="003B4684" w:rsidRPr="00BC4593" w:rsidRDefault="003B4684" w:rsidP="00DA01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C4593">
              <w:rPr>
                <w:sz w:val="16"/>
                <w:szCs w:val="16"/>
              </w:rPr>
              <w:t>12</w:t>
            </w:r>
          </w:p>
        </w:tc>
      </w:tr>
      <w:tr w:rsidR="003B4684" w:rsidRPr="00BC4593" w14:paraId="4B7A5659" w14:textId="77777777" w:rsidTr="00DA01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hideMark/>
          </w:tcPr>
          <w:p w14:paraId="1CDEF500" w14:textId="77777777" w:rsidR="003B4684" w:rsidRPr="00BC4593" w:rsidRDefault="003B4684" w:rsidP="00DA01FD">
            <w:pPr>
              <w:jc w:val="left"/>
              <w:rPr>
                <w:rFonts w:asciiTheme="minorHAnsi"/>
                <w:sz w:val="16"/>
                <w:szCs w:val="16"/>
              </w:rPr>
            </w:pPr>
          </w:p>
        </w:tc>
        <w:tc>
          <w:tcPr>
            <w:tcW w:w="500" w:type="dxa"/>
            <w:noWrap/>
            <w:hideMark/>
          </w:tcPr>
          <w:p w14:paraId="3069D033" w14:textId="77777777" w:rsidR="003B4684" w:rsidRPr="00BC4593" w:rsidRDefault="003B4684" w:rsidP="00DA01F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00" w:type="dxa"/>
            <w:noWrap/>
            <w:hideMark/>
          </w:tcPr>
          <w:p w14:paraId="66650E24" w14:textId="77777777" w:rsidR="003B4684" w:rsidRPr="00BC4593" w:rsidRDefault="003B4684" w:rsidP="00DA01F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84" w:type="dxa"/>
            <w:noWrap/>
            <w:hideMark/>
          </w:tcPr>
          <w:p w14:paraId="4DDC5E35" w14:textId="77777777" w:rsidR="003B4684" w:rsidRPr="00BC4593" w:rsidRDefault="003B4684" w:rsidP="00DA01F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00" w:type="dxa"/>
            <w:noWrap/>
            <w:hideMark/>
          </w:tcPr>
          <w:p w14:paraId="1A16FD02" w14:textId="77777777" w:rsidR="003B4684" w:rsidRPr="00BC4593" w:rsidRDefault="003B4684" w:rsidP="00DA01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877" w:type="dxa"/>
            <w:noWrap/>
            <w:hideMark/>
          </w:tcPr>
          <w:p w14:paraId="7EF502D3" w14:textId="77777777" w:rsidR="003B4684" w:rsidRPr="00BC4593" w:rsidRDefault="003B4684" w:rsidP="00DA01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187A5556" w14:textId="77777777" w:rsidR="003B4684" w:rsidRPr="00BC4593" w:rsidRDefault="003B4684" w:rsidP="00DA01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C4593">
              <w:rPr>
                <w:sz w:val="16"/>
                <w:szCs w:val="16"/>
              </w:rPr>
              <w:t>Polychaetes</w:t>
            </w:r>
          </w:p>
        </w:tc>
        <w:tc>
          <w:tcPr>
            <w:tcW w:w="490" w:type="dxa"/>
            <w:noWrap/>
            <w:hideMark/>
          </w:tcPr>
          <w:p w14:paraId="2828814F" w14:textId="77777777" w:rsidR="003B4684" w:rsidRPr="00BC4593" w:rsidRDefault="003B4684" w:rsidP="00DA01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C4593">
              <w:rPr>
                <w:sz w:val="16"/>
                <w:szCs w:val="16"/>
              </w:rPr>
              <w:t>114</w:t>
            </w:r>
          </w:p>
        </w:tc>
        <w:tc>
          <w:tcPr>
            <w:tcW w:w="490" w:type="dxa"/>
            <w:noWrap/>
            <w:hideMark/>
          </w:tcPr>
          <w:p w14:paraId="34F58EF6" w14:textId="77777777" w:rsidR="003B4684" w:rsidRPr="00BC4593" w:rsidRDefault="003B4684" w:rsidP="00DA01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C4593">
              <w:rPr>
                <w:sz w:val="16"/>
                <w:szCs w:val="16"/>
              </w:rPr>
              <w:t>164</w:t>
            </w:r>
          </w:p>
        </w:tc>
      </w:tr>
      <w:tr w:rsidR="003B4684" w:rsidRPr="00BC4593" w14:paraId="5552FF9A" w14:textId="77777777" w:rsidTr="00DA01FD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hideMark/>
          </w:tcPr>
          <w:p w14:paraId="2F4F6C26" w14:textId="77777777" w:rsidR="003B4684" w:rsidRPr="00BC4593" w:rsidRDefault="003B4684" w:rsidP="00DA01FD">
            <w:pPr>
              <w:jc w:val="left"/>
              <w:rPr>
                <w:rFonts w:asciiTheme="minorHAnsi"/>
                <w:sz w:val="16"/>
                <w:szCs w:val="16"/>
              </w:rPr>
            </w:pPr>
            <w:r w:rsidRPr="00BC4593">
              <w:rPr>
                <w:rFonts w:asciiTheme="minorHAnsi"/>
                <w:sz w:val="16"/>
                <w:szCs w:val="16"/>
              </w:rPr>
              <w:t>Sta. Marina</w:t>
            </w:r>
          </w:p>
        </w:tc>
        <w:tc>
          <w:tcPr>
            <w:tcW w:w="500" w:type="dxa"/>
            <w:noWrap/>
            <w:hideMark/>
          </w:tcPr>
          <w:p w14:paraId="14F4C327" w14:textId="77777777" w:rsidR="003B4684" w:rsidRPr="00BC4593" w:rsidRDefault="003B4684" w:rsidP="00DA01F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C4593">
              <w:rPr>
                <w:sz w:val="16"/>
                <w:szCs w:val="16"/>
              </w:rPr>
              <w:t>0.44</w:t>
            </w:r>
          </w:p>
        </w:tc>
        <w:tc>
          <w:tcPr>
            <w:tcW w:w="500" w:type="dxa"/>
            <w:noWrap/>
            <w:hideMark/>
          </w:tcPr>
          <w:p w14:paraId="0CEF5E60" w14:textId="77777777" w:rsidR="003B4684" w:rsidRPr="00BC4593" w:rsidRDefault="003B4684" w:rsidP="00DA01F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C4593">
              <w:rPr>
                <w:sz w:val="16"/>
                <w:szCs w:val="16"/>
              </w:rPr>
              <w:t>0.06</w:t>
            </w:r>
          </w:p>
        </w:tc>
        <w:tc>
          <w:tcPr>
            <w:tcW w:w="584" w:type="dxa"/>
            <w:noWrap/>
            <w:hideMark/>
          </w:tcPr>
          <w:p w14:paraId="56044CFC" w14:textId="77777777" w:rsidR="003B4684" w:rsidRPr="00BC4593" w:rsidRDefault="003B4684" w:rsidP="00DA01F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C4593">
              <w:rPr>
                <w:sz w:val="16"/>
                <w:szCs w:val="16"/>
              </w:rPr>
              <w:t>0.31</w:t>
            </w:r>
          </w:p>
        </w:tc>
        <w:tc>
          <w:tcPr>
            <w:tcW w:w="500" w:type="dxa"/>
            <w:noWrap/>
            <w:hideMark/>
          </w:tcPr>
          <w:p w14:paraId="7E0A3DA7" w14:textId="77777777" w:rsidR="003B4684" w:rsidRPr="00BC4593" w:rsidRDefault="003B4684" w:rsidP="00DA01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C4593">
              <w:rPr>
                <w:sz w:val="16"/>
                <w:szCs w:val="16"/>
              </w:rPr>
              <w:t>0.19</w:t>
            </w:r>
          </w:p>
        </w:tc>
        <w:tc>
          <w:tcPr>
            <w:tcW w:w="1877" w:type="dxa"/>
            <w:noWrap/>
            <w:hideMark/>
          </w:tcPr>
          <w:p w14:paraId="69EC3543" w14:textId="77777777" w:rsidR="003B4684" w:rsidRPr="00BC4593" w:rsidRDefault="003B4684" w:rsidP="00DA01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C4593">
              <w:rPr>
                <w:sz w:val="16"/>
                <w:szCs w:val="16"/>
              </w:rPr>
              <w:t>14</w:t>
            </w:r>
          </w:p>
        </w:tc>
        <w:tc>
          <w:tcPr>
            <w:tcW w:w="1080" w:type="dxa"/>
            <w:noWrap/>
            <w:vAlign w:val="center"/>
            <w:hideMark/>
          </w:tcPr>
          <w:p w14:paraId="25C44673" w14:textId="77777777" w:rsidR="003B4684" w:rsidRPr="00BC4593" w:rsidRDefault="003B4684" w:rsidP="00DA0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C4593">
              <w:rPr>
                <w:sz w:val="16"/>
                <w:szCs w:val="16"/>
              </w:rPr>
              <w:t>Barnacles</w:t>
            </w:r>
          </w:p>
        </w:tc>
        <w:tc>
          <w:tcPr>
            <w:tcW w:w="490" w:type="dxa"/>
            <w:noWrap/>
            <w:hideMark/>
          </w:tcPr>
          <w:p w14:paraId="75CF6DF6" w14:textId="77777777" w:rsidR="003B4684" w:rsidRPr="00BC4593" w:rsidRDefault="003B4684" w:rsidP="00DA01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C4593">
              <w:rPr>
                <w:sz w:val="16"/>
                <w:szCs w:val="16"/>
              </w:rPr>
              <w:t>2</w:t>
            </w:r>
          </w:p>
        </w:tc>
        <w:tc>
          <w:tcPr>
            <w:tcW w:w="490" w:type="dxa"/>
            <w:noWrap/>
            <w:hideMark/>
          </w:tcPr>
          <w:p w14:paraId="31BA5B72" w14:textId="77777777" w:rsidR="003B4684" w:rsidRPr="00BC4593" w:rsidRDefault="003B4684" w:rsidP="00DA01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C4593">
              <w:rPr>
                <w:sz w:val="16"/>
                <w:szCs w:val="16"/>
              </w:rPr>
              <w:t>1</w:t>
            </w:r>
          </w:p>
        </w:tc>
      </w:tr>
      <w:tr w:rsidR="003B4684" w:rsidRPr="00BC4593" w14:paraId="0B8F9F6D" w14:textId="77777777" w:rsidTr="00DA01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hideMark/>
          </w:tcPr>
          <w:p w14:paraId="6C2492F4" w14:textId="77777777" w:rsidR="003B4684" w:rsidRPr="00BC4593" w:rsidRDefault="003B4684" w:rsidP="00DA01FD">
            <w:pPr>
              <w:jc w:val="left"/>
              <w:rPr>
                <w:rFonts w:asciiTheme="minorHAnsi"/>
                <w:sz w:val="16"/>
                <w:szCs w:val="16"/>
              </w:rPr>
            </w:pPr>
          </w:p>
        </w:tc>
        <w:tc>
          <w:tcPr>
            <w:tcW w:w="500" w:type="dxa"/>
            <w:noWrap/>
            <w:hideMark/>
          </w:tcPr>
          <w:p w14:paraId="52269CF1" w14:textId="77777777" w:rsidR="003B4684" w:rsidRPr="00BC4593" w:rsidRDefault="003B4684" w:rsidP="00DA01F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00" w:type="dxa"/>
            <w:noWrap/>
            <w:hideMark/>
          </w:tcPr>
          <w:p w14:paraId="2E5F9E99" w14:textId="77777777" w:rsidR="003B4684" w:rsidRPr="00BC4593" w:rsidRDefault="003B4684" w:rsidP="00DA01F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84" w:type="dxa"/>
            <w:noWrap/>
            <w:hideMark/>
          </w:tcPr>
          <w:p w14:paraId="25540D47" w14:textId="77777777" w:rsidR="003B4684" w:rsidRPr="00BC4593" w:rsidRDefault="003B4684" w:rsidP="00DA01F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00" w:type="dxa"/>
            <w:noWrap/>
            <w:hideMark/>
          </w:tcPr>
          <w:p w14:paraId="248E3164" w14:textId="77777777" w:rsidR="003B4684" w:rsidRPr="00BC4593" w:rsidRDefault="003B4684" w:rsidP="00DA01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877" w:type="dxa"/>
            <w:noWrap/>
            <w:hideMark/>
          </w:tcPr>
          <w:p w14:paraId="7E097F93" w14:textId="77777777" w:rsidR="003B4684" w:rsidRPr="00BC4593" w:rsidRDefault="003B4684" w:rsidP="00DA01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4D7017B9" w14:textId="77777777" w:rsidR="003B4684" w:rsidRPr="00BC4593" w:rsidRDefault="003B4684" w:rsidP="00DA01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C4593">
              <w:rPr>
                <w:sz w:val="16"/>
                <w:szCs w:val="16"/>
              </w:rPr>
              <w:t>Bryozoa</w:t>
            </w:r>
          </w:p>
        </w:tc>
        <w:tc>
          <w:tcPr>
            <w:tcW w:w="490" w:type="dxa"/>
            <w:noWrap/>
            <w:hideMark/>
          </w:tcPr>
          <w:p w14:paraId="604AEEA5" w14:textId="77777777" w:rsidR="003B4684" w:rsidRPr="00BC4593" w:rsidRDefault="003B4684" w:rsidP="00DA01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C4593">
              <w:rPr>
                <w:sz w:val="16"/>
                <w:szCs w:val="16"/>
              </w:rPr>
              <w:t>1</w:t>
            </w:r>
          </w:p>
        </w:tc>
        <w:tc>
          <w:tcPr>
            <w:tcW w:w="490" w:type="dxa"/>
            <w:noWrap/>
            <w:hideMark/>
          </w:tcPr>
          <w:p w14:paraId="35B212FF" w14:textId="77777777" w:rsidR="003B4684" w:rsidRPr="00BC4593" w:rsidRDefault="003B4684" w:rsidP="00DA01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C4593">
              <w:rPr>
                <w:sz w:val="16"/>
                <w:szCs w:val="16"/>
              </w:rPr>
              <w:t>5</w:t>
            </w:r>
          </w:p>
        </w:tc>
      </w:tr>
      <w:tr w:rsidR="003B4684" w:rsidRPr="00BC4593" w14:paraId="6A01E796" w14:textId="77777777" w:rsidTr="00DA01FD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hideMark/>
          </w:tcPr>
          <w:p w14:paraId="1FE3C375" w14:textId="77777777" w:rsidR="003B4684" w:rsidRPr="00BC4593" w:rsidRDefault="003B4684" w:rsidP="00DA01FD">
            <w:pPr>
              <w:jc w:val="left"/>
              <w:rPr>
                <w:rFonts w:asciiTheme="minorHAnsi"/>
                <w:sz w:val="16"/>
                <w:szCs w:val="16"/>
              </w:rPr>
            </w:pPr>
          </w:p>
        </w:tc>
        <w:tc>
          <w:tcPr>
            <w:tcW w:w="500" w:type="dxa"/>
            <w:noWrap/>
            <w:hideMark/>
          </w:tcPr>
          <w:p w14:paraId="7FCE3571" w14:textId="77777777" w:rsidR="003B4684" w:rsidRPr="00BC4593" w:rsidRDefault="003B4684" w:rsidP="00DA01F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00" w:type="dxa"/>
            <w:noWrap/>
            <w:hideMark/>
          </w:tcPr>
          <w:p w14:paraId="24E53D5E" w14:textId="77777777" w:rsidR="003B4684" w:rsidRPr="00BC4593" w:rsidRDefault="003B4684" w:rsidP="00DA01F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84" w:type="dxa"/>
            <w:noWrap/>
            <w:hideMark/>
          </w:tcPr>
          <w:p w14:paraId="097008CE" w14:textId="77777777" w:rsidR="003B4684" w:rsidRPr="00BC4593" w:rsidRDefault="003B4684" w:rsidP="00DA01F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00" w:type="dxa"/>
            <w:noWrap/>
            <w:hideMark/>
          </w:tcPr>
          <w:p w14:paraId="2A0E8F85" w14:textId="77777777" w:rsidR="003B4684" w:rsidRPr="00BC4593" w:rsidRDefault="003B4684" w:rsidP="00DA01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877" w:type="dxa"/>
            <w:noWrap/>
            <w:hideMark/>
          </w:tcPr>
          <w:p w14:paraId="0BA49C23" w14:textId="77777777" w:rsidR="003B4684" w:rsidRPr="00BC4593" w:rsidRDefault="003B4684" w:rsidP="00DA01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4506B4BE" w14:textId="77777777" w:rsidR="003B4684" w:rsidRPr="00BC4593" w:rsidRDefault="003B4684" w:rsidP="00DA0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C4593">
              <w:rPr>
                <w:sz w:val="16"/>
                <w:szCs w:val="16"/>
              </w:rPr>
              <w:t>Decapods</w:t>
            </w:r>
          </w:p>
        </w:tc>
        <w:tc>
          <w:tcPr>
            <w:tcW w:w="490" w:type="dxa"/>
            <w:noWrap/>
            <w:hideMark/>
          </w:tcPr>
          <w:p w14:paraId="2D50C88C" w14:textId="77777777" w:rsidR="003B4684" w:rsidRPr="00BC4593" w:rsidRDefault="003B4684" w:rsidP="00DA01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C4593">
              <w:rPr>
                <w:sz w:val="16"/>
                <w:szCs w:val="16"/>
              </w:rPr>
              <w:t>0</w:t>
            </w:r>
          </w:p>
        </w:tc>
        <w:tc>
          <w:tcPr>
            <w:tcW w:w="490" w:type="dxa"/>
            <w:noWrap/>
            <w:hideMark/>
          </w:tcPr>
          <w:p w14:paraId="0F2A6F70" w14:textId="77777777" w:rsidR="003B4684" w:rsidRPr="00BC4593" w:rsidRDefault="003B4684" w:rsidP="00DA01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C4593">
              <w:rPr>
                <w:sz w:val="16"/>
                <w:szCs w:val="16"/>
              </w:rPr>
              <w:t>0</w:t>
            </w:r>
          </w:p>
        </w:tc>
      </w:tr>
      <w:tr w:rsidR="003B4684" w:rsidRPr="00BC4593" w14:paraId="04AB8903" w14:textId="77777777" w:rsidTr="00DA01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hideMark/>
          </w:tcPr>
          <w:p w14:paraId="661E65C4" w14:textId="77777777" w:rsidR="003B4684" w:rsidRPr="00BC4593" w:rsidRDefault="003B4684" w:rsidP="00DA01FD">
            <w:pPr>
              <w:jc w:val="left"/>
              <w:rPr>
                <w:rFonts w:asciiTheme="minorHAnsi"/>
                <w:sz w:val="16"/>
                <w:szCs w:val="16"/>
              </w:rPr>
            </w:pPr>
          </w:p>
        </w:tc>
        <w:tc>
          <w:tcPr>
            <w:tcW w:w="500" w:type="dxa"/>
            <w:noWrap/>
            <w:hideMark/>
          </w:tcPr>
          <w:p w14:paraId="37330F35" w14:textId="77777777" w:rsidR="003B4684" w:rsidRPr="00BC4593" w:rsidRDefault="003B4684" w:rsidP="00DA01F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00" w:type="dxa"/>
            <w:noWrap/>
            <w:hideMark/>
          </w:tcPr>
          <w:p w14:paraId="3CDB3986" w14:textId="77777777" w:rsidR="003B4684" w:rsidRPr="00BC4593" w:rsidRDefault="003B4684" w:rsidP="00DA01F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84" w:type="dxa"/>
            <w:noWrap/>
            <w:hideMark/>
          </w:tcPr>
          <w:p w14:paraId="413A9848" w14:textId="77777777" w:rsidR="003B4684" w:rsidRPr="00BC4593" w:rsidRDefault="003B4684" w:rsidP="00DA01F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00" w:type="dxa"/>
            <w:noWrap/>
            <w:hideMark/>
          </w:tcPr>
          <w:p w14:paraId="7FF0CA62" w14:textId="77777777" w:rsidR="003B4684" w:rsidRPr="00BC4593" w:rsidRDefault="003B4684" w:rsidP="00DA01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877" w:type="dxa"/>
            <w:noWrap/>
            <w:hideMark/>
          </w:tcPr>
          <w:p w14:paraId="539115B3" w14:textId="77777777" w:rsidR="003B4684" w:rsidRPr="00BC4593" w:rsidRDefault="003B4684" w:rsidP="00DA01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7FFA56DB" w14:textId="77777777" w:rsidR="003B4684" w:rsidRPr="00BC4593" w:rsidRDefault="003B4684" w:rsidP="00DA01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C4593">
              <w:rPr>
                <w:sz w:val="16"/>
                <w:szCs w:val="16"/>
              </w:rPr>
              <w:t>GB</w:t>
            </w:r>
          </w:p>
        </w:tc>
        <w:tc>
          <w:tcPr>
            <w:tcW w:w="490" w:type="dxa"/>
            <w:noWrap/>
            <w:hideMark/>
          </w:tcPr>
          <w:p w14:paraId="41E2FFCD" w14:textId="77777777" w:rsidR="003B4684" w:rsidRPr="00BC4593" w:rsidRDefault="003B4684" w:rsidP="00DA01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C4593">
              <w:rPr>
                <w:sz w:val="16"/>
                <w:szCs w:val="16"/>
              </w:rPr>
              <w:t>8</w:t>
            </w:r>
          </w:p>
        </w:tc>
        <w:tc>
          <w:tcPr>
            <w:tcW w:w="490" w:type="dxa"/>
            <w:noWrap/>
            <w:hideMark/>
          </w:tcPr>
          <w:p w14:paraId="3C7C3935" w14:textId="77777777" w:rsidR="003B4684" w:rsidRPr="00BC4593" w:rsidRDefault="003B4684" w:rsidP="00DA01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C4593">
              <w:rPr>
                <w:sz w:val="16"/>
                <w:szCs w:val="16"/>
              </w:rPr>
              <w:t>0</w:t>
            </w:r>
          </w:p>
        </w:tc>
      </w:tr>
      <w:tr w:rsidR="003B4684" w:rsidRPr="00BC4593" w14:paraId="00B5BC28" w14:textId="77777777" w:rsidTr="00DA01FD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hideMark/>
          </w:tcPr>
          <w:p w14:paraId="43B3FB00" w14:textId="77777777" w:rsidR="003B4684" w:rsidRPr="00BC4593" w:rsidRDefault="003B4684" w:rsidP="00DA01FD">
            <w:pPr>
              <w:jc w:val="left"/>
              <w:rPr>
                <w:rFonts w:asciiTheme="minorHAnsi"/>
                <w:sz w:val="16"/>
                <w:szCs w:val="16"/>
              </w:rPr>
            </w:pPr>
          </w:p>
        </w:tc>
        <w:tc>
          <w:tcPr>
            <w:tcW w:w="500" w:type="dxa"/>
            <w:noWrap/>
            <w:hideMark/>
          </w:tcPr>
          <w:p w14:paraId="6AB110B4" w14:textId="77777777" w:rsidR="003B4684" w:rsidRPr="00BC4593" w:rsidRDefault="003B4684" w:rsidP="00DA01F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00" w:type="dxa"/>
            <w:noWrap/>
            <w:hideMark/>
          </w:tcPr>
          <w:p w14:paraId="25DAC433" w14:textId="77777777" w:rsidR="003B4684" w:rsidRPr="00BC4593" w:rsidRDefault="003B4684" w:rsidP="00DA01F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84" w:type="dxa"/>
            <w:noWrap/>
            <w:hideMark/>
          </w:tcPr>
          <w:p w14:paraId="54A5A733" w14:textId="77777777" w:rsidR="003B4684" w:rsidRPr="00BC4593" w:rsidRDefault="003B4684" w:rsidP="00DA01F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00" w:type="dxa"/>
            <w:noWrap/>
            <w:hideMark/>
          </w:tcPr>
          <w:p w14:paraId="720C4516" w14:textId="77777777" w:rsidR="003B4684" w:rsidRPr="00BC4593" w:rsidRDefault="003B4684" w:rsidP="00DA01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877" w:type="dxa"/>
            <w:noWrap/>
            <w:hideMark/>
          </w:tcPr>
          <w:p w14:paraId="5BC35CF8" w14:textId="77777777" w:rsidR="003B4684" w:rsidRPr="00BC4593" w:rsidRDefault="003B4684" w:rsidP="00DA01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70D27939" w14:textId="77777777" w:rsidR="003B4684" w:rsidRPr="00BC4593" w:rsidRDefault="003B4684" w:rsidP="00DA0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C4593">
              <w:rPr>
                <w:sz w:val="16"/>
                <w:szCs w:val="16"/>
              </w:rPr>
              <w:t>Molluscs</w:t>
            </w:r>
          </w:p>
        </w:tc>
        <w:tc>
          <w:tcPr>
            <w:tcW w:w="490" w:type="dxa"/>
            <w:noWrap/>
            <w:hideMark/>
          </w:tcPr>
          <w:p w14:paraId="55816575" w14:textId="77777777" w:rsidR="003B4684" w:rsidRPr="00BC4593" w:rsidRDefault="003B4684" w:rsidP="00DA01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C4593">
              <w:rPr>
                <w:sz w:val="16"/>
                <w:szCs w:val="16"/>
              </w:rPr>
              <w:t>0</w:t>
            </w:r>
          </w:p>
        </w:tc>
        <w:tc>
          <w:tcPr>
            <w:tcW w:w="490" w:type="dxa"/>
            <w:noWrap/>
            <w:hideMark/>
          </w:tcPr>
          <w:p w14:paraId="601E2D1E" w14:textId="77777777" w:rsidR="003B4684" w:rsidRPr="00BC4593" w:rsidRDefault="003B4684" w:rsidP="00DA01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C4593">
              <w:rPr>
                <w:sz w:val="16"/>
                <w:szCs w:val="16"/>
              </w:rPr>
              <w:t>0</w:t>
            </w:r>
          </w:p>
        </w:tc>
      </w:tr>
      <w:tr w:rsidR="003B4684" w:rsidRPr="00BC4593" w14:paraId="365628C2" w14:textId="77777777" w:rsidTr="00DA01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hideMark/>
          </w:tcPr>
          <w:p w14:paraId="56FFFF5B" w14:textId="77777777" w:rsidR="003B4684" w:rsidRPr="00BC4593" w:rsidRDefault="003B4684" w:rsidP="00DA01FD">
            <w:pPr>
              <w:jc w:val="left"/>
              <w:rPr>
                <w:rFonts w:asciiTheme="minorHAnsi"/>
                <w:sz w:val="16"/>
                <w:szCs w:val="16"/>
              </w:rPr>
            </w:pPr>
          </w:p>
        </w:tc>
        <w:tc>
          <w:tcPr>
            <w:tcW w:w="500" w:type="dxa"/>
            <w:noWrap/>
            <w:hideMark/>
          </w:tcPr>
          <w:p w14:paraId="35F42213" w14:textId="77777777" w:rsidR="003B4684" w:rsidRPr="00BC4593" w:rsidRDefault="003B4684" w:rsidP="00DA01F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00" w:type="dxa"/>
            <w:noWrap/>
            <w:hideMark/>
          </w:tcPr>
          <w:p w14:paraId="71CBF3F0" w14:textId="77777777" w:rsidR="003B4684" w:rsidRPr="00BC4593" w:rsidRDefault="003B4684" w:rsidP="00DA01F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84" w:type="dxa"/>
            <w:noWrap/>
            <w:hideMark/>
          </w:tcPr>
          <w:p w14:paraId="385A3181" w14:textId="77777777" w:rsidR="003B4684" w:rsidRPr="00BC4593" w:rsidRDefault="003B4684" w:rsidP="00DA01F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00" w:type="dxa"/>
            <w:noWrap/>
            <w:hideMark/>
          </w:tcPr>
          <w:p w14:paraId="7729EA51" w14:textId="77777777" w:rsidR="003B4684" w:rsidRPr="00BC4593" w:rsidRDefault="003B4684" w:rsidP="00DA01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877" w:type="dxa"/>
            <w:noWrap/>
            <w:hideMark/>
          </w:tcPr>
          <w:p w14:paraId="1E0F1812" w14:textId="77777777" w:rsidR="003B4684" w:rsidRPr="00BC4593" w:rsidRDefault="003B4684" w:rsidP="00DA01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441B1AB8" w14:textId="77777777" w:rsidR="003B4684" w:rsidRPr="00BC4593" w:rsidRDefault="003B4684" w:rsidP="00DA01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C4593">
              <w:rPr>
                <w:sz w:val="16"/>
                <w:szCs w:val="16"/>
              </w:rPr>
              <w:t>Polychaetes</w:t>
            </w:r>
          </w:p>
        </w:tc>
        <w:tc>
          <w:tcPr>
            <w:tcW w:w="490" w:type="dxa"/>
            <w:noWrap/>
            <w:hideMark/>
          </w:tcPr>
          <w:p w14:paraId="5EDCD6D0" w14:textId="77777777" w:rsidR="003B4684" w:rsidRPr="00BC4593" w:rsidRDefault="003B4684" w:rsidP="00DA01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C4593">
              <w:rPr>
                <w:sz w:val="16"/>
                <w:szCs w:val="16"/>
              </w:rPr>
              <w:t>2</w:t>
            </w:r>
          </w:p>
        </w:tc>
        <w:tc>
          <w:tcPr>
            <w:tcW w:w="490" w:type="dxa"/>
            <w:noWrap/>
            <w:hideMark/>
          </w:tcPr>
          <w:p w14:paraId="5929DED3" w14:textId="77777777" w:rsidR="003B4684" w:rsidRPr="00BC4593" w:rsidRDefault="003B4684" w:rsidP="00DA01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C4593">
              <w:rPr>
                <w:sz w:val="16"/>
                <w:szCs w:val="16"/>
              </w:rPr>
              <w:t>8</w:t>
            </w:r>
          </w:p>
        </w:tc>
      </w:tr>
      <w:tr w:rsidR="003B4684" w:rsidRPr="00BC4593" w14:paraId="0C32085C" w14:textId="77777777" w:rsidTr="00DA01FD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hideMark/>
          </w:tcPr>
          <w:p w14:paraId="226667BB" w14:textId="77777777" w:rsidR="003B4684" w:rsidRPr="00BC4593" w:rsidRDefault="003B4684" w:rsidP="00DA01FD">
            <w:pPr>
              <w:jc w:val="left"/>
              <w:rPr>
                <w:rFonts w:asciiTheme="minorHAnsi"/>
                <w:sz w:val="16"/>
                <w:szCs w:val="16"/>
              </w:rPr>
            </w:pPr>
            <w:r w:rsidRPr="00BC4593">
              <w:rPr>
                <w:rFonts w:asciiTheme="minorHAnsi"/>
                <w:sz w:val="16"/>
                <w:szCs w:val="16"/>
              </w:rPr>
              <w:t>Poo</w:t>
            </w:r>
          </w:p>
        </w:tc>
        <w:tc>
          <w:tcPr>
            <w:tcW w:w="500" w:type="dxa"/>
            <w:noWrap/>
            <w:hideMark/>
          </w:tcPr>
          <w:p w14:paraId="4DA62ED3" w14:textId="77777777" w:rsidR="003B4684" w:rsidRPr="00BC4593" w:rsidRDefault="003B4684" w:rsidP="00DA01F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C4593">
              <w:rPr>
                <w:sz w:val="16"/>
                <w:szCs w:val="16"/>
              </w:rPr>
              <w:t>0.78</w:t>
            </w:r>
          </w:p>
        </w:tc>
        <w:tc>
          <w:tcPr>
            <w:tcW w:w="500" w:type="dxa"/>
            <w:noWrap/>
            <w:hideMark/>
          </w:tcPr>
          <w:p w14:paraId="7B5F2FD6" w14:textId="77777777" w:rsidR="003B4684" w:rsidRPr="00BC4593" w:rsidRDefault="003B4684" w:rsidP="00DA01F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C4593">
              <w:rPr>
                <w:sz w:val="16"/>
                <w:szCs w:val="16"/>
              </w:rPr>
              <w:t>0.11</w:t>
            </w:r>
          </w:p>
        </w:tc>
        <w:tc>
          <w:tcPr>
            <w:tcW w:w="584" w:type="dxa"/>
            <w:noWrap/>
            <w:hideMark/>
          </w:tcPr>
          <w:p w14:paraId="0DBB271F" w14:textId="77777777" w:rsidR="003B4684" w:rsidRPr="00BC4593" w:rsidRDefault="003B4684" w:rsidP="00DA01F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C4593">
              <w:rPr>
                <w:sz w:val="16"/>
                <w:szCs w:val="16"/>
              </w:rPr>
              <w:t>0.08</w:t>
            </w:r>
          </w:p>
        </w:tc>
        <w:tc>
          <w:tcPr>
            <w:tcW w:w="500" w:type="dxa"/>
            <w:noWrap/>
            <w:hideMark/>
          </w:tcPr>
          <w:p w14:paraId="5FD885D5" w14:textId="77777777" w:rsidR="003B4684" w:rsidRPr="00BC4593" w:rsidRDefault="003B4684" w:rsidP="00DA01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C4593">
              <w:rPr>
                <w:sz w:val="16"/>
                <w:szCs w:val="16"/>
              </w:rPr>
              <w:t>0.03</w:t>
            </w:r>
          </w:p>
        </w:tc>
        <w:tc>
          <w:tcPr>
            <w:tcW w:w="1877" w:type="dxa"/>
            <w:noWrap/>
            <w:hideMark/>
          </w:tcPr>
          <w:p w14:paraId="109337B7" w14:textId="77777777" w:rsidR="003B4684" w:rsidRPr="00BC4593" w:rsidRDefault="003B4684" w:rsidP="00DA01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C4593">
              <w:rPr>
                <w:sz w:val="16"/>
                <w:szCs w:val="16"/>
              </w:rPr>
              <w:t>50</w:t>
            </w:r>
          </w:p>
        </w:tc>
        <w:tc>
          <w:tcPr>
            <w:tcW w:w="1080" w:type="dxa"/>
            <w:noWrap/>
            <w:vAlign w:val="center"/>
            <w:hideMark/>
          </w:tcPr>
          <w:p w14:paraId="7ACD1A34" w14:textId="77777777" w:rsidR="003B4684" w:rsidRPr="00BC4593" w:rsidRDefault="003B4684" w:rsidP="00DA0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C4593">
              <w:rPr>
                <w:sz w:val="16"/>
                <w:szCs w:val="16"/>
              </w:rPr>
              <w:t>Barnacles</w:t>
            </w:r>
          </w:p>
        </w:tc>
        <w:tc>
          <w:tcPr>
            <w:tcW w:w="490" w:type="dxa"/>
            <w:noWrap/>
            <w:hideMark/>
          </w:tcPr>
          <w:p w14:paraId="29733BF9" w14:textId="77777777" w:rsidR="003B4684" w:rsidRPr="00BC4593" w:rsidRDefault="003B4684" w:rsidP="00DA01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C4593">
              <w:rPr>
                <w:sz w:val="16"/>
                <w:szCs w:val="16"/>
              </w:rPr>
              <w:t>15</w:t>
            </w:r>
          </w:p>
        </w:tc>
        <w:tc>
          <w:tcPr>
            <w:tcW w:w="490" w:type="dxa"/>
            <w:noWrap/>
            <w:hideMark/>
          </w:tcPr>
          <w:p w14:paraId="44D07555" w14:textId="77777777" w:rsidR="003B4684" w:rsidRPr="00BC4593" w:rsidRDefault="003B4684" w:rsidP="00DA01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C4593">
              <w:rPr>
                <w:sz w:val="16"/>
                <w:szCs w:val="16"/>
              </w:rPr>
              <w:t>30</w:t>
            </w:r>
          </w:p>
        </w:tc>
      </w:tr>
      <w:tr w:rsidR="003B4684" w:rsidRPr="00BC4593" w14:paraId="1B705612" w14:textId="77777777" w:rsidTr="00DA01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hideMark/>
          </w:tcPr>
          <w:p w14:paraId="76777A06" w14:textId="77777777" w:rsidR="003B4684" w:rsidRPr="00BC4593" w:rsidRDefault="003B4684" w:rsidP="00DA01FD">
            <w:pPr>
              <w:jc w:val="left"/>
              <w:rPr>
                <w:rFonts w:asciiTheme="minorHAnsi"/>
                <w:sz w:val="16"/>
                <w:szCs w:val="16"/>
              </w:rPr>
            </w:pPr>
          </w:p>
        </w:tc>
        <w:tc>
          <w:tcPr>
            <w:tcW w:w="500" w:type="dxa"/>
            <w:noWrap/>
            <w:hideMark/>
          </w:tcPr>
          <w:p w14:paraId="609138C1" w14:textId="77777777" w:rsidR="003B4684" w:rsidRPr="00BC4593" w:rsidRDefault="003B4684" w:rsidP="00DA01F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00" w:type="dxa"/>
            <w:noWrap/>
            <w:hideMark/>
          </w:tcPr>
          <w:p w14:paraId="3E3B38A1" w14:textId="77777777" w:rsidR="003B4684" w:rsidRPr="00BC4593" w:rsidRDefault="003B4684" w:rsidP="00DA01F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84" w:type="dxa"/>
            <w:noWrap/>
            <w:hideMark/>
          </w:tcPr>
          <w:p w14:paraId="00F83D47" w14:textId="77777777" w:rsidR="003B4684" w:rsidRPr="00BC4593" w:rsidRDefault="003B4684" w:rsidP="00DA01F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00" w:type="dxa"/>
            <w:noWrap/>
            <w:hideMark/>
          </w:tcPr>
          <w:p w14:paraId="4E537687" w14:textId="77777777" w:rsidR="003B4684" w:rsidRPr="00BC4593" w:rsidRDefault="003B4684" w:rsidP="00DA01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877" w:type="dxa"/>
            <w:noWrap/>
            <w:hideMark/>
          </w:tcPr>
          <w:p w14:paraId="72F6F98D" w14:textId="77777777" w:rsidR="003B4684" w:rsidRPr="00BC4593" w:rsidRDefault="003B4684" w:rsidP="00DA01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07D079BB" w14:textId="77777777" w:rsidR="003B4684" w:rsidRPr="00BC4593" w:rsidRDefault="003B4684" w:rsidP="00DA01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C4593">
              <w:rPr>
                <w:sz w:val="16"/>
                <w:szCs w:val="16"/>
              </w:rPr>
              <w:t>Bryozoa</w:t>
            </w:r>
          </w:p>
        </w:tc>
        <w:tc>
          <w:tcPr>
            <w:tcW w:w="490" w:type="dxa"/>
            <w:noWrap/>
            <w:hideMark/>
          </w:tcPr>
          <w:p w14:paraId="63DAB6CD" w14:textId="77777777" w:rsidR="003B4684" w:rsidRPr="00BC4593" w:rsidRDefault="003B4684" w:rsidP="00DA01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C4593">
              <w:rPr>
                <w:sz w:val="16"/>
                <w:szCs w:val="16"/>
              </w:rPr>
              <w:t>7</w:t>
            </w:r>
          </w:p>
        </w:tc>
        <w:tc>
          <w:tcPr>
            <w:tcW w:w="490" w:type="dxa"/>
            <w:noWrap/>
            <w:hideMark/>
          </w:tcPr>
          <w:p w14:paraId="58A3B555" w14:textId="77777777" w:rsidR="003B4684" w:rsidRPr="00BC4593" w:rsidRDefault="003B4684" w:rsidP="00DA01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C4593">
              <w:rPr>
                <w:sz w:val="16"/>
                <w:szCs w:val="16"/>
              </w:rPr>
              <w:t>0</w:t>
            </w:r>
          </w:p>
        </w:tc>
      </w:tr>
      <w:tr w:rsidR="003B4684" w:rsidRPr="00BC4593" w14:paraId="7FD1472B" w14:textId="77777777" w:rsidTr="00DA01FD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hideMark/>
          </w:tcPr>
          <w:p w14:paraId="3FA2C25C" w14:textId="77777777" w:rsidR="003B4684" w:rsidRPr="00BC4593" w:rsidRDefault="003B4684" w:rsidP="00DA01FD">
            <w:pPr>
              <w:jc w:val="left"/>
              <w:rPr>
                <w:rFonts w:asciiTheme="minorHAnsi"/>
                <w:sz w:val="16"/>
                <w:szCs w:val="16"/>
              </w:rPr>
            </w:pPr>
          </w:p>
        </w:tc>
        <w:tc>
          <w:tcPr>
            <w:tcW w:w="500" w:type="dxa"/>
            <w:noWrap/>
            <w:hideMark/>
          </w:tcPr>
          <w:p w14:paraId="62072ABF" w14:textId="77777777" w:rsidR="003B4684" w:rsidRPr="00BC4593" w:rsidRDefault="003B4684" w:rsidP="00DA01F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00" w:type="dxa"/>
            <w:noWrap/>
            <w:hideMark/>
          </w:tcPr>
          <w:p w14:paraId="47FFCDBC" w14:textId="77777777" w:rsidR="003B4684" w:rsidRPr="00BC4593" w:rsidRDefault="003B4684" w:rsidP="00DA01F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84" w:type="dxa"/>
            <w:noWrap/>
            <w:hideMark/>
          </w:tcPr>
          <w:p w14:paraId="3B8471CD" w14:textId="77777777" w:rsidR="003B4684" w:rsidRPr="00BC4593" w:rsidRDefault="003B4684" w:rsidP="00DA01F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00" w:type="dxa"/>
            <w:noWrap/>
            <w:hideMark/>
          </w:tcPr>
          <w:p w14:paraId="630E8A68" w14:textId="77777777" w:rsidR="003B4684" w:rsidRPr="00BC4593" w:rsidRDefault="003B4684" w:rsidP="00DA01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877" w:type="dxa"/>
            <w:noWrap/>
            <w:hideMark/>
          </w:tcPr>
          <w:p w14:paraId="3FE095D1" w14:textId="77777777" w:rsidR="003B4684" w:rsidRPr="00BC4593" w:rsidRDefault="003B4684" w:rsidP="00DA01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25E04B31" w14:textId="77777777" w:rsidR="003B4684" w:rsidRPr="00BC4593" w:rsidRDefault="003B4684" w:rsidP="00DA0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C4593">
              <w:rPr>
                <w:sz w:val="16"/>
                <w:szCs w:val="16"/>
              </w:rPr>
              <w:t>Decapods</w:t>
            </w:r>
          </w:p>
        </w:tc>
        <w:tc>
          <w:tcPr>
            <w:tcW w:w="490" w:type="dxa"/>
            <w:noWrap/>
            <w:hideMark/>
          </w:tcPr>
          <w:p w14:paraId="28B16F98" w14:textId="77777777" w:rsidR="003B4684" w:rsidRPr="00BC4593" w:rsidRDefault="003B4684" w:rsidP="00DA01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C4593">
              <w:rPr>
                <w:sz w:val="16"/>
                <w:szCs w:val="16"/>
              </w:rPr>
              <w:t>1</w:t>
            </w:r>
          </w:p>
        </w:tc>
        <w:tc>
          <w:tcPr>
            <w:tcW w:w="490" w:type="dxa"/>
            <w:noWrap/>
            <w:hideMark/>
          </w:tcPr>
          <w:p w14:paraId="3A12D710" w14:textId="77777777" w:rsidR="003B4684" w:rsidRPr="00BC4593" w:rsidRDefault="003B4684" w:rsidP="00DA01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C4593">
              <w:rPr>
                <w:sz w:val="16"/>
                <w:szCs w:val="16"/>
              </w:rPr>
              <w:t>0</w:t>
            </w:r>
          </w:p>
        </w:tc>
      </w:tr>
      <w:tr w:rsidR="003B4684" w:rsidRPr="00BC4593" w14:paraId="08DC1E6E" w14:textId="77777777" w:rsidTr="00DA01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hideMark/>
          </w:tcPr>
          <w:p w14:paraId="1AA42BF8" w14:textId="77777777" w:rsidR="003B4684" w:rsidRPr="00BC4593" w:rsidRDefault="003B4684" w:rsidP="00DA01FD">
            <w:pPr>
              <w:jc w:val="left"/>
              <w:rPr>
                <w:rFonts w:asciiTheme="minorHAnsi"/>
                <w:sz w:val="16"/>
                <w:szCs w:val="16"/>
              </w:rPr>
            </w:pPr>
          </w:p>
        </w:tc>
        <w:tc>
          <w:tcPr>
            <w:tcW w:w="500" w:type="dxa"/>
            <w:noWrap/>
            <w:hideMark/>
          </w:tcPr>
          <w:p w14:paraId="27377993" w14:textId="77777777" w:rsidR="003B4684" w:rsidRPr="00BC4593" w:rsidRDefault="003B4684" w:rsidP="00DA01F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00" w:type="dxa"/>
            <w:noWrap/>
            <w:hideMark/>
          </w:tcPr>
          <w:p w14:paraId="163FC3E3" w14:textId="77777777" w:rsidR="003B4684" w:rsidRPr="00BC4593" w:rsidRDefault="003B4684" w:rsidP="00DA01F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84" w:type="dxa"/>
            <w:noWrap/>
            <w:hideMark/>
          </w:tcPr>
          <w:p w14:paraId="274A99E2" w14:textId="77777777" w:rsidR="003B4684" w:rsidRPr="00BC4593" w:rsidRDefault="003B4684" w:rsidP="00DA01F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00" w:type="dxa"/>
            <w:noWrap/>
            <w:hideMark/>
          </w:tcPr>
          <w:p w14:paraId="73FE3257" w14:textId="77777777" w:rsidR="003B4684" w:rsidRPr="00BC4593" w:rsidRDefault="003B4684" w:rsidP="00DA01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877" w:type="dxa"/>
            <w:noWrap/>
            <w:hideMark/>
          </w:tcPr>
          <w:p w14:paraId="79DE1921" w14:textId="77777777" w:rsidR="003B4684" w:rsidRPr="00BC4593" w:rsidRDefault="003B4684" w:rsidP="00DA01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58770BFC" w14:textId="77777777" w:rsidR="003B4684" w:rsidRPr="00BC4593" w:rsidRDefault="003B4684" w:rsidP="00DA01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C4593">
              <w:rPr>
                <w:sz w:val="16"/>
                <w:szCs w:val="16"/>
              </w:rPr>
              <w:t>GB</w:t>
            </w:r>
          </w:p>
        </w:tc>
        <w:tc>
          <w:tcPr>
            <w:tcW w:w="490" w:type="dxa"/>
            <w:noWrap/>
            <w:hideMark/>
          </w:tcPr>
          <w:p w14:paraId="6A13AC45" w14:textId="77777777" w:rsidR="003B4684" w:rsidRPr="00BC4593" w:rsidRDefault="003B4684" w:rsidP="00DA01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C4593">
              <w:rPr>
                <w:sz w:val="16"/>
                <w:szCs w:val="16"/>
              </w:rPr>
              <w:t>9</w:t>
            </w:r>
          </w:p>
        </w:tc>
        <w:tc>
          <w:tcPr>
            <w:tcW w:w="490" w:type="dxa"/>
            <w:noWrap/>
            <w:hideMark/>
          </w:tcPr>
          <w:p w14:paraId="0FC4B839" w14:textId="77777777" w:rsidR="003B4684" w:rsidRPr="00BC4593" w:rsidRDefault="003B4684" w:rsidP="00DA01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C4593">
              <w:rPr>
                <w:sz w:val="16"/>
                <w:szCs w:val="16"/>
              </w:rPr>
              <w:t>0</w:t>
            </w:r>
          </w:p>
        </w:tc>
      </w:tr>
      <w:tr w:rsidR="003B4684" w:rsidRPr="00BC4593" w14:paraId="4FFEECB6" w14:textId="77777777" w:rsidTr="00DA01FD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hideMark/>
          </w:tcPr>
          <w:p w14:paraId="7F880C84" w14:textId="77777777" w:rsidR="003B4684" w:rsidRPr="00BC4593" w:rsidRDefault="003B4684" w:rsidP="00DA01FD">
            <w:pPr>
              <w:jc w:val="left"/>
              <w:rPr>
                <w:rFonts w:asciiTheme="minorHAnsi"/>
                <w:sz w:val="16"/>
                <w:szCs w:val="16"/>
              </w:rPr>
            </w:pPr>
          </w:p>
        </w:tc>
        <w:tc>
          <w:tcPr>
            <w:tcW w:w="500" w:type="dxa"/>
            <w:noWrap/>
            <w:hideMark/>
          </w:tcPr>
          <w:p w14:paraId="21552AC0" w14:textId="77777777" w:rsidR="003B4684" w:rsidRPr="00BC4593" w:rsidRDefault="003B4684" w:rsidP="00DA01F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00" w:type="dxa"/>
            <w:noWrap/>
            <w:hideMark/>
          </w:tcPr>
          <w:p w14:paraId="5B55D8E5" w14:textId="77777777" w:rsidR="003B4684" w:rsidRPr="00BC4593" w:rsidRDefault="003B4684" w:rsidP="00DA01F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84" w:type="dxa"/>
            <w:noWrap/>
            <w:hideMark/>
          </w:tcPr>
          <w:p w14:paraId="076EBE88" w14:textId="77777777" w:rsidR="003B4684" w:rsidRPr="00BC4593" w:rsidRDefault="003B4684" w:rsidP="00DA01F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00" w:type="dxa"/>
            <w:noWrap/>
            <w:hideMark/>
          </w:tcPr>
          <w:p w14:paraId="3E902C1E" w14:textId="77777777" w:rsidR="003B4684" w:rsidRPr="00BC4593" w:rsidRDefault="003B4684" w:rsidP="00DA01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877" w:type="dxa"/>
            <w:noWrap/>
            <w:hideMark/>
          </w:tcPr>
          <w:p w14:paraId="3BF94407" w14:textId="77777777" w:rsidR="003B4684" w:rsidRPr="00BC4593" w:rsidRDefault="003B4684" w:rsidP="00DA01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64B3A52B" w14:textId="77777777" w:rsidR="003B4684" w:rsidRPr="00BC4593" w:rsidRDefault="003B4684" w:rsidP="00DA0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C4593">
              <w:rPr>
                <w:sz w:val="16"/>
                <w:szCs w:val="16"/>
              </w:rPr>
              <w:t>Molluscs</w:t>
            </w:r>
          </w:p>
        </w:tc>
        <w:tc>
          <w:tcPr>
            <w:tcW w:w="490" w:type="dxa"/>
            <w:noWrap/>
            <w:hideMark/>
          </w:tcPr>
          <w:p w14:paraId="5AD460A6" w14:textId="77777777" w:rsidR="003B4684" w:rsidRPr="00BC4593" w:rsidRDefault="003B4684" w:rsidP="00DA01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C4593">
              <w:rPr>
                <w:sz w:val="16"/>
                <w:szCs w:val="16"/>
              </w:rPr>
              <w:t>2</w:t>
            </w:r>
          </w:p>
        </w:tc>
        <w:tc>
          <w:tcPr>
            <w:tcW w:w="490" w:type="dxa"/>
            <w:noWrap/>
            <w:hideMark/>
          </w:tcPr>
          <w:p w14:paraId="208CAE14" w14:textId="77777777" w:rsidR="003B4684" w:rsidRPr="00BC4593" w:rsidRDefault="003B4684" w:rsidP="00DA01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C4593">
              <w:rPr>
                <w:sz w:val="16"/>
                <w:szCs w:val="16"/>
              </w:rPr>
              <w:t>0</w:t>
            </w:r>
          </w:p>
        </w:tc>
      </w:tr>
      <w:tr w:rsidR="003B4684" w:rsidRPr="00BC4593" w14:paraId="5B4E4962" w14:textId="77777777" w:rsidTr="00DA01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hideMark/>
          </w:tcPr>
          <w:p w14:paraId="01CBEBD8" w14:textId="77777777" w:rsidR="003B4684" w:rsidRPr="00BC4593" w:rsidRDefault="003B4684" w:rsidP="00DA01FD">
            <w:pPr>
              <w:jc w:val="left"/>
              <w:rPr>
                <w:rFonts w:asciiTheme="minorHAnsi"/>
                <w:sz w:val="16"/>
                <w:szCs w:val="16"/>
              </w:rPr>
            </w:pPr>
          </w:p>
        </w:tc>
        <w:tc>
          <w:tcPr>
            <w:tcW w:w="500" w:type="dxa"/>
            <w:noWrap/>
            <w:hideMark/>
          </w:tcPr>
          <w:p w14:paraId="07237C43" w14:textId="77777777" w:rsidR="003B4684" w:rsidRPr="00BC4593" w:rsidRDefault="003B4684" w:rsidP="00DA01F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00" w:type="dxa"/>
            <w:noWrap/>
            <w:hideMark/>
          </w:tcPr>
          <w:p w14:paraId="7762D20F" w14:textId="77777777" w:rsidR="003B4684" w:rsidRPr="00BC4593" w:rsidRDefault="003B4684" w:rsidP="00DA01F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84" w:type="dxa"/>
            <w:noWrap/>
            <w:hideMark/>
          </w:tcPr>
          <w:p w14:paraId="2521715E" w14:textId="77777777" w:rsidR="003B4684" w:rsidRPr="00BC4593" w:rsidRDefault="003B4684" w:rsidP="00DA01F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00" w:type="dxa"/>
            <w:noWrap/>
            <w:hideMark/>
          </w:tcPr>
          <w:p w14:paraId="0F06EB4F" w14:textId="77777777" w:rsidR="003B4684" w:rsidRPr="00BC4593" w:rsidRDefault="003B4684" w:rsidP="00DA01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877" w:type="dxa"/>
            <w:noWrap/>
            <w:hideMark/>
          </w:tcPr>
          <w:p w14:paraId="177DE61B" w14:textId="77777777" w:rsidR="003B4684" w:rsidRPr="00BC4593" w:rsidRDefault="003B4684" w:rsidP="00DA01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53F15A52" w14:textId="77777777" w:rsidR="003B4684" w:rsidRPr="00BC4593" w:rsidRDefault="003B4684" w:rsidP="00DA01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C4593">
              <w:rPr>
                <w:sz w:val="16"/>
                <w:szCs w:val="16"/>
              </w:rPr>
              <w:t>Polychaetes</w:t>
            </w:r>
          </w:p>
        </w:tc>
        <w:tc>
          <w:tcPr>
            <w:tcW w:w="490" w:type="dxa"/>
            <w:noWrap/>
            <w:hideMark/>
          </w:tcPr>
          <w:p w14:paraId="6D22E4B0" w14:textId="77777777" w:rsidR="003B4684" w:rsidRPr="00BC4593" w:rsidRDefault="003B4684" w:rsidP="00DA01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C4593">
              <w:rPr>
                <w:sz w:val="16"/>
                <w:szCs w:val="16"/>
              </w:rPr>
              <w:t>16</w:t>
            </w:r>
          </w:p>
        </w:tc>
        <w:tc>
          <w:tcPr>
            <w:tcW w:w="490" w:type="dxa"/>
            <w:noWrap/>
            <w:hideMark/>
          </w:tcPr>
          <w:p w14:paraId="6EAC192A" w14:textId="77777777" w:rsidR="003B4684" w:rsidRPr="00BC4593" w:rsidRDefault="003B4684" w:rsidP="00DA01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C4593">
              <w:rPr>
                <w:sz w:val="16"/>
                <w:szCs w:val="16"/>
              </w:rPr>
              <w:t>20</w:t>
            </w:r>
          </w:p>
        </w:tc>
      </w:tr>
      <w:tr w:rsidR="003B4684" w:rsidRPr="00BC4593" w14:paraId="4A9253F9" w14:textId="77777777" w:rsidTr="00DA01FD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hideMark/>
          </w:tcPr>
          <w:p w14:paraId="65620872" w14:textId="77777777" w:rsidR="003B4684" w:rsidRPr="00BC4593" w:rsidRDefault="003B4684" w:rsidP="00DA01FD">
            <w:pPr>
              <w:jc w:val="left"/>
              <w:rPr>
                <w:rFonts w:asciiTheme="minorHAnsi"/>
                <w:sz w:val="16"/>
                <w:szCs w:val="16"/>
              </w:rPr>
            </w:pPr>
            <w:r w:rsidRPr="00BC4593">
              <w:rPr>
                <w:rFonts w:asciiTheme="minorHAnsi"/>
                <w:sz w:val="16"/>
                <w:szCs w:val="16"/>
              </w:rPr>
              <w:t>Andrín</w:t>
            </w:r>
          </w:p>
        </w:tc>
        <w:tc>
          <w:tcPr>
            <w:tcW w:w="500" w:type="dxa"/>
            <w:noWrap/>
            <w:hideMark/>
          </w:tcPr>
          <w:p w14:paraId="7CEAE111" w14:textId="77777777" w:rsidR="003B4684" w:rsidRPr="00BC4593" w:rsidRDefault="003B4684" w:rsidP="00DA01F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C4593">
              <w:rPr>
                <w:sz w:val="16"/>
                <w:szCs w:val="16"/>
              </w:rPr>
              <w:t>0.23</w:t>
            </w:r>
          </w:p>
        </w:tc>
        <w:tc>
          <w:tcPr>
            <w:tcW w:w="500" w:type="dxa"/>
            <w:noWrap/>
            <w:hideMark/>
          </w:tcPr>
          <w:p w14:paraId="59C93958" w14:textId="77777777" w:rsidR="003B4684" w:rsidRPr="00BC4593" w:rsidRDefault="003B4684" w:rsidP="00DA01F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C4593">
              <w:rPr>
                <w:sz w:val="16"/>
                <w:szCs w:val="16"/>
              </w:rPr>
              <w:t>0.05</w:t>
            </w:r>
          </w:p>
        </w:tc>
        <w:tc>
          <w:tcPr>
            <w:tcW w:w="584" w:type="dxa"/>
            <w:noWrap/>
            <w:hideMark/>
          </w:tcPr>
          <w:p w14:paraId="17A9BBAA" w14:textId="77777777" w:rsidR="003B4684" w:rsidRPr="00BC4593" w:rsidRDefault="003B4684" w:rsidP="00DA01F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C4593">
              <w:rPr>
                <w:sz w:val="16"/>
                <w:szCs w:val="16"/>
              </w:rPr>
              <w:t>0.18</w:t>
            </w:r>
          </w:p>
        </w:tc>
        <w:tc>
          <w:tcPr>
            <w:tcW w:w="500" w:type="dxa"/>
            <w:noWrap/>
            <w:hideMark/>
          </w:tcPr>
          <w:p w14:paraId="6591224D" w14:textId="77777777" w:rsidR="003B4684" w:rsidRPr="00BC4593" w:rsidRDefault="003B4684" w:rsidP="00DA01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C4593">
              <w:rPr>
                <w:sz w:val="16"/>
                <w:szCs w:val="16"/>
              </w:rPr>
              <w:t>0.55</w:t>
            </w:r>
          </w:p>
        </w:tc>
        <w:tc>
          <w:tcPr>
            <w:tcW w:w="1877" w:type="dxa"/>
            <w:noWrap/>
            <w:hideMark/>
          </w:tcPr>
          <w:p w14:paraId="0BDDD0FF" w14:textId="77777777" w:rsidR="003B4684" w:rsidRPr="00BC4593" w:rsidRDefault="003B4684" w:rsidP="00DA01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C4593">
              <w:rPr>
                <w:sz w:val="16"/>
                <w:szCs w:val="16"/>
              </w:rPr>
              <w:t>92</w:t>
            </w:r>
          </w:p>
        </w:tc>
        <w:tc>
          <w:tcPr>
            <w:tcW w:w="1080" w:type="dxa"/>
            <w:noWrap/>
            <w:vAlign w:val="center"/>
            <w:hideMark/>
          </w:tcPr>
          <w:p w14:paraId="57A78520" w14:textId="77777777" w:rsidR="003B4684" w:rsidRPr="00BC4593" w:rsidRDefault="003B4684" w:rsidP="00DA0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C4593">
              <w:rPr>
                <w:sz w:val="16"/>
                <w:szCs w:val="16"/>
              </w:rPr>
              <w:t>Barnacles</w:t>
            </w:r>
          </w:p>
        </w:tc>
        <w:tc>
          <w:tcPr>
            <w:tcW w:w="490" w:type="dxa"/>
            <w:noWrap/>
            <w:hideMark/>
          </w:tcPr>
          <w:p w14:paraId="50AB0932" w14:textId="77777777" w:rsidR="003B4684" w:rsidRPr="00BC4593" w:rsidRDefault="003B4684" w:rsidP="00DA01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C4593">
              <w:rPr>
                <w:sz w:val="16"/>
                <w:szCs w:val="16"/>
              </w:rPr>
              <w:t>9</w:t>
            </w:r>
          </w:p>
        </w:tc>
        <w:tc>
          <w:tcPr>
            <w:tcW w:w="490" w:type="dxa"/>
            <w:noWrap/>
            <w:hideMark/>
          </w:tcPr>
          <w:p w14:paraId="4C8CA492" w14:textId="77777777" w:rsidR="003B4684" w:rsidRPr="00BC4593" w:rsidRDefault="003B4684" w:rsidP="00DA01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C4593">
              <w:rPr>
                <w:sz w:val="16"/>
                <w:szCs w:val="16"/>
              </w:rPr>
              <w:t>57</w:t>
            </w:r>
          </w:p>
        </w:tc>
      </w:tr>
      <w:tr w:rsidR="003B4684" w:rsidRPr="00BC4593" w14:paraId="69C0DC89" w14:textId="77777777" w:rsidTr="00DA01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hideMark/>
          </w:tcPr>
          <w:p w14:paraId="6AAC569D" w14:textId="77777777" w:rsidR="003B4684" w:rsidRPr="00BC4593" w:rsidRDefault="003B4684" w:rsidP="00DA01FD">
            <w:pPr>
              <w:jc w:val="left"/>
              <w:rPr>
                <w:rFonts w:asciiTheme="minorHAnsi"/>
                <w:sz w:val="16"/>
                <w:szCs w:val="16"/>
              </w:rPr>
            </w:pPr>
          </w:p>
        </w:tc>
        <w:tc>
          <w:tcPr>
            <w:tcW w:w="500" w:type="dxa"/>
            <w:noWrap/>
            <w:hideMark/>
          </w:tcPr>
          <w:p w14:paraId="7083B919" w14:textId="77777777" w:rsidR="003B4684" w:rsidRPr="00BC4593" w:rsidRDefault="003B4684" w:rsidP="00DA01F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00" w:type="dxa"/>
            <w:noWrap/>
            <w:hideMark/>
          </w:tcPr>
          <w:p w14:paraId="0860DBC9" w14:textId="77777777" w:rsidR="003B4684" w:rsidRPr="00BC4593" w:rsidRDefault="003B4684" w:rsidP="00DA01F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84" w:type="dxa"/>
            <w:noWrap/>
            <w:hideMark/>
          </w:tcPr>
          <w:p w14:paraId="06DC707C" w14:textId="77777777" w:rsidR="003B4684" w:rsidRPr="00BC4593" w:rsidRDefault="003B4684" w:rsidP="00DA01F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00" w:type="dxa"/>
            <w:noWrap/>
            <w:hideMark/>
          </w:tcPr>
          <w:p w14:paraId="51D3FCF1" w14:textId="77777777" w:rsidR="003B4684" w:rsidRPr="00BC4593" w:rsidRDefault="003B4684" w:rsidP="00DA01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877" w:type="dxa"/>
            <w:noWrap/>
            <w:hideMark/>
          </w:tcPr>
          <w:p w14:paraId="4C9B96B9" w14:textId="77777777" w:rsidR="003B4684" w:rsidRPr="00BC4593" w:rsidRDefault="003B4684" w:rsidP="00DA01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07F203A3" w14:textId="77777777" w:rsidR="003B4684" w:rsidRPr="00BC4593" w:rsidRDefault="003B4684" w:rsidP="00DA01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C4593">
              <w:rPr>
                <w:sz w:val="16"/>
                <w:szCs w:val="16"/>
              </w:rPr>
              <w:t>Bryozoa</w:t>
            </w:r>
          </w:p>
        </w:tc>
        <w:tc>
          <w:tcPr>
            <w:tcW w:w="490" w:type="dxa"/>
            <w:noWrap/>
            <w:hideMark/>
          </w:tcPr>
          <w:p w14:paraId="6A82422E" w14:textId="77777777" w:rsidR="003B4684" w:rsidRPr="00BC4593" w:rsidRDefault="003B4684" w:rsidP="00DA01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C4593">
              <w:rPr>
                <w:sz w:val="16"/>
                <w:szCs w:val="16"/>
              </w:rPr>
              <w:t>4</w:t>
            </w:r>
          </w:p>
        </w:tc>
        <w:tc>
          <w:tcPr>
            <w:tcW w:w="490" w:type="dxa"/>
            <w:noWrap/>
            <w:hideMark/>
          </w:tcPr>
          <w:p w14:paraId="2231C0DF" w14:textId="77777777" w:rsidR="003B4684" w:rsidRPr="00BC4593" w:rsidRDefault="003B4684" w:rsidP="00DA01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C4593">
              <w:rPr>
                <w:sz w:val="16"/>
                <w:szCs w:val="16"/>
              </w:rPr>
              <w:t>0</w:t>
            </w:r>
          </w:p>
        </w:tc>
      </w:tr>
      <w:tr w:rsidR="003B4684" w:rsidRPr="00BC4593" w14:paraId="087FEC2A" w14:textId="77777777" w:rsidTr="00DA01FD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hideMark/>
          </w:tcPr>
          <w:p w14:paraId="26D97672" w14:textId="77777777" w:rsidR="003B4684" w:rsidRPr="00BC4593" w:rsidRDefault="003B4684" w:rsidP="00DA01FD">
            <w:pPr>
              <w:jc w:val="left"/>
              <w:rPr>
                <w:rFonts w:asciiTheme="minorHAnsi"/>
                <w:sz w:val="16"/>
                <w:szCs w:val="16"/>
              </w:rPr>
            </w:pPr>
          </w:p>
        </w:tc>
        <w:tc>
          <w:tcPr>
            <w:tcW w:w="500" w:type="dxa"/>
            <w:noWrap/>
            <w:hideMark/>
          </w:tcPr>
          <w:p w14:paraId="7FA1C4DC" w14:textId="77777777" w:rsidR="003B4684" w:rsidRPr="00BC4593" w:rsidRDefault="003B4684" w:rsidP="00DA01F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00" w:type="dxa"/>
            <w:noWrap/>
            <w:hideMark/>
          </w:tcPr>
          <w:p w14:paraId="7C0A16C4" w14:textId="77777777" w:rsidR="003B4684" w:rsidRPr="00BC4593" w:rsidRDefault="003B4684" w:rsidP="00DA01F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84" w:type="dxa"/>
            <w:noWrap/>
            <w:hideMark/>
          </w:tcPr>
          <w:p w14:paraId="2A185E4E" w14:textId="77777777" w:rsidR="003B4684" w:rsidRPr="00BC4593" w:rsidRDefault="003B4684" w:rsidP="00DA01F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00" w:type="dxa"/>
            <w:noWrap/>
            <w:hideMark/>
          </w:tcPr>
          <w:p w14:paraId="03E6AEFB" w14:textId="77777777" w:rsidR="003B4684" w:rsidRPr="00BC4593" w:rsidRDefault="003B4684" w:rsidP="00DA01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877" w:type="dxa"/>
            <w:noWrap/>
            <w:hideMark/>
          </w:tcPr>
          <w:p w14:paraId="43D38217" w14:textId="77777777" w:rsidR="003B4684" w:rsidRPr="00BC4593" w:rsidRDefault="003B4684" w:rsidP="00DA01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24327AF5" w14:textId="77777777" w:rsidR="003B4684" w:rsidRPr="00BC4593" w:rsidRDefault="003B4684" w:rsidP="00DA0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C4593">
              <w:rPr>
                <w:sz w:val="16"/>
                <w:szCs w:val="16"/>
              </w:rPr>
              <w:t>Decapods</w:t>
            </w:r>
          </w:p>
        </w:tc>
        <w:tc>
          <w:tcPr>
            <w:tcW w:w="490" w:type="dxa"/>
            <w:noWrap/>
            <w:hideMark/>
          </w:tcPr>
          <w:p w14:paraId="3FA3D13C" w14:textId="77777777" w:rsidR="003B4684" w:rsidRPr="00BC4593" w:rsidRDefault="003B4684" w:rsidP="00DA01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C4593">
              <w:rPr>
                <w:sz w:val="16"/>
                <w:szCs w:val="16"/>
              </w:rPr>
              <w:t>0</w:t>
            </w:r>
          </w:p>
        </w:tc>
        <w:tc>
          <w:tcPr>
            <w:tcW w:w="490" w:type="dxa"/>
            <w:noWrap/>
            <w:hideMark/>
          </w:tcPr>
          <w:p w14:paraId="0A9EC889" w14:textId="77777777" w:rsidR="003B4684" w:rsidRPr="00BC4593" w:rsidRDefault="003B4684" w:rsidP="00DA01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C4593">
              <w:rPr>
                <w:sz w:val="16"/>
                <w:szCs w:val="16"/>
              </w:rPr>
              <w:t>0</w:t>
            </w:r>
          </w:p>
        </w:tc>
      </w:tr>
      <w:tr w:rsidR="003B4684" w:rsidRPr="00BC4593" w14:paraId="68276C8F" w14:textId="77777777" w:rsidTr="00DA01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hideMark/>
          </w:tcPr>
          <w:p w14:paraId="2E93CA2C" w14:textId="77777777" w:rsidR="003B4684" w:rsidRPr="00BC4593" w:rsidRDefault="003B4684" w:rsidP="00DA01FD">
            <w:pPr>
              <w:jc w:val="left"/>
              <w:rPr>
                <w:rFonts w:asciiTheme="minorHAnsi"/>
                <w:sz w:val="16"/>
                <w:szCs w:val="16"/>
              </w:rPr>
            </w:pPr>
          </w:p>
        </w:tc>
        <w:tc>
          <w:tcPr>
            <w:tcW w:w="500" w:type="dxa"/>
            <w:noWrap/>
            <w:hideMark/>
          </w:tcPr>
          <w:p w14:paraId="76BFB553" w14:textId="77777777" w:rsidR="003B4684" w:rsidRPr="00BC4593" w:rsidRDefault="003B4684" w:rsidP="00DA01F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00" w:type="dxa"/>
            <w:noWrap/>
            <w:hideMark/>
          </w:tcPr>
          <w:p w14:paraId="339C2BF6" w14:textId="77777777" w:rsidR="003B4684" w:rsidRPr="00BC4593" w:rsidRDefault="003B4684" w:rsidP="00DA01F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84" w:type="dxa"/>
            <w:noWrap/>
            <w:hideMark/>
          </w:tcPr>
          <w:p w14:paraId="094F4B1F" w14:textId="77777777" w:rsidR="003B4684" w:rsidRPr="00BC4593" w:rsidRDefault="003B4684" w:rsidP="00DA01F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00" w:type="dxa"/>
            <w:noWrap/>
            <w:hideMark/>
          </w:tcPr>
          <w:p w14:paraId="42019411" w14:textId="77777777" w:rsidR="003B4684" w:rsidRPr="00BC4593" w:rsidRDefault="003B4684" w:rsidP="00DA01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877" w:type="dxa"/>
            <w:noWrap/>
            <w:hideMark/>
          </w:tcPr>
          <w:p w14:paraId="519A25AB" w14:textId="77777777" w:rsidR="003B4684" w:rsidRPr="00BC4593" w:rsidRDefault="003B4684" w:rsidP="00DA01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21A3F4A1" w14:textId="77777777" w:rsidR="003B4684" w:rsidRPr="00BC4593" w:rsidRDefault="003B4684" w:rsidP="00DA01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C4593">
              <w:rPr>
                <w:sz w:val="16"/>
                <w:szCs w:val="16"/>
              </w:rPr>
              <w:t>GB</w:t>
            </w:r>
          </w:p>
        </w:tc>
        <w:tc>
          <w:tcPr>
            <w:tcW w:w="490" w:type="dxa"/>
            <w:noWrap/>
            <w:hideMark/>
          </w:tcPr>
          <w:p w14:paraId="29EC805C" w14:textId="77777777" w:rsidR="003B4684" w:rsidRPr="00BC4593" w:rsidRDefault="003B4684" w:rsidP="00DA01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C4593">
              <w:rPr>
                <w:sz w:val="16"/>
                <w:szCs w:val="16"/>
              </w:rPr>
              <w:t>68</w:t>
            </w:r>
          </w:p>
        </w:tc>
        <w:tc>
          <w:tcPr>
            <w:tcW w:w="490" w:type="dxa"/>
            <w:noWrap/>
            <w:hideMark/>
          </w:tcPr>
          <w:p w14:paraId="710501EA" w14:textId="77777777" w:rsidR="003B4684" w:rsidRPr="00BC4593" w:rsidRDefault="003B4684" w:rsidP="00DA01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C4593">
              <w:rPr>
                <w:sz w:val="16"/>
                <w:szCs w:val="16"/>
              </w:rPr>
              <w:t>5</w:t>
            </w:r>
          </w:p>
        </w:tc>
      </w:tr>
      <w:tr w:rsidR="003B4684" w:rsidRPr="00BC4593" w14:paraId="51EEE753" w14:textId="77777777" w:rsidTr="00DA01FD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hideMark/>
          </w:tcPr>
          <w:p w14:paraId="4B7CA235" w14:textId="77777777" w:rsidR="003B4684" w:rsidRPr="00BC4593" w:rsidRDefault="003B4684" w:rsidP="00DA01FD">
            <w:pPr>
              <w:jc w:val="left"/>
              <w:rPr>
                <w:rFonts w:asciiTheme="minorHAnsi"/>
                <w:sz w:val="16"/>
                <w:szCs w:val="16"/>
              </w:rPr>
            </w:pPr>
          </w:p>
        </w:tc>
        <w:tc>
          <w:tcPr>
            <w:tcW w:w="500" w:type="dxa"/>
            <w:noWrap/>
            <w:hideMark/>
          </w:tcPr>
          <w:p w14:paraId="0767B98D" w14:textId="77777777" w:rsidR="003B4684" w:rsidRPr="00BC4593" w:rsidRDefault="003B4684" w:rsidP="00DA01F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00" w:type="dxa"/>
            <w:noWrap/>
            <w:hideMark/>
          </w:tcPr>
          <w:p w14:paraId="31461816" w14:textId="77777777" w:rsidR="003B4684" w:rsidRPr="00BC4593" w:rsidRDefault="003B4684" w:rsidP="00DA01F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84" w:type="dxa"/>
            <w:noWrap/>
            <w:hideMark/>
          </w:tcPr>
          <w:p w14:paraId="6916D0DE" w14:textId="77777777" w:rsidR="003B4684" w:rsidRPr="00BC4593" w:rsidRDefault="003B4684" w:rsidP="00DA01F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00" w:type="dxa"/>
            <w:noWrap/>
            <w:hideMark/>
          </w:tcPr>
          <w:p w14:paraId="2B57BC6D" w14:textId="77777777" w:rsidR="003B4684" w:rsidRPr="00BC4593" w:rsidRDefault="003B4684" w:rsidP="00DA01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877" w:type="dxa"/>
            <w:noWrap/>
            <w:hideMark/>
          </w:tcPr>
          <w:p w14:paraId="5FE46B07" w14:textId="77777777" w:rsidR="003B4684" w:rsidRPr="00BC4593" w:rsidRDefault="003B4684" w:rsidP="00DA01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58EAC5AE" w14:textId="77777777" w:rsidR="003B4684" w:rsidRPr="00BC4593" w:rsidRDefault="003B4684" w:rsidP="00DA0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C4593">
              <w:rPr>
                <w:sz w:val="16"/>
                <w:szCs w:val="16"/>
              </w:rPr>
              <w:t>Molluscs</w:t>
            </w:r>
          </w:p>
        </w:tc>
        <w:tc>
          <w:tcPr>
            <w:tcW w:w="490" w:type="dxa"/>
            <w:noWrap/>
            <w:hideMark/>
          </w:tcPr>
          <w:p w14:paraId="41AE91C2" w14:textId="77777777" w:rsidR="003B4684" w:rsidRPr="00BC4593" w:rsidRDefault="003B4684" w:rsidP="00DA01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C4593">
              <w:rPr>
                <w:sz w:val="16"/>
                <w:szCs w:val="16"/>
              </w:rPr>
              <w:t>2</w:t>
            </w:r>
          </w:p>
        </w:tc>
        <w:tc>
          <w:tcPr>
            <w:tcW w:w="490" w:type="dxa"/>
            <w:noWrap/>
            <w:hideMark/>
          </w:tcPr>
          <w:p w14:paraId="611A8861" w14:textId="77777777" w:rsidR="003B4684" w:rsidRPr="00BC4593" w:rsidRDefault="003B4684" w:rsidP="00DA01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C4593">
              <w:rPr>
                <w:sz w:val="16"/>
                <w:szCs w:val="16"/>
              </w:rPr>
              <w:t>0</w:t>
            </w:r>
          </w:p>
        </w:tc>
      </w:tr>
      <w:tr w:rsidR="003B4684" w:rsidRPr="00BC4593" w14:paraId="3CD6A55B" w14:textId="77777777" w:rsidTr="00DA01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hideMark/>
          </w:tcPr>
          <w:p w14:paraId="552D3F2E" w14:textId="77777777" w:rsidR="003B4684" w:rsidRPr="00BC4593" w:rsidRDefault="003B4684" w:rsidP="00DA01FD">
            <w:pPr>
              <w:jc w:val="left"/>
              <w:rPr>
                <w:rFonts w:asciiTheme="minorHAnsi"/>
                <w:sz w:val="16"/>
                <w:szCs w:val="16"/>
              </w:rPr>
            </w:pPr>
          </w:p>
        </w:tc>
        <w:tc>
          <w:tcPr>
            <w:tcW w:w="500" w:type="dxa"/>
            <w:noWrap/>
            <w:hideMark/>
          </w:tcPr>
          <w:p w14:paraId="43DDB45B" w14:textId="77777777" w:rsidR="003B4684" w:rsidRPr="00BC4593" w:rsidRDefault="003B4684" w:rsidP="00DA01F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00" w:type="dxa"/>
            <w:noWrap/>
            <w:hideMark/>
          </w:tcPr>
          <w:p w14:paraId="2B5CEF6F" w14:textId="77777777" w:rsidR="003B4684" w:rsidRPr="00BC4593" w:rsidRDefault="003B4684" w:rsidP="00DA01F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84" w:type="dxa"/>
            <w:noWrap/>
            <w:hideMark/>
          </w:tcPr>
          <w:p w14:paraId="275A5024" w14:textId="77777777" w:rsidR="003B4684" w:rsidRPr="00BC4593" w:rsidRDefault="003B4684" w:rsidP="00DA01F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00" w:type="dxa"/>
            <w:noWrap/>
            <w:hideMark/>
          </w:tcPr>
          <w:p w14:paraId="4EC12E3F" w14:textId="77777777" w:rsidR="003B4684" w:rsidRPr="00BC4593" w:rsidRDefault="003B4684" w:rsidP="00DA01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877" w:type="dxa"/>
            <w:noWrap/>
            <w:hideMark/>
          </w:tcPr>
          <w:p w14:paraId="6418176D" w14:textId="77777777" w:rsidR="003B4684" w:rsidRPr="00BC4593" w:rsidRDefault="003B4684" w:rsidP="00DA01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0B47AA0F" w14:textId="77777777" w:rsidR="003B4684" w:rsidRPr="00BC4593" w:rsidRDefault="003B4684" w:rsidP="00DA01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C4593">
              <w:rPr>
                <w:sz w:val="16"/>
                <w:szCs w:val="16"/>
              </w:rPr>
              <w:t>Polychaetes</w:t>
            </w:r>
          </w:p>
        </w:tc>
        <w:tc>
          <w:tcPr>
            <w:tcW w:w="490" w:type="dxa"/>
            <w:noWrap/>
            <w:hideMark/>
          </w:tcPr>
          <w:p w14:paraId="5753C5C8" w14:textId="77777777" w:rsidR="003B4684" w:rsidRPr="00BC4593" w:rsidRDefault="003B4684" w:rsidP="00DA01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C4593">
              <w:rPr>
                <w:sz w:val="16"/>
                <w:szCs w:val="16"/>
              </w:rPr>
              <w:t>10</w:t>
            </w:r>
          </w:p>
        </w:tc>
        <w:tc>
          <w:tcPr>
            <w:tcW w:w="490" w:type="dxa"/>
            <w:noWrap/>
            <w:hideMark/>
          </w:tcPr>
          <w:p w14:paraId="43D77CAC" w14:textId="77777777" w:rsidR="003B4684" w:rsidRPr="00BC4593" w:rsidRDefault="003B4684" w:rsidP="00DA01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C4593">
              <w:rPr>
                <w:sz w:val="16"/>
                <w:szCs w:val="16"/>
              </w:rPr>
              <w:t>30</w:t>
            </w:r>
          </w:p>
        </w:tc>
      </w:tr>
      <w:tr w:rsidR="003B4684" w:rsidRPr="00BC4593" w14:paraId="7DF65C02" w14:textId="77777777" w:rsidTr="00DA01FD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</w:tcPr>
          <w:p w14:paraId="119269DB" w14:textId="77777777" w:rsidR="003B4684" w:rsidRPr="00BC4593" w:rsidRDefault="003B4684" w:rsidP="00DA01F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00" w:type="dxa"/>
            <w:noWrap/>
          </w:tcPr>
          <w:p w14:paraId="38F3A936" w14:textId="77777777" w:rsidR="003B4684" w:rsidRPr="00BC4593" w:rsidRDefault="003B4684" w:rsidP="00DA01F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00" w:type="dxa"/>
            <w:noWrap/>
          </w:tcPr>
          <w:p w14:paraId="76AF4E5C" w14:textId="77777777" w:rsidR="003B4684" w:rsidRPr="00BC4593" w:rsidRDefault="003B4684" w:rsidP="00DA01F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84" w:type="dxa"/>
            <w:noWrap/>
          </w:tcPr>
          <w:p w14:paraId="3E5E2625" w14:textId="77777777" w:rsidR="003B4684" w:rsidRPr="00BC4593" w:rsidRDefault="003B4684" w:rsidP="00DA01F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00" w:type="dxa"/>
            <w:noWrap/>
          </w:tcPr>
          <w:p w14:paraId="3CEA23B2" w14:textId="77777777" w:rsidR="003B4684" w:rsidRPr="00BC4593" w:rsidRDefault="003B4684" w:rsidP="00DA01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877" w:type="dxa"/>
            <w:noWrap/>
          </w:tcPr>
          <w:p w14:paraId="7D683DB9" w14:textId="77777777" w:rsidR="003B4684" w:rsidRPr="00BC4593" w:rsidRDefault="003B4684" w:rsidP="00DA01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80" w:type="dxa"/>
            <w:noWrap/>
            <w:vAlign w:val="center"/>
          </w:tcPr>
          <w:p w14:paraId="2314EF26" w14:textId="77777777" w:rsidR="003B4684" w:rsidRPr="00BC4593" w:rsidRDefault="003B4684" w:rsidP="00DA0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  <w:noWrap/>
          </w:tcPr>
          <w:p w14:paraId="752751E7" w14:textId="77777777" w:rsidR="003B4684" w:rsidRPr="00BC4593" w:rsidRDefault="003B4684" w:rsidP="00DA01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0" w:type="dxa"/>
            <w:noWrap/>
          </w:tcPr>
          <w:p w14:paraId="007E079A" w14:textId="77777777" w:rsidR="003B4684" w:rsidRPr="00BC4593" w:rsidRDefault="003B4684" w:rsidP="00DA01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</w:tbl>
    <w:p w14:paraId="6F34BA5A" w14:textId="77777777" w:rsidR="00BB0DFB" w:rsidRDefault="002E748E"/>
    <w:sectPr w:rsidR="00BB0DFB" w:rsidSect="00401DC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4684"/>
    <w:rsid w:val="001300EA"/>
    <w:rsid w:val="002758AC"/>
    <w:rsid w:val="002E748E"/>
    <w:rsid w:val="003B4684"/>
    <w:rsid w:val="00401DC0"/>
    <w:rsid w:val="00485758"/>
    <w:rsid w:val="00493B9B"/>
    <w:rsid w:val="00586D48"/>
    <w:rsid w:val="006967FE"/>
    <w:rsid w:val="00AC1C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7824CC"/>
  <w15:chartTrackingRefBased/>
  <w15:docId w15:val="{CE63EE14-76B7-4A13-BD8F-44CF58E3D6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Times New Roman" w:hAnsi="Times New Roman" w:cs="Times New Roman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B4684"/>
    <w:rPr>
      <w:rFonts w:eastAsiaTheme="minorHAnsi" w:hAnsiTheme="minorHAnsi" w:cstheme="minorBidi"/>
      <w:lang w:val="de-DE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99"/>
    <w:rsid w:val="003B4684"/>
    <w:pPr>
      <w:spacing w:after="0" w:line="240" w:lineRule="auto"/>
    </w:pPr>
    <w:rPr>
      <w:rFonts w:eastAsiaTheme="minorHAnsi" w:hAnsiTheme="minorHAnsi" w:cstheme="minorBidi"/>
      <w:lang w:val="de-DE" w:eastAsia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3</Words>
  <Characters>1618</Characters>
  <Application>Microsoft Office Word</Application>
  <DocSecurity>0</DocSecurity>
  <Lines>13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INE RECH</dc:creator>
  <cp:keywords/>
  <dc:description/>
  <cp:lastModifiedBy>SABINE RECH</cp:lastModifiedBy>
  <cp:revision>2</cp:revision>
  <dcterms:created xsi:type="dcterms:W3CDTF">2017-08-10T12:47:00Z</dcterms:created>
  <dcterms:modified xsi:type="dcterms:W3CDTF">2017-08-10T12:47:00Z</dcterms:modified>
</cp:coreProperties>
</file>